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01EC5D" w14:textId="77777777" w:rsidR="002D6C64" w:rsidRPr="008571E5" w:rsidRDefault="004355AD">
      <w:pPr>
        <w:rPr>
          <w:b/>
        </w:rPr>
      </w:pPr>
      <w:r w:rsidRPr="008571E5">
        <w:rPr>
          <w:b/>
        </w:rPr>
        <w:t>SUPPORTING INFORMATION</w:t>
      </w:r>
    </w:p>
    <w:p w14:paraId="77D573F0" w14:textId="77777777" w:rsidR="008571E5" w:rsidRPr="005E4EC9" w:rsidRDefault="008571E5" w:rsidP="008571E5">
      <w:pPr>
        <w:rPr>
          <w:b/>
          <w:bCs/>
        </w:rPr>
      </w:pPr>
      <w:r w:rsidRPr="005E4EC9">
        <w:rPr>
          <w:b/>
          <w:bCs/>
          <w:sz w:val="20"/>
          <w:szCs w:val="20"/>
        </w:rPr>
        <w:t>Table S1. Summary of number of included women, by country, and by pregnant/breastfeeding status</w:t>
      </w:r>
      <w:r w:rsidRPr="00F50316">
        <w:rPr>
          <w:rFonts w:ascii="Calibri" w:hAnsi="Calibri" w:cs="Calibri"/>
          <w:b/>
          <w:sz w:val="20"/>
          <w:szCs w:val="20"/>
          <w:vertAlign w:val="superscript"/>
        </w:rPr>
        <w:t>†</w:t>
      </w:r>
    </w:p>
    <w:tbl>
      <w:tblPr>
        <w:tblStyle w:val="TableGrid"/>
        <w:tblW w:w="86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620"/>
        <w:gridCol w:w="1620"/>
        <w:gridCol w:w="1440"/>
        <w:gridCol w:w="2124"/>
      </w:tblGrid>
      <w:tr w:rsidR="00C80FF3" w:rsidRPr="005E4EC9" w14:paraId="7571B79B" w14:textId="77777777" w:rsidTr="006316C2">
        <w:tc>
          <w:tcPr>
            <w:tcW w:w="1890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14:paraId="52CDBB51" w14:textId="77777777" w:rsidR="00C80FF3" w:rsidRPr="005E4EC9" w:rsidRDefault="00C80FF3" w:rsidP="002D6C64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Country</w:t>
            </w:r>
            <w:r>
              <w:rPr>
                <w:rFonts w:cs="Arial"/>
                <w:b/>
                <w:sz w:val="20"/>
                <w:szCs w:val="20"/>
                <w:lang w:val="en-GB"/>
              </w:rPr>
              <w:t xml:space="preserve"> and years of data collection</w:t>
            </w:r>
          </w:p>
        </w:tc>
        <w:tc>
          <w:tcPr>
            <w:tcW w:w="1620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14:paraId="2C1D6C63" w14:textId="2EA18E98" w:rsidR="00C80FF3" w:rsidRPr="005E4EC9" w:rsidRDefault="00C80FF3" w:rsidP="002D6C64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Region</w:t>
            </w:r>
          </w:p>
        </w:tc>
        <w:tc>
          <w:tcPr>
            <w:tcW w:w="1620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14:paraId="3997F974" w14:textId="046B86C2" w:rsidR="00C80FF3" w:rsidRPr="005E4EC9" w:rsidRDefault="00C80FF3" w:rsidP="002D6C64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All</w:t>
            </w:r>
          </w:p>
          <w:p w14:paraId="1649A79E" w14:textId="77777777" w:rsidR="00C80FF3" w:rsidRPr="005E4EC9" w:rsidRDefault="00C80FF3" w:rsidP="002D6C64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 xml:space="preserve">(n=5038) </w:t>
            </w:r>
          </w:p>
          <w:p w14:paraId="22B00F06" w14:textId="77777777" w:rsidR="00C80FF3" w:rsidRPr="005E4EC9" w:rsidRDefault="00C80FF3" w:rsidP="002D6C64">
            <w:pPr>
              <w:jc w:val="center"/>
              <w:rPr>
                <w:rFonts w:cs="Arial"/>
                <w:b/>
                <w:sz w:val="20"/>
                <w:szCs w:val="20"/>
                <w:vertAlign w:val="superscript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no. (%)</w:t>
            </w:r>
          </w:p>
        </w:tc>
        <w:tc>
          <w:tcPr>
            <w:tcW w:w="1440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14:paraId="573D1C9D" w14:textId="77777777" w:rsidR="00C80FF3" w:rsidRPr="005E4EC9" w:rsidRDefault="00C80FF3" w:rsidP="002D6C64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Number not pregnant or breastfeeding (n=4</w:t>
            </w:r>
            <w:r>
              <w:rPr>
                <w:rFonts w:cs="Arial"/>
                <w:b/>
                <w:sz w:val="20"/>
                <w:szCs w:val="20"/>
                <w:lang w:val="en-GB"/>
              </w:rPr>
              <w:t>233</w:t>
            </w: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)</w:t>
            </w:r>
          </w:p>
          <w:p w14:paraId="5E7F9F28" w14:textId="77777777" w:rsidR="00C80FF3" w:rsidRPr="005E4EC9" w:rsidRDefault="00C80FF3" w:rsidP="002D6C64">
            <w:pPr>
              <w:jc w:val="center"/>
              <w:rPr>
                <w:rFonts w:cs="Arial"/>
                <w:b/>
                <w:sz w:val="20"/>
                <w:szCs w:val="20"/>
                <w:vertAlign w:val="superscript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no. (%)</w:t>
            </w:r>
          </w:p>
        </w:tc>
        <w:tc>
          <w:tcPr>
            <w:tcW w:w="2124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14:paraId="61099F7D" w14:textId="77777777" w:rsidR="00C80FF3" w:rsidRPr="005E4EC9" w:rsidRDefault="00C80FF3" w:rsidP="002D6C64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 xml:space="preserve">Number pregnant or breastfeeding </w:t>
            </w:r>
          </w:p>
          <w:p w14:paraId="49387612" w14:textId="77777777" w:rsidR="00C80FF3" w:rsidRPr="005E4EC9" w:rsidRDefault="00C80FF3" w:rsidP="002D6C64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(n=799)</w:t>
            </w:r>
          </w:p>
          <w:p w14:paraId="16166D74" w14:textId="77777777" w:rsidR="00C80FF3" w:rsidRPr="005E4EC9" w:rsidRDefault="00C80FF3" w:rsidP="002D6C64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no. (%)</w:t>
            </w:r>
          </w:p>
        </w:tc>
      </w:tr>
      <w:tr w:rsidR="00C80FF3" w:rsidRPr="005E4EC9" w14:paraId="60DF36F2" w14:textId="77777777" w:rsidTr="006316C2">
        <w:tc>
          <w:tcPr>
            <w:tcW w:w="189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269DA58E" w14:textId="77777777" w:rsidR="00C80FF3" w:rsidRDefault="00C80FF3" w:rsidP="002D6C64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Cameroon</w:t>
            </w:r>
            <w:r>
              <w:rPr>
                <w:rFonts w:cs="Arial"/>
                <w:b/>
                <w:sz w:val="20"/>
                <w:szCs w:val="20"/>
                <w:lang w:val="en-GB"/>
              </w:rPr>
              <w:t xml:space="preserve"> </w:t>
            </w:r>
          </w:p>
          <w:p w14:paraId="08E4EFF6" w14:textId="77777777" w:rsidR="00C80FF3" w:rsidRPr="005E4EC9" w:rsidRDefault="00C80FF3" w:rsidP="002D6C64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(2017-2018)</w:t>
            </w:r>
          </w:p>
        </w:tc>
        <w:tc>
          <w:tcPr>
            <w:tcW w:w="162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7CD3F47E" w14:textId="687BC7C1" w:rsidR="00C80FF3" w:rsidRPr="006316C2" w:rsidRDefault="00C80FF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6316C2">
              <w:rPr>
                <w:rFonts w:cs="Arial"/>
                <w:sz w:val="20"/>
                <w:szCs w:val="20"/>
              </w:rPr>
              <w:t>Western and Central Africa</w:t>
            </w:r>
          </w:p>
        </w:tc>
        <w:tc>
          <w:tcPr>
            <w:tcW w:w="162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51D66CC2" w14:textId="7FD3D65F" w:rsidR="00C80FF3" w:rsidRPr="005E4EC9" w:rsidRDefault="00C80FF3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26 (7.3%)</w:t>
            </w:r>
          </w:p>
        </w:tc>
        <w:tc>
          <w:tcPr>
            <w:tcW w:w="144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2A1737C1" w14:textId="77777777" w:rsidR="00C80FF3" w:rsidRPr="005E4EC9" w:rsidRDefault="00C80FF3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1</w:t>
            </w:r>
            <w:r>
              <w:rPr>
                <w:rFonts w:cs="Arial"/>
                <w:sz w:val="20"/>
                <w:szCs w:val="20"/>
                <w:lang w:val="en-GB"/>
              </w:rPr>
              <w:t>3</w:t>
            </w:r>
            <w:r w:rsidRPr="005E4EC9">
              <w:rPr>
                <w:rFonts w:cs="Arial"/>
                <w:sz w:val="20"/>
                <w:szCs w:val="20"/>
                <w:lang w:val="en-GB"/>
              </w:rPr>
              <w:t xml:space="preserve"> (8.0%)</w:t>
            </w:r>
          </w:p>
        </w:tc>
        <w:tc>
          <w:tcPr>
            <w:tcW w:w="2124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57C2A275" w14:textId="77777777" w:rsidR="00C80FF3" w:rsidRPr="005E4EC9" w:rsidRDefault="00C80FF3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3 (4.0%)</w:t>
            </w:r>
          </w:p>
        </w:tc>
      </w:tr>
      <w:tr w:rsidR="00C80FF3" w:rsidRPr="005E4EC9" w14:paraId="501C1BD0" w14:textId="77777777" w:rsidTr="006316C2">
        <w:tc>
          <w:tcPr>
            <w:tcW w:w="189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6E4BD6F3" w14:textId="77777777" w:rsidR="00C80FF3" w:rsidRDefault="00C80FF3" w:rsidP="002D6C64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Cote D’Ivoire</w:t>
            </w:r>
            <w:r>
              <w:rPr>
                <w:rFonts w:cs="Arial"/>
                <w:b/>
                <w:sz w:val="20"/>
                <w:szCs w:val="20"/>
                <w:lang w:val="en-GB"/>
              </w:rPr>
              <w:t xml:space="preserve"> </w:t>
            </w:r>
          </w:p>
          <w:p w14:paraId="6E821DD6" w14:textId="77777777" w:rsidR="00C80FF3" w:rsidRPr="005E4EC9" w:rsidRDefault="00C80FF3" w:rsidP="002D6C64">
            <w:pPr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(2017-2018)</w:t>
            </w:r>
          </w:p>
        </w:tc>
        <w:tc>
          <w:tcPr>
            <w:tcW w:w="162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39122CB5" w14:textId="6FAB2A0D" w:rsidR="00C80FF3" w:rsidRPr="006316C2" w:rsidRDefault="00C80FF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6316C2">
              <w:rPr>
                <w:rFonts w:cs="Arial"/>
                <w:sz w:val="20"/>
                <w:szCs w:val="20"/>
              </w:rPr>
              <w:t>Western and Central Africa</w:t>
            </w:r>
          </w:p>
        </w:tc>
        <w:tc>
          <w:tcPr>
            <w:tcW w:w="162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10BF9ACC" w14:textId="6A577AE2" w:rsidR="00C80FF3" w:rsidRPr="005E4EC9" w:rsidRDefault="00C80FF3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46 (3.6%)</w:t>
            </w:r>
          </w:p>
        </w:tc>
        <w:tc>
          <w:tcPr>
            <w:tcW w:w="144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21A247EC" w14:textId="77777777" w:rsidR="00C80FF3" w:rsidRPr="005E4EC9" w:rsidRDefault="00C80FF3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3</w:t>
            </w:r>
            <w:r>
              <w:rPr>
                <w:rFonts w:cs="Arial"/>
                <w:sz w:val="20"/>
                <w:szCs w:val="20"/>
                <w:lang w:val="en-GB"/>
              </w:rPr>
              <w:t>8</w:t>
            </w:r>
            <w:r w:rsidRPr="005E4EC9">
              <w:rPr>
                <w:rFonts w:cs="Arial"/>
                <w:sz w:val="20"/>
                <w:szCs w:val="20"/>
                <w:lang w:val="en-GB"/>
              </w:rPr>
              <w:t xml:space="preserve"> (3.</w:t>
            </w:r>
            <w:r>
              <w:rPr>
                <w:rFonts w:cs="Arial"/>
                <w:sz w:val="20"/>
                <w:szCs w:val="20"/>
                <w:lang w:val="en-GB"/>
              </w:rPr>
              <w:t>7</w:t>
            </w:r>
            <w:r w:rsidRPr="005E4EC9">
              <w:rPr>
                <w:rFonts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2124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69ADEAF8" w14:textId="77777777" w:rsidR="00C80FF3" w:rsidRPr="005E4EC9" w:rsidRDefault="00C80FF3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8 (3.2%)</w:t>
            </w:r>
          </w:p>
        </w:tc>
      </w:tr>
      <w:tr w:rsidR="00C80FF3" w:rsidRPr="005E4EC9" w14:paraId="3037F9D7" w14:textId="77777777" w:rsidTr="006316C2">
        <w:tc>
          <w:tcPr>
            <w:tcW w:w="189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6163CDBB" w14:textId="77777777" w:rsidR="00C80FF3" w:rsidRDefault="00C80FF3" w:rsidP="002D6C64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bCs/>
                <w:sz w:val="20"/>
                <w:szCs w:val="20"/>
                <w:lang w:val="en-GB"/>
              </w:rPr>
              <w:t>Eswatini</w:t>
            </w: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</w:t>
            </w:r>
          </w:p>
          <w:p w14:paraId="4CD87099" w14:textId="77777777" w:rsidR="00C80FF3" w:rsidRPr="005E4EC9" w:rsidRDefault="00C80FF3" w:rsidP="002D6C64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(2016-2017)</w:t>
            </w:r>
          </w:p>
        </w:tc>
        <w:tc>
          <w:tcPr>
            <w:tcW w:w="162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75C4355C" w14:textId="1A23B4C2" w:rsidR="00C80FF3" w:rsidRPr="006316C2" w:rsidRDefault="00C80FF3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F41C81">
              <w:rPr>
                <w:rFonts w:cs="Arial"/>
                <w:bCs/>
                <w:sz w:val="20"/>
                <w:szCs w:val="20"/>
              </w:rPr>
              <w:t>Southern Africa</w:t>
            </w:r>
          </w:p>
        </w:tc>
        <w:tc>
          <w:tcPr>
            <w:tcW w:w="162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26648C7A" w14:textId="0949F838" w:rsidR="00C80FF3" w:rsidRPr="005E4EC9" w:rsidRDefault="00C80FF3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786 (5.5%)</w:t>
            </w:r>
          </w:p>
        </w:tc>
        <w:tc>
          <w:tcPr>
            <w:tcW w:w="144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7A6DF790" w14:textId="77777777" w:rsidR="00C80FF3" w:rsidRPr="005E4EC9" w:rsidRDefault="00C80FF3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6</w:t>
            </w:r>
            <w:r>
              <w:rPr>
                <w:rFonts w:cs="Arial"/>
                <w:sz w:val="20"/>
                <w:szCs w:val="20"/>
                <w:lang w:val="en-GB"/>
              </w:rPr>
              <w:t>92</w:t>
            </w:r>
            <w:r w:rsidRPr="005E4EC9">
              <w:rPr>
                <w:rFonts w:cs="Arial"/>
                <w:sz w:val="20"/>
                <w:szCs w:val="20"/>
                <w:lang w:val="en-GB"/>
              </w:rPr>
              <w:t xml:space="preserve"> (6.0%)</w:t>
            </w:r>
          </w:p>
        </w:tc>
        <w:tc>
          <w:tcPr>
            <w:tcW w:w="2124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67BF47F2" w14:textId="77777777" w:rsidR="00C80FF3" w:rsidRPr="005E4EC9" w:rsidRDefault="00C80FF3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94 (3.5%)</w:t>
            </w:r>
          </w:p>
        </w:tc>
      </w:tr>
      <w:tr w:rsidR="00C80FF3" w:rsidRPr="005E4EC9" w14:paraId="28720697" w14:textId="77777777" w:rsidTr="006316C2">
        <w:tc>
          <w:tcPr>
            <w:tcW w:w="189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6E78684C" w14:textId="77777777" w:rsidR="00C80FF3" w:rsidRDefault="00C80FF3" w:rsidP="002D6C64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bCs/>
                <w:sz w:val="20"/>
                <w:szCs w:val="20"/>
                <w:lang w:val="en-GB"/>
              </w:rPr>
              <w:t>Lesotho</w:t>
            </w: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</w:t>
            </w:r>
          </w:p>
          <w:p w14:paraId="1C46187C" w14:textId="77777777" w:rsidR="00C80FF3" w:rsidRPr="005E4EC9" w:rsidRDefault="00C80FF3" w:rsidP="002D6C64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(2016-2017)</w:t>
            </w:r>
          </w:p>
        </w:tc>
        <w:tc>
          <w:tcPr>
            <w:tcW w:w="162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4C34BEAA" w14:textId="320F9068" w:rsidR="00C80FF3" w:rsidRPr="006316C2" w:rsidRDefault="00C80FF3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F41C81">
              <w:rPr>
                <w:rFonts w:cs="Arial"/>
                <w:bCs/>
                <w:sz w:val="20"/>
                <w:szCs w:val="20"/>
              </w:rPr>
              <w:t>Southern Africa</w:t>
            </w:r>
          </w:p>
        </w:tc>
        <w:tc>
          <w:tcPr>
            <w:tcW w:w="162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4825FDAD" w14:textId="03401365" w:rsidR="00C80FF3" w:rsidRPr="005E4EC9" w:rsidRDefault="00C80FF3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031 (7.6%)</w:t>
            </w:r>
          </w:p>
        </w:tc>
        <w:tc>
          <w:tcPr>
            <w:tcW w:w="144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7481AB43" w14:textId="77777777" w:rsidR="00C80FF3" w:rsidRPr="005E4EC9" w:rsidRDefault="00C80FF3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9</w:t>
            </w:r>
            <w:r>
              <w:rPr>
                <w:rFonts w:cs="Arial"/>
                <w:sz w:val="20"/>
                <w:szCs w:val="20"/>
                <w:lang w:val="en-GB"/>
              </w:rPr>
              <w:t>20</w:t>
            </w:r>
            <w:r w:rsidRPr="005E4EC9">
              <w:rPr>
                <w:rFonts w:cs="Arial"/>
                <w:sz w:val="20"/>
                <w:szCs w:val="20"/>
                <w:lang w:val="en-GB"/>
              </w:rPr>
              <w:t xml:space="preserve"> (8.</w:t>
            </w:r>
            <w:r>
              <w:rPr>
                <w:rFonts w:cs="Arial"/>
                <w:sz w:val="20"/>
                <w:szCs w:val="20"/>
                <w:lang w:val="en-GB"/>
              </w:rPr>
              <w:t>4</w:t>
            </w:r>
            <w:r w:rsidRPr="005E4EC9">
              <w:rPr>
                <w:rFonts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2124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2D942C3E" w14:textId="77777777" w:rsidR="00C80FF3" w:rsidRPr="005E4EC9" w:rsidRDefault="00C80FF3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11 (4.1%)</w:t>
            </w:r>
          </w:p>
        </w:tc>
      </w:tr>
      <w:tr w:rsidR="00C80FF3" w:rsidRPr="005E4EC9" w14:paraId="61B28C31" w14:textId="77777777" w:rsidTr="006316C2">
        <w:tc>
          <w:tcPr>
            <w:tcW w:w="189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39738DF2" w14:textId="77777777" w:rsidR="00C80FF3" w:rsidRDefault="00C80FF3" w:rsidP="002D6C64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bCs/>
                <w:sz w:val="20"/>
                <w:szCs w:val="20"/>
                <w:lang w:val="en-GB"/>
              </w:rPr>
              <w:t>Malawi</w:t>
            </w: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</w:t>
            </w:r>
          </w:p>
          <w:p w14:paraId="21195482" w14:textId="77777777" w:rsidR="00C80FF3" w:rsidRPr="005E4EC9" w:rsidRDefault="00C80FF3" w:rsidP="002D6C64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(2015-2016)</w:t>
            </w:r>
          </w:p>
        </w:tc>
        <w:tc>
          <w:tcPr>
            <w:tcW w:w="162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327B2F74" w14:textId="43E2BC01" w:rsidR="00C80FF3" w:rsidRPr="004935EC" w:rsidRDefault="00C80FF3">
            <w:pPr>
              <w:jc w:val="center"/>
              <w:rPr>
                <w:rFonts w:cs="Arial"/>
                <w:sz w:val="20"/>
                <w:szCs w:val="20"/>
              </w:rPr>
            </w:pPr>
            <w:r w:rsidRPr="00F41C81">
              <w:rPr>
                <w:rFonts w:cs="Arial"/>
                <w:bCs/>
                <w:sz w:val="20"/>
                <w:szCs w:val="20"/>
              </w:rPr>
              <w:t>Eastern Africa</w:t>
            </w:r>
          </w:p>
        </w:tc>
        <w:tc>
          <w:tcPr>
            <w:tcW w:w="162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63CBBFAA" w14:textId="1E8369B6" w:rsidR="00C80FF3" w:rsidRPr="005E4EC9" w:rsidRDefault="00C80FF3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733 (21.1%)</w:t>
            </w:r>
          </w:p>
        </w:tc>
        <w:tc>
          <w:tcPr>
            <w:tcW w:w="144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1A84BEB1" w14:textId="77777777" w:rsidR="00C80FF3" w:rsidRPr="005E4EC9" w:rsidRDefault="00C80FF3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55</w:t>
            </w:r>
            <w:r>
              <w:rPr>
                <w:rFonts w:cs="Arial"/>
                <w:sz w:val="20"/>
                <w:szCs w:val="20"/>
                <w:lang w:val="en-GB"/>
              </w:rPr>
              <w:t>6</w:t>
            </w:r>
            <w:r w:rsidRPr="005E4EC9">
              <w:rPr>
                <w:rFonts w:cs="Arial"/>
                <w:sz w:val="20"/>
                <w:szCs w:val="20"/>
                <w:lang w:val="en-GB"/>
              </w:rPr>
              <w:t xml:space="preserve"> (19.</w:t>
            </w:r>
            <w:r>
              <w:rPr>
                <w:rFonts w:cs="Arial"/>
                <w:sz w:val="20"/>
                <w:szCs w:val="20"/>
                <w:lang w:val="en-GB"/>
              </w:rPr>
              <w:t>4</w:t>
            </w:r>
            <w:r w:rsidRPr="005E4EC9">
              <w:rPr>
                <w:rFonts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2124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71944F49" w14:textId="77777777" w:rsidR="00C80FF3" w:rsidRPr="005E4EC9" w:rsidRDefault="00C80FF3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76 (28.7%)</w:t>
            </w:r>
          </w:p>
        </w:tc>
      </w:tr>
      <w:tr w:rsidR="00C80FF3" w:rsidRPr="005E4EC9" w14:paraId="15A1519D" w14:textId="77777777" w:rsidTr="006316C2">
        <w:tc>
          <w:tcPr>
            <w:tcW w:w="189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19B92A91" w14:textId="77777777" w:rsidR="00C80FF3" w:rsidRDefault="00C80FF3" w:rsidP="002D6C64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bCs/>
                <w:sz w:val="20"/>
                <w:szCs w:val="20"/>
                <w:lang w:val="en-GB"/>
              </w:rPr>
              <w:t>Namibia</w:t>
            </w: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</w:t>
            </w:r>
          </w:p>
          <w:p w14:paraId="6FA2AC54" w14:textId="77777777" w:rsidR="00C80FF3" w:rsidRPr="005E4EC9" w:rsidRDefault="00C80FF3" w:rsidP="002D6C64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(2017)</w:t>
            </w:r>
          </w:p>
        </w:tc>
        <w:tc>
          <w:tcPr>
            <w:tcW w:w="162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1560DB9F" w14:textId="63BF0429" w:rsidR="00C80FF3" w:rsidRPr="004935EC" w:rsidRDefault="00C80FF3">
            <w:pPr>
              <w:jc w:val="center"/>
              <w:rPr>
                <w:rFonts w:cs="Arial"/>
                <w:sz w:val="20"/>
                <w:szCs w:val="20"/>
              </w:rPr>
            </w:pPr>
            <w:r w:rsidRPr="00F41C81">
              <w:rPr>
                <w:rFonts w:cs="Arial"/>
                <w:bCs/>
                <w:sz w:val="20"/>
                <w:szCs w:val="20"/>
              </w:rPr>
              <w:t>Southern Africa</w:t>
            </w:r>
          </w:p>
        </w:tc>
        <w:tc>
          <w:tcPr>
            <w:tcW w:w="162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4EBA006F" w14:textId="3AD841CB" w:rsidR="00C80FF3" w:rsidRPr="005E4EC9" w:rsidRDefault="00C80FF3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749 (4.6%)</w:t>
            </w:r>
          </w:p>
        </w:tc>
        <w:tc>
          <w:tcPr>
            <w:tcW w:w="144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50AF8E25" w14:textId="77777777" w:rsidR="00C80FF3" w:rsidRPr="005E4EC9" w:rsidRDefault="00C80FF3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6</w:t>
            </w:r>
            <w:r>
              <w:rPr>
                <w:rFonts w:cs="Arial"/>
                <w:sz w:val="20"/>
                <w:szCs w:val="20"/>
                <w:lang w:val="en-GB"/>
              </w:rPr>
              <w:t>52</w:t>
            </w:r>
            <w:r w:rsidRPr="005E4EC9">
              <w:rPr>
                <w:rFonts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cs="Arial"/>
                <w:sz w:val="20"/>
                <w:szCs w:val="20"/>
                <w:lang w:val="en-GB"/>
              </w:rPr>
              <w:t>4.9</w:t>
            </w:r>
            <w:r w:rsidRPr="005E4EC9">
              <w:rPr>
                <w:rFonts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2124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79ED09E3" w14:textId="77777777" w:rsidR="00C80FF3" w:rsidRPr="005E4EC9" w:rsidRDefault="00C80FF3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96 (3.0%)</w:t>
            </w:r>
          </w:p>
        </w:tc>
      </w:tr>
      <w:tr w:rsidR="00C80FF3" w:rsidRPr="005E4EC9" w14:paraId="1D42FD3A" w14:textId="77777777" w:rsidTr="006316C2">
        <w:tc>
          <w:tcPr>
            <w:tcW w:w="189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68C4A928" w14:textId="77777777" w:rsidR="00C80FF3" w:rsidRDefault="00C80FF3" w:rsidP="002D6C64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bCs/>
                <w:sz w:val="20"/>
                <w:szCs w:val="20"/>
                <w:lang w:val="en-GB"/>
              </w:rPr>
              <w:t>Uganda</w:t>
            </w: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</w:t>
            </w:r>
          </w:p>
          <w:p w14:paraId="5B9A5B6A" w14:textId="77777777" w:rsidR="00C80FF3" w:rsidRPr="005E4EC9" w:rsidRDefault="00C80FF3" w:rsidP="002D6C64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(2016-2017)</w:t>
            </w:r>
          </w:p>
        </w:tc>
        <w:tc>
          <w:tcPr>
            <w:tcW w:w="162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1284BAD2" w14:textId="6C5339C4" w:rsidR="00C80FF3" w:rsidRPr="006316C2" w:rsidRDefault="00C80FF3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F41C81">
              <w:rPr>
                <w:rFonts w:cs="Arial"/>
                <w:bCs/>
                <w:sz w:val="20"/>
                <w:szCs w:val="20"/>
              </w:rPr>
              <w:t>Eastern Africa</w:t>
            </w:r>
          </w:p>
        </w:tc>
        <w:tc>
          <w:tcPr>
            <w:tcW w:w="162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4BB1E353" w14:textId="3FD61231" w:rsidR="00C80FF3" w:rsidRPr="005E4EC9" w:rsidRDefault="00C80FF3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29 (4.3%)</w:t>
            </w:r>
          </w:p>
        </w:tc>
        <w:tc>
          <w:tcPr>
            <w:tcW w:w="144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026ABDA0" w14:textId="77777777" w:rsidR="00C80FF3" w:rsidRPr="005E4EC9" w:rsidRDefault="00C80FF3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8 (3.7%)</w:t>
            </w:r>
          </w:p>
        </w:tc>
        <w:tc>
          <w:tcPr>
            <w:tcW w:w="2124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53F947C4" w14:textId="77777777" w:rsidR="00C80FF3" w:rsidRPr="005E4EC9" w:rsidRDefault="00C80FF3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1 (7.1%)</w:t>
            </w:r>
          </w:p>
        </w:tc>
      </w:tr>
      <w:tr w:rsidR="00C80FF3" w:rsidRPr="005E4EC9" w14:paraId="6AA04B8A" w14:textId="77777777" w:rsidTr="006316C2">
        <w:tc>
          <w:tcPr>
            <w:tcW w:w="189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2DF96E71" w14:textId="77777777" w:rsidR="00C80FF3" w:rsidRDefault="00C80FF3" w:rsidP="002D6C64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bCs/>
                <w:sz w:val="20"/>
                <w:szCs w:val="20"/>
                <w:lang w:val="en-GB"/>
              </w:rPr>
              <w:t>Zambia</w:t>
            </w: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</w:t>
            </w:r>
          </w:p>
          <w:p w14:paraId="550EACC2" w14:textId="77777777" w:rsidR="00C80FF3" w:rsidRPr="005E4EC9" w:rsidRDefault="00C80FF3" w:rsidP="002D6C64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(2016)</w:t>
            </w:r>
          </w:p>
        </w:tc>
        <w:tc>
          <w:tcPr>
            <w:tcW w:w="162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54E967D7" w14:textId="4C67C44E" w:rsidR="00C80FF3" w:rsidRPr="006316C2" w:rsidRDefault="00C80FF3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F41C81">
              <w:rPr>
                <w:rFonts w:cs="Arial"/>
                <w:bCs/>
                <w:sz w:val="20"/>
                <w:szCs w:val="20"/>
              </w:rPr>
              <w:t>Eastern Africa</w:t>
            </w:r>
          </w:p>
        </w:tc>
        <w:tc>
          <w:tcPr>
            <w:tcW w:w="162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2F0661CC" w14:textId="08FFB5AD" w:rsidR="00C80FF3" w:rsidRPr="005E4EC9" w:rsidRDefault="00C80FF3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626 (20.2%)</w:t>
            </w:r>
          </w:p>
        </w:tc>
        <w:tc>
          <w:tcPr>
            <w:tcW w:w="144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22E2A85A" w14:textId="77777777" w:rsidR="00C80FF3" w:rsidRPr="005E4EC9" w:rsidRDefault="00C80FF3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49</w:t>
            </w:r>
            <w:r>
              <w:rPr>
                <w:rFonts w:cs="Arial"/>
                <w:sz w:val="20"/>
                <w:szCs w:val="20"/>
                <w:lang w:val="en-GB"/>
              </w:rPr>
              <w:t>7</w:t>
            </w:r>
            <w:r w:rsidRPr="005E4EC9">
              <w:rPr>
                <w:rFonts w:cs="Arial"/>
                <w:sz w:val="20"/>
                <w:szCs w:val="20"/>
                <w:lang w:val="en-GB"/>
              </w:rPr>
              <w:t xml:space="preserve"> (20.0%)</w:t>
            </w:r>
          </w:p>
        </w:tc>
        <w:tc>
          <w:tcPr>
            <w:tcW w:w="2124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6C6144FB" w14:textId="77777777" w:rsidR="00C80FF3" w:rsidRPr="005E4EC9" w:rsidRDefault="00C80FF3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28 (21.5%)</w:t>
            </w:r>
          </w:p>
        </w:tc>
      </w:tr>
      <w:tr w:rsidR="00C80FF3" w:rsidRPr="005E4EC9" w14:paraId="3A648BAA" w14:textId="77777777" w:rsidTr="006316C2">
        <w:tc>
          <w:tcPr>
            <w:tcW w:w="189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227EDECD" w14:textId="77777777" w:rsidR="00C80FF3" w:rsidRDefault="00C80FF3" w:rsidP="002D6C64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bCs/>
                <w:sz w:val="20"/>
                <w:szCs w:val="20"/>
                <w:lang w:val="en-GB"/>
              </w:rPr>
              <w:t>Zimbabwe</w:t>
            </w: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</w:t>
            </w:r>
          </w:p>
          <w:p w14:paraId="78362700" w14:textId="77777777" w:rsidR="00C80FF3" w:rsidRPr="005E4EC9" w:rsidRDefault="00C80FF3" w:rsidP="002D6C64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(2015-2016)</w:t>
            </w:r>
          </w:p>
        </w:tc>
        <w:tc>
          <w:tcPr>
            <w:tcW w:w="162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03C73A89" w14:textId="4FDC1860" w:rsidR="00C80FF3" w:rsidRPr="006316C2" w:rsidRDefault="00C80FF3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F41C81">
              <w:rPr>
                <w:rFonts w:cs="Arial"/>
                <w:bCs/>
                <w:sz w:val="20"/>
                <w:szCs w:val="20"/>
              </w:rPr>
              <w:t>Eastern Africa</w:t>
            </w:r>
          </w:p>
        </w:tc>
        <w:tc>
          <w:tcPr>
            <w:tcW w:w="162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5083249C" w14:textId="19419393" w:rsidR="00C80FF3" w:rsidRPr="005E4EC9" w:rsidRDefault="00C80FF3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912 (25.8%)</w:t>
            </w:r>
          </w:p>
        </w:tc>
        <w:tc>
          <w:tcPr>
            <w:tcW w:w="144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52204704" w14:textId="77777777" w:rsidR="00C80FF3" w:rsidRPr="005E4EC9" w:rsidRDefault="00C80FF3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7</w:t>
            </w:r>
            <w:r>
              <w:rPr>
                <w:rFonts w:cs="Arial"/>
                <w:sz w:val="20"/>
                <w:szCs w:val="20"/>
                <w:lang w:val="en-GB"/>
              </w:rPr>
              <w:t>47</w:t>
            </w:r>
            <w:r w:rsidRPr="005E4EC9">
              <w:rPr>
                <w:rFonts w:cs="Arial"/>
                <w:sz w:val="20"/>
                <w:szCs w:val="20"/>
                <w:lang w:val="en-GB"/>
              </w:rPr>
              <w:t xml:space="preserve"> (26.</w:t>
            </w:r>
            <w:r>
              <w:rPr>
                <w:rFonts w:cs="Arial"/>
                <w:sz w:val="20"/>
                <w:szCs w:val="20"/>
                <w:lang w:val="en-GB"/>
              </w:rPr>
              <w:t>0</w:t>
            </w:r>
            <w:r w:rsidRPr="005E4EC9">
              <w:rPr>
                <w:rFonts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2124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3B515632" w14:textId="77777777" w:rsidR="00C80FF3" w:rsidRPr="005E4EC9" w:rsidRDefault="00C80FF3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62 (24.8%)</w:t>
            </w:r>
          </w:p>
        </w:tc>
      </w:tr>
    </w:tbl>
    <w:p w14:paraId="3E4EC7E2" w14:textId="77777777" w:rsidR="008571E5" w:rsidRPr="005E4EC9" w:rsidRDefault="008571E5" w:rsidP="008571E5">
      <w:pPr>
        <w:rPr>
          <w:rFonts w:cs="Arial"/>
          <w:sz w:val="20"/>
          <w:szCs w:val="20"/>
        </w:rPr>
      </w:pPr>
      <w:r w:rsidRPr="00F50316">
        <w:rPr>
          <w:rFonts w:ascii="Calibri" w:hAnsi="Calibri" w:cs="Calibri"/>
          <w:bCs/>
          <w:sz w:val="20"/>
          <w:szCs w:val="20"/>
          <w:vertAlign w:val="superscript"/>
        </w:rPr>
        <w:t>†</w:t>
      </w:r>
      <w:r w:rsidRPr="005E4EC9">
        <w:rPr>
          <w:rFonts w:cs="Arial"/>
          <w:sz w:val="20"/>
          <w:szCs w:val="20"/>
        </w:rPr>
        <w:t xml:space="preserve">Unweighted number of participants and weighted percentages reported. Percentages might not total 100% due to rounding. </w:t>
      </w:r>
      <w:r>
        <w:rPr>
          <w:rFonts w:cs="Arial"/>
          <w:sz w:val="20"/>
          <w:szCs w:val="20"/>
        </w:rPr>
        <w:t>n=6 missing pregnancy/breastfeeding status.</w:t>
      </w:r>
    </w:p>
    <w:p w14:paraId="6F56FBBF" w14:textId="77777777" w:rsidR="004355AD" w:rsidRDefault="004355AD"/>
    <w:p w14:paraId="7704B5A3" w14:textId="77777777" w:rsidR="008571E5" w:rsidRPr="005E4EC9" w:rsidRDefault="008571E5" w:rsidP="008571E5">
      <w:pPr>
        <w:rPr>
          <w:rFonts w:cs="Arial"/>
          <w:b/>
          <w:sz w:val="20"/>
          <w:szCs w:val="20"/>
        </w:rPr>
      </w:pPr>
      <w:r w:rsidRPr="005E4EC9">
        <w:rPr>
          <w:rFonts w:cs="Arial"/>
          <w:b/>
          <w:sz w:val="20"/>
          <w:szCs w:val="20"/>
        </w:rPr>
        <w:t>Table S2. Sexual violence measures available by country</w:t>
      </w:r>
      <w:r w:rsidRPr="00F50316">
        <w:rPr>
          <w:rFonts w:ascii="Calibri" w:hAnsi="Calibri" w:cs="Calibri"/>
          <w:b/>
          <w:sz w:val="20"/>
          <w:szCs w:val="20"/>
          <w:vertAlign w:val="superscript"/>
        </w:rPr>
        <w:t>†</w:t>
      </w:r>
    </w:p>
    <w:tbl>
      <w:tblPr>
        <w:tblStyle w:val="TableGrid"/>
        <w:tblW w:w="78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2"/>
        <w:gridCol w:w="1469"/>
        <w:gridCol w:w="1379"/>
        <w:gridCol w:w="1786"/>
        <w:gridCol w:w="1537"/>
      </w:tblGrid>
      <w:tr w:rsidR="008571E5" w:rsidRPr="005E4EC9" w14:paraId="35952286" w14:textId="77777777" w:rsidTr="002D6C64">
        <w:tc>
          <w:tcPr>
            <w:tcW w:w="1652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14:paraId="0AB913BF" w14:textId="77777777" w:rsidR="008571E5" w:rsidRPr="005E4EC9" w:rsidRDefault="008571E5" w:rsidP="002D6C64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469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14:paraId="79373EA8" w14:textId="77777777" w:rsidR="008571E5" w:rsidRPr="005E4EC9" w:rsidRDefault="008571E5" w:rsidP="002D6C64">
            <w:pPr>
              <w:jc w:val="center"/>
              <w:rPr>
                <w:rFonts w:cs="Arial"/>
                <w:b/>
                <w:sz w:val="20"/>
                <w:szCs w:val="20"/>
                <w:vertAlign w:val="superscript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Touch without permission</w:t>
            </w:r>
          </w:p>
        </w:tc>
        <w:tc>
          <w:tcPr>
            <w:tcW w:w="1379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14:paraId="576B9CAE" w14:textId="77777777" w:rsidR="008571E5" w:rsidRPr="005E4EC9" w:rsidRDefault="008571E5" w:rsidP="002D6C64">
            <w:pPr>
              <w:jc w:val="center"/>
              <w:rPr>
                <w:rFonts w:cs="Arial"/>
                <w:b/>
                <w:sz w:val="20"/>
                <w:szCs w:val="20"/>
                <w:vertAlign w:val="superscript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Attempted forced sex through harassment, threats, tricks, or physical force</w:t>
            </w:r>
          </w:p>
        </w:tc>
        <w:tc>
          <w:tcPr>
            <w:tcW w:w="1786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14:paraId="56669D8B" w14:textId="77777777" w:rsidR="008571E5" w:rsidRPr="005E4EC9" w:rsidRDefault="008571E5" w:rsidP="002D6C64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Physically forced sex</w:t>
            </w:r>
          </w:p>
        </w:tc>
        <w:tc>
          <w:tcPr>
            <w:tcW w:w="1537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14:paraId="39B6D1A3" w14:textId="77777777" w:rsidR="008571E5" w:rsidRPr="005E4EC9" w:rsidRDefault="008571E5" w:rsidP="002D6C64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Pressured sex through harassment, threats, or tricks</w:t>
            </w:r>
          </w:p>
        </w:tc>
      </w:tr>
      <w:tr w:rsidR="008571E5" w:rsidRPr="005E4EC9" w14:paraId="5401B957" w14:textId="77777777" w:rsidTr="002D6C64">
        <w:tc>
          <w:tcPr>
            <w:tcW w:w="1652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355A2D05" w14:textId="77777777" w:rsidR="008571E5" w:rsidRPr="005E4EC9" w:rsidRDefault="008571E5" w:rsidP="002D6C64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Cameroon</w:t>
            </w:r>
          </w:p>
        </w:tc>
        <w:tc>
          <w:tcPr>
            <w:tcW w:w="1469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5F7DF773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79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7E8AE06C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6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30D093C9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37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4CC245EF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</w:tr>
      <w:tr w:rsidR="008571E5" w:rsidRPr="005E4EC9" w14:paraId="5847370F" w14:textId="77777777" w:rsidTr="002D6C64">
        <w:tc>
          <w:tcPr>
            <w:tcW w:w="1652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61301E70" w14:textId="77777777" w:rsidR="008571E5" w:rsidRPr="005E4EC9" w:rsidRDefault="008571E5" w:rsidP="002D6C64">
            <w:pPr>
              <w:ind w:left="247" w:hanging="247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Cote D’Ivoire</w:t>
            </w:r>
          </w:p>
        </w:tc>
        <w:tc>
          <w:tcPr>
            <w:tcW w:w="1469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0E0C94BE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79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13B2FFA3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6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5505D60C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37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5BF16F49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</w:tr>
      <w:tr w:rsidR="008571E5" w:rsidRPr="005E4EC9" w14:paraId="0C391B36" w14:textId="77777777" w:rsidTr="002D6C64">
        <w:tc>
          <w:tcPr>
            <w:tcW w:w="1652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3F1817BC" w14:textId="77777777" w:rsidR="008571E5" w:rsidRPr="005E4EC9" w:rsidRDefault="008571E5" w:rsidP="002D6C64">
            <w:pPr>
              <w:ind w:left="247" w:hanging="247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bCs/>
                <w:sz w:val="20"/>
                <w:szCs w:val="20"/>
                <w:lang w:val="en-GB"/>
              </w:rPr>
              <w:t>Eswatini</w:t>
            </w:r>
          </w:p>
        </w:tc>
        <w:tc>
          <w:tcPr>
            <w:tcW w:w="1469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1A53669C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79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0C9423F3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786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2A33DA60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37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224D5816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No</w:t>
            </w:r>
          </w:p>
        </w:tc>
      </w:tr>
      <w:tr w:rsidR="008571E5" w:rsidRPr="005E4EC9" w14:paraId="1BBD2689" w14:textId="77777777" w:rsidTr="002D6C64">
        <w:tc>
          <w:tcPr>
            <w:tcW w:w="1652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05D5AA95" w14:textId="77777777" w:rsidR="008571E5" w:rsidRPr="005E4EC9" w:rsidRDefault="008571E5" w:rsidP="002D6C64">
            <w:pPr>
              <w:ind w:left="247" w:hanging="247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bCs/>
                <w:sz w:val="20"/>
                <w:szCs w:val="20"/>
                <w:lang w:val="en-GB"/>
              </w:rPr>
              <w:t>Lesotho</w:t>
            </w:r>
          </w:p>
        </w:tc>
        <w:tc>
          <w:tcPr>
            <w:tcW w:w="1469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70FDBFF0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379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51B941AA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786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4B18EAC1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37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15F2B958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</w:tr>
      <w:tr w:rsidR="008571E5" w:rsidRPr="005E4EC9" w14:paraId="739E286A" w14:textId="77777777" w:rsidTr="002D6C64">
        <w:tc>
          <w:tcPr>
            <w:tcW w:w="1652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427C06C6" w14:textId="77777777" w:rsidR="008571E5" w:rsidRPr="005E4EC9" w:rsidRDefault="008571E5" w:rsidP="002D6C64">
            <w:pPr>
              <w:ind w:left="247" w:hanging="247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bCs/>
                <w:sz w:val="20"/>
                <w:szCs w:val="20"/>
                <w:lang w:val="en-GB"/>
              </w:rPr>
              <w:t>Malawi</w:t>
            </w:r>
          </w:p>
        </w:tc>
        <w:tc>
          <w:tcPr>
            <w:tcW w:w="1469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2B1CABD4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79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05F8ABF3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6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2FE94B24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37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23F470F5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</w:tr>
      <w:tr w:rsidR="008571E5" w:rsidRPr="005E4EC9" w14:paraId="1EC22AFD" w14:textId="77777777" w:rsidTr="002D6C64">
        <w:tc>
          <w:tcPr>
            <w:tcW w:w="1652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15815A4E" w14:textId="77777777" w:rsidR="008571E5" w:rsidRPr="005E4EC9" w:rsidRDefault="008571E5" w:rsidP="002D6C64">
            <w:pPr>
              <w:ind w:left="247" w:hanging="247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bCs/>
                <w:sz w:val="20"/>
                <w:szCs w:val="20"/>
                <w:lang w:val="en-GB"/>
              </w:rPr>
              <w:t>Namibia</w:t>
            </w:r>
          </w:p>
        </w:tc>
        <w:tc>
          <w:tcPr>
            <w:tcW w:w="1469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1E72161D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379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19C71DB8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786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06CBE4C1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37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57136979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</w:tr>
      <w:tr w:rsidR="008571E5" w:rsidRPr="005E4EC9" w14:paraId="6472F11E" w14:textId="77777777" w:rsidTr="002D6C64">
        <w:tc>
          <w:tcPr>
            <w:tcW w:w="1652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19F7F232" w14:textId="77777777" w:rsidR="008571E5" w:rsidRPr="005E4EC9" w:rsidRDefault="008571E5" w:rsidP="002D6C64">
            <w:pPr>
              <w:ind w:left="247" w:hanging="247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bCs/>
                <w:sz w:val="20"/>
                <w:szCs w:val="20"/>
                <w:lang w:val="en-GB"/>
              </w:rPr>
              <w:t>Uganda</w:t>
            </w:r>
          </w:p>
        </w:tc>
        <w:tc>
          <w:tcPr>
            <w:tcW w:w="1469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58132A2D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79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7245DB28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6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7CF5936D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37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7425AD36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</w:tr>
      <w:tr w:rsidR="008571E5" w:rsidRPr="005E4EC9" w14:paraId="088A7048" w14:textId="77777777" w:rsidTr="002D6C64">
        <w:tc>
          <w:tcPr>
            <w:tcW w:w="1652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2898F985" w14:textId="77777777" w:rsidR="008571E5" w:rsidRPr="005E4EC9" w:rsidRDefault="008571E5" w:rsidP="002D6C64">
            <w:pPr>
              <w:ind w:left="247" w:hanging="247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bCs/>
                <w:sz w:val="20"/>
                <w:szCs w:val="20"/>
                <w:lang w:val="en-GB"/>
              </w:rPr>
              <w:t>Zambia</w:t>
            </w:r>
          </w:p>
        </w:tc>
        <w:tc>
          <w:tcPr>
            <w:tcW w:w="1469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0FA93331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79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691DAA67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6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321F15D3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37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6D950269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</w:tr>
      <w:tr w:rsidR="008571E5" w:rsidRPr="005E4EC9" w14:paraId="08F9A03E" w14:textId="77777777" w:rsidTr="002D6C64">
        <w:tc>
          <w:tcPr>
            <w:tcW w:w="1652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420230A1" w14:textId="77777777" w:rsidR="008571E5" w:rsidRPr="005E4EC9" w:rsidRDefault="008571E5" w:rsidP="002D6C64">
            <w:pPr>
              <w:ind w:left="247" w:hanging="247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bCs/>
                <w:sz w:val="20"/>
                <w:szCs w:val="20"/>
                <w:lang w:val="en-GB"/>
              </w:rPr>
              <w:t>Zimbabwe</w:t>
            </w:r>
          </w:p>
        </w:tc>
        <w:tc>
          <w:tcPr>
            <w:tcW w:w="1469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69106C59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79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361986B2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6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0C5137E1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37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22D964B8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</w:tr>
    </w:tbl>
    <w:p w14:paraId="6B85233E" w14:textId="77777777" w:rsidR="008571E5" w:rsidRPr="005E4EC9" w:rsidRDefault="008571E5" w:rsidP="008571E5">
      <w:pPr>
        <w:rPr>
          <w:sz w:val="20"/>
          <w:szCs w:val="20"/>
        </w:rPr>
      </w:pPr>
      <w:r w:rsidRPr="00F50316">
        <w:rPr>
          <w:rFonts w:ascii="Calibri" w:hAnsi="Calibri" w:cs="Calibri"/>
          <w:bCs/>
          <w:sz w:val="20"/>
          <w:szCs w:val="20"/>
          <w:vertAlign w:val="superscript"/>
        </w:rPr>
        <w:t>†</w:t>
      </w:r>
      <w:r w:rsidRPr="005E4EC9">
        <w:rPr>
          <w:sz w:val="20"/>
          <w:szCs w:val="20"/>
        </w:rPr>
        <w:t>some question wording varied slightly among countries</w:t>
      </w:r>
    </w:p>
    <w:p w14:paraId="6DA5EE9E" w14:textId="77777777" w:rsidR="004355AD" w:rsidRDefault="004355AD"/>
    <w:p w14:paraId="11C00F39" w14:textId="77777777" w:rsidR="008571E5" w:rsidRDefault="008571E5"/>
    <w:p w14:paraId="1014BFDF" w14:textId="77777777" w:rsidR="008571E5" w:rsidRPr="005E4EC9" w:rsidRDefault="008571E5" w:rsidP="008571E5">
      <w:pPr>
        <w:rPr>
          <w:rFonts w:cs="Arial"/>
          <w:b/>
          <w:sz w:val="20"/>
          <w:szCs w:val="20"/>
        </w:rPr>
      </w:pPr>
      <w:r w:rsidRPr="005E4EC9">
        <w:rPr>
          <w:rFonts w:cs="Arial"/>
          <w:b/>
          <w:sz w:val="20"/>
          <w:szCs w:val="20"/>
        </w:rPr>
        <w:lastRenderedPageBreak/>
        <w:t xml:space="preserve">Table S3. Sample characteristics </w:t>
      </w:r>
      <w:r>
        <w:rPr>
          <w:rFonts w:cs="Arial"/>
          <w:b/>
          <w:sz w:val="20"/>
          <w:szCs w:val="20"/>
        </w:rPr>
        <w:t>by</w:t>
      </w:r>
      <w:r w:rsidRPr="005E4EC9">
        <w:rPr>
          <w:rFonts w:cs="Arial"/>
          <w:b/>
          <w:sz w:val="20"/>
          <w:szCs w:val="20"/>
        </w:rPr>
        <w:t xml:space="preserve"> ART adherence among women of reproductive age living with HIV and on ART</w:t>
      </w:r>
      <w:r w:rsidRPr="00F50316">
        <w:rPr>
          <w:rFonts w:ascii="Calibri" w:hAnsi="Calibri" w:cs="Calibri"/>
          <w:b/>
          <w:sz w:val="20"/>
          <w:szCs w:val="20"/>
          <w:vertAlign w:val="superscript"/>
        </w:rPr>
        <w:t>†</w:t>
      </w:r>
    </w:p>
    <w:tbl>
      <w:tblPr>
        <w:tblStyle w:val="TableGrid"/>
        <w:tblW w:w="8565" w:type="dxa"/>
        <w:tblLayout w:type="fixed"/>
        <w:tblLook w:val="04A0" w:firstRow="1" w:lastRow="0" w:firstColumn="1" w:lastColumn="0" w:noHBand="0" w:noVBand="1"/>
      </w:tblPr>
      <w:tblGrid>
        <w:gridCol w:w="3198"/>
        <w:gridCol w:w="1827"/>
        <w:gridCol w:w="1713"/>
        <w:gridCol w:w="1827"/>
      </w:tblGrid>
      <w:tr w:rsidR="008571E5" w:rsidRPr="005E4EC9" w14:paraId="3CFA4DCE" w14:textId="77777777" w:rsidTr="008571E5">
        <w:trPr>
          <w:trHeight w:val="1461"/>
        </w:trPr>
        <w:tc>
          <w:tcPr>
            <w:tcW w:w="3198" w:type="dxa"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</w:tcPr>
          <w:p w14:paraId="07119067" w14:textId="77777777" w:rsidR="008571E5" w:rsidRPr="005E4EC9" w:rsidRDefault="008571E5" w:rsidP="002D6C64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</w:tcPr>
          <w:p w14:paraId="47DD7059" w14:textId="77777777" w:rsidR="008571E5" w:rsidRPr="005E4EC9" w:rsidRDefault="008571E5" w:rsidP="002D6C64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 xml:space="preserve">All </w:t>
            </w:r>
          </w:p>
          <w:p w14:paraId="152BD143" w14:textId="77777777" w:rsidR="008571E5" w:rsidRPr="005E4EC9" w:rsidRDefault="008571E5" w:rsidP="002D6C64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 xml:space="preserve">(n=5038) </w:t>
            </w:r>
          </w:p>
          <w:p w14:paraId="4D07C364" w14:textId="77777777" w:rsidR="008571E5" w:rsidRPr="005E4EC9" w:rsidRDefault="008571E5" w:rsidP="002D6C64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no. (%)</w:t>
            </w:r>
            <w:r w:rsidRPr="00F50316">
              <w:rPr>
                <w:rFonts w:ascii="Calibri Light (Headings)" w:hAnsi="Calibri Light (Headings)" w:cs="Arial"/>
                <w:b/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1713" w:type="dxa"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</w:tcPr>
          <w:p w14:paraId="3DDFBB2E" w14:textId="77777777" w:rsidR="008571E5" w:rsidRPr="005E4EC9" w:rsidRDefault="008571E5" w:rsidP="002D6C64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Number with optimal ART adherence (n=4099)</w:t>
            </w:r>
          </w:p>
          <w:p w14:paraId="4B1CA41C" w14:textId="77777777" w:rsidR="008571E5" w:rsidRPr="005E4EC9" w:rsidRDefault="008571E5" w:rsidP="002D6C64">
            <w:pPr>
              <w:jc w:val="center"/>
              <w:rPr>
                <w:rFonts w:cs="Arial"/>
                <w:b/>
                <w:sz w:val="20"/>
                <w:szCs w:val="20"/>
                <w:vertAlign w:val="superscript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no. (%)</w:t>
            </w:r>
            <w:r w:rsidRPr="00F50316">
              <w:rPr>
                <w:rFonts w:ascii="Calibri Light (Headings)" w:hAnsi="Calibri Light (Headings)" w:cs="Arial"/>
                <w:b/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1827" w:type="dxa"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</w:tcPr>
          <w:p w14:paraId="24D09C31" w14:textId="77777777" w:rsidR="008571E5" w:rsidRPr="005E4EC9" w:rsidRDefault="008571E5" w:rsidP="002D6C64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Number with suboptimal ART adherence (n=939)</w:t>
            </w:r>
          </w:p>
          <w:p w14:paraId="7204CB5B" w14:textId="77777777" w:rsidR="008571E5" w:rsidRPr="005E4EC9" w:rsidRDefault="008571E5" w:rsidP="002D6C64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no. (%)</w:t>
            </w:r>
            <w:r w:rsidRPr="00F50316">
              <w:rPr>
                <w:rFonts w:ascii="Calibri Light (Headings)" w:hAnsi="Calibri Light (Headings)" w:cs="Arial"/>
                <w:b/>
                <w:sz w:val="20"/>
                <w:szCs w:val="20"/>
                <w:vertAlign w:val="superscript"/>
                <w:lang w:val="en-GB"/>
              </w:rPr>
              <w:t>‡</w:t>
            </w:r>
          </w:p>
        </w:tc>
      </w:tr>
      <w:tr w:rsidR="008571E5" w:rsidRPr="005E4EC9" w14:paraId="56107650" w14:textId="77777777" w:rsidTr="008571E5">
        <w:trPr>
          <w:trHeight w:val="237"/>
        </w:trPr>
        <w:tc>
          <w:tcPr>
            <w:tcW w:w="3198" w:type="dxa"/>
            <w:tcBorders>
              <w:top w:val="single" w:sz="4" w:space="0" w:color="5B9BD5" w:themeColor="accent1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6987B977" w14:textId="77777777" w:rsidR="008571E5" w:rsidRPr="005E4EC9" w:rsidRDefault="008571E5" w:rsidP="002D6C64">
            <w:pPr>
              <w:ind w:left="-108"/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Sociodemographic</w:t>
            </w:r>
            <w:r>
              <w:rPr>
                <w:rFonts w:cs="Arial"/>
                <w:b/>
                <w:sz w:val="20"/>
                <w:szCs w:val="20"/>
                <w:lang w:val="en-GB"/>
              </w:rPr>
              <w:t xml:space="preserve"> Factors</w:t>
            </w:r>
          </w:p>
        </w:tc>
        <w:tc>
          <w:tcPr>
            <w:tcW w:w="1827" w:type="dxa"/>
            <w:tcBorders>
              <w:top w:val="single" w:sz="4" w:space="0" w:color="5B9BD5" w:themeColor="accent1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16E2FE13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713" w:type="dxa"/>
            <w:tcBorders>
              <w:top w:val="single" w:sz="4" w:space="0" w:color="5B9BD5" w:themeColor="accent1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1D39CB56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tcBorders>
              <w:top w:val="single" w:sz="4" w:space="0" w:color="5B9BD5" w:themeColor="accent1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4D3A7111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8571E5" w:rsidRPr="005E4EC9" w14:paraId="4158DFAB" w14:textId="77777777" w:rsidTr="008571E5">
        <w:trPr>
          <w:trHeight w:val="237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5097AC6F" w14:textId="77777777" w:rsidR="008571E5" w:rsidRPr="005E4EC9" w:rsidRDefault="008571E5" w:rsidP="002D6C64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65BF0234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6BC46399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682DD532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8571E5" w:rsidRPr="005E4EC9" w14:paraId="7228D2A7" w14:textId="77777777" w:rsidTr="008571E5">
        <w:trPr>
          <w:trHeight w:val="249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09896A4E" w14:textId="77777777" w:rsidR="008571E5" w:rsidRPr="005E4EC9" w:rsidRDefault="008571E5" w:rsidP="002D6C64">
            <w:pPr>
              <w:ind w:left="337" w:hanging="90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5-19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77BFFB3D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95 (3.1%)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1B164940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73 (70.5%)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4104D9EB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22 (29.5%)</w:t>
            </w:r>
          </w:p>
        </w:tc>
      </w:tr>
      <w:tr w:rsidR="008571E5" w:rsidRPr="005E4EC9" w14:paraId="7806D6B1" w14:textId="77777777" w:rsidTr="008571E5">
        <w:trPr>
          <w:trHeight w:val="237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2326390C" w14:textId="77777777" w:rsidR="008571E5" w:rsidRPr="005E4EC9" w:rsidRDefault="008571E5" w:rsidP="002D6C64">
            <w:pPr>
              <w:ind w:left="247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20-24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0C6735E3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356 (9.6%)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6E8B059A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258 (75.4%)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6662D15D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98 (24.6%)</w:t>
            </w:r>
          </w:p>
        </w:tc>
      </w:tr>
      <w:tr w:rsidR="008571E5" w:rsidRPr="005E4EC9" w14:paraId="3C010391" w14:textId="77777777" w:rsidTr="008571E5">
        <w:trPr>
          <w:trHeight w:val="237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39673272" w14:textId="77777777" w:rsidR="008571E5" w:rsidRPr="005E4EC9" w:rsidRDefault="008571E5" w:rsidP="002D6C64">
            <w:pPr>
              <w:ind w:left="247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25-29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470719DA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754 (13.8%)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7677A33F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599 (77.7%)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66BEAD08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55 (22.3%)</w:t>
            </w:r>
          </w:p>
        </w:tc>
      </w:tr>
      <w:tr w:rsidR="008571E5" w:rsidRPr="005E4EC9" w14:paraId="48B6EF98" w14:textId="77777777" w:rsidTr="008571E5">
        <w:trPr>
          <w:trHeight w:val="249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0DF2AE97" w14:textId="77777777" w:rsidR="008571E5" w:rsidRPr="005E4EC9" w:rsidRDefault="008571E5" w:rsidP="002D6C64">
            <w:pPr>
              <w:ind w:left="247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30-34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32209353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062 (18.6%)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26C0A109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871 (80.1%)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46EE8D7E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91 (19.9%)</w:t>
            </w:r>
          </w:p>
        </w:tc>
      </w:tr>
      <w:tr w:rsidR="008571E5" w:rsidRPr="005E4EC9" w14:paraId="3752339F" w14:textId="77777777" w:rsidTr="008571E5">
        <w:trPr>
          <w:trHeight w:val="237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2D126560" w14:textId="77777777" w:rsidR="008571E5" w:rsidRPr="005E4EC9" w:rsidRDefault="008571E5" w:rsidP="002D6C64">
            <w:pPr>
              <w:ind w:left="247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35-39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35C7CE78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154 (22.5%)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4D48AD15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949 (80.9%)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7824D026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205 (19.1%)</w:t>
            </w:r>
          </w:p>
        </w:tc>
      </w:tr>
      <w:tr w:rsidR="008571E5" w:rsidRPr="005E4EC9" w14:paraId="16473231" w14:textId="77777777" w:rsidTr="008571E5">
        <w:trPr>
          <w:trHeight w:val="237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6793314D" w14:textId="77777777" w:rsidR="008571E5" w:rsidRPr="005E4EC9" w:rsidRDefault="008571E5" w:rsidP="002D6C64">
            <w:pPr>
              <w:ind w:left="247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40-49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14D74F4F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617 (32.4%)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230A589A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349 (83.2%)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5EF5C9AF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268 (16.8%)</w:t>
            </w:r>
          </w:p>
        </w:tc>
      </w:tr>
      <w:tr w:rsidR="008571E5" w:rsidRPr="005E4EC9" w14:paraId="7E914EF3" w14:textId="77777777" w:rsidTr="008571E5">
        <w:trPr>
          <w:trHeight w:val="319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445D3FB1" w14:textId="77777777" w:rsidR="008571E5" w:rsidRPr="005E4EC9" w:rsidRDefault="008571E5" w:rsidP="002D6C64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Highest level of education attended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4861447D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568D4B6C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05934A2D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8571E5" w:rsidRPr="005E4EC9" w14:paraId="7134D6B3" w14:textId="77777777" w:rsidTr="008571E5">
        <w:trPr>
          <w:trHeight w:val="237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278EBFBB" w14:textId="77777777" w:rsidR="008571E5" w:rsidRPr="005E4EC9" w:rsidRDefault="008571E5" w:rsidP="002D6C64">
            <w:pPr>
              <w:ind w:left="247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2A5E41BA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303 (8.1%)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7D0C3969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244 (77.2%)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59035DDD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59 (22.8%)</w:t>
            </w:r>
          </w:p>
        </w:tc>
      </w:tr>
      <w:tr w:rsidR="008571E5" w:rsidRPr="005E4EC9" w14:paraId="466FE4D5" w14:textId="77777777" w:rsidTr="008571E5">
        <w:trPr>
          <w:trHeight w:val="249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131D950E" w14:textId="77777777" w:rsidR="008571E5" w:rsidRPr="005E4EC9" w:rsidRDefault="008571E5" w:rsidP="002D6C64">
            <w:pPr>
              <w:ind w:left="247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Primary education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70EBEFA8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2161 (43.6%)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2655FB5D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731 (76.5%)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4B98F806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430 (23.5%)</w:t>
            </w:r>
          </w:p>
        </w:tc>
      </w:tr>
      <w:tr w:rsidR="008571E5" w:rsidRPr="005E4EC9" w14:paraId="2A3F4EA3" w14:textId="77777777" w:rsidTr="008571E5">
        <w:trPr>
          <w:trHeight w:val="237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4DAA935F" w14:textId="77777777" w:rsidR="008571E5" w:rsidRPr="005E4EC9" w:rsidRDefault="008571E5" w:rsidP="002D6C64">
            <w:pPr>
              <w:ind w:left="247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Secondary education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23E4951B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2146 (41.9%)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1338EE60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789 (85.2%)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0A1D89E2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357 (14.8%)</w:t>
            </w:r>
          </w:p>
        </w:tc>
      </w:tr>
      <w:tr w:rsidR="008571E5" w:rsidRPr="005E4EC9" w14:paraId="6FD417EF" w14:textId="77777777" w:rsidTr="008571E5">
        <w:trPr>
          <w:trHeight w:val="221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59B88B25" w14:textId="77777777" w:rsidR="008571E5" w:rsidRPr="005E4EC9" w:rsidRDefault="008571E5" w:rsidP="002D6C64">
            <w:pPr>
              <w:ind w:left="247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Post-secondary education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17BEF2AB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424 (6.4%)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13705700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331 (76.4%)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57C65C69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93 (23.6%)</w:t>
            </w:r>
          </w:p>
        </w:tc>
      </w:tr>
      <w:tr w:rsidR="008571E5" w:rsidRPr="005E4EC9" w14:paraId="4BB5BF17" w14:textId="77777777" w:rsidTr="008571E5">
        <w:trPr>
          <w:trHeight w:val="237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36A72C54" w14:textId="77777777" w:rsidR="008571E5" w:rsidRPr="005E4EC9" w:rsidRDefault="008571E5" w:rsidP="002D6C64">
            <w:pPr>
              <w:ind w:left="247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465C59C6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5FECD0CD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1B133A71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</w:tr>
      <w:tr w:rsidR="008571E5" w:rsidRPr="005E4EC9" w14:paraId="403EF3AA" w14:textId="77777777" w:rsidTr="008571E5">
        <w:trPr>
          <w:trHeight w:val="237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1670BE7C" w14:textId="77777777" w:rsidR="008571E5" w:rsidRPr="005E4EC9" w:rsidRDefault="008571E5" w:rsidP="002D6C64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Paid work in last 12 months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7E484873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361066D4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2E45A104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8571E5" w:rsidRPr="005E4EC9" w14:paraId="280B413B" w14:textId="77777777" w:rsidTr="008571E5">
        <w:trPr>
          <w:trHeight w:val="249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4A169919" w14:textId="77777777" w:rsidR="008571E5" w:rsidRPr="005E4EC9" w:rsidRDefault="008571E5" w:rsidP="002D6C64">
            <w:pPr>
              <w:ind w:left="247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5FFC33D7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765 (35.6%)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695D9E30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414 (77.5%)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478A8488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351 (22.5%)</w:t>
            </w:r>
          </w:p>
        </w:tc>
      </w:tr>
      <w:tr w:rsidR="008571E5" w:rsidRPr="005E4EC9" w14:paraId="2219AFE0" w14:textId="77777777" w:rsidTr="008571E5">
        <w:trPr>
          <w:trHeight w:val="237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52D23685" w14:textId="77777777" w:rsidR="008571E5" w:rsidRPr="005E4EC9" w:rsidRDefault="008571E5" w:rsidP="002D6C64">
            <w:pPr>
              <w:ind w:left="247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65826E19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3270 (65.4%)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57C6907E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2682 (81.6%)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77A222B0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588 (18.4%)</w:t>
            </w:r>
          </w:p>
        </w:tc>
      </w:tr>
      <w:tr w:rsidR="008571E5" w:rsidRPr="005E4EC9" w14:paraId="4ADF98E3" w14:textId="77777777" w:rsidTr="008571E5">
        <w:trPr>
          <w:trHeight w:val="237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4E7CFA9E" w14:textId="77777777" w:rsidR="008571E5" w:rsidRPr="005E4EC9" w:rsidRDefault="008571E5" w:rsidP="002D6C64">
            <w:pPr>
              <w:ind w:left="247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2BA75BDD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4E7BE64E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023F20F2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</w:tr>
      <w:tr w:rsidR="008571E5" w:rsidRPr="005E4EC9" w14:paraId="4801F4F6" w14:textId="77777777" w:rsidTr="008571E5">
        <w:trPr>
          <w:trHeight w:val="237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7EF9266A" w14:textId="77777777" w:rsidR="008571E5" w:rsidRPr="005E4EC9" w:rsidRDefault="008571E5" w:rsidP="002D6C64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Wealth quintile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37439B35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37A60CE8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7849F326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8571E5" w:rsidRPr="005E4EC9" w14:paraId="7C77AE46" w14:textId="77777777" w:rsidTr="008571E5">
        <w:trPr>
          <w:trHeight w:val="249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0E1F5A76" w14:textId="77777777" w:rsidR="008571E5" w:rsidRPr="005E4EC9" w:rsidRDefault="008571E5" w:rsidP="002D6C64">
            <w:pPr>
              <w:ind w:left="247"/>
              <w:rPr>
                <w:rFonts w:cs="Arial"/>
                <w:bCs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Cs/>
                <w:sz w:val="20"/>
                <w:szCs w:val="20"/>
                <w:lang w:val="en-GB"/>
              </w:rPr>
              <w:t>Lowest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63DE1338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084 (16.9%)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59942794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903 (82.0%)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23BF499C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81 (18.0%)</w:t>
            </w:r>
          </w:p>
        </w:tc>
      </w:tr>
      <w:tr w:rsidR="008571E5" w:rsidRPr="005E4EC9" w14:paraId="6B0658CC" w14:textId="77777777" w:rsidTr="008571E5">
        <w:trPr>
          <w:trHeight w:val="237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1665B402" w14:textId="77777777" w:rsidR="008571E5" w:rsidRPr="005E4EC9" w:rsidRDefault="008571E5" w:rsidP="002D6C64">
            <w:pPr>
              <w:ind w:left="247"/>
              <w:rPr>
                <w:rFonts w:cs="Arial"/>
                <w:bCs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Cs/>
                <w:sz w:val="20"/>
                <w:szCs w:val="20"/>
                <w:lang w:val="en-GB"/>
              </w:rPr>
              <w:t>Second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56B77EE0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978 (18.7%)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588B4285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802 (82.1%)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7183DEC6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76 (17.9%)</w:t>
            </w:r>
          </w:p>
        </w:tc>
      </w:tr>
      <w:tr w:rsidR="008571E5" w:rsidRPr="005E4EC9" w14:paraId="28C2F340" w14:textId="77777777" w:rsidTr="008571E5">
        <w:trPr>
          <w:trHeight w:val="237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6D898883" w14:textId="77777777" w:rsidR="008571E5" w:rsidRPr="005E4EC9" w:rsidRDefault="008571E5" w:rsidP="002D6C64">
            <w:pPr>
              <w:ind w:left="247"/>
              <w:rPr>
                <w:rFonts w:cs="Arial"/>
                <w:bCs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Cs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5046F3EA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023 (19.9%)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4D082841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841 (79.1%)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4CFD340F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82 (20.9%)</w:t>
            </w:r>
          </w:p>
        </w:tc>
      </w:tr>
      <w:tr w:rsidR="008571E5" w:rsidRPr="005E4EC9" w14:paraId="58AD84DD" w14:textId="77777777" w:rsidTr="008571E5">
        <w:trPr>
          <w:trHeight w:val="249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59FAA2E2" w14:textId="77777777" w:rsidR="008571E5" w:rsidRPr="005E4EC9" w:rsidRDefault="008571E5" w:rsidP="002D6C64">
            <w:pPr>
              <w:ind w:left="247"/>
              <w:rPr>
                <w:rFonts w:cs="Arial"/>
                <w:bCs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Cs/>
                <w:sz w:val="20"/>
                <w:szCs w:val="20"/>
                <w:lang w:val="en-GB"/>
              </w:rPr>
              <w:t>Fourth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7F47A09F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990 (21.1%)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79EA02DF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801 (80.4%)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217D22D2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89 (19.6%)</w:t>
            </w:r>
          </w:p>
        </w:tc>
      </w:tr>
      <w:tr w:rsidR="008571E5" w:rsidRPr="005E4EC9" w14:paraId="2EA998A8" w14:textId="77777777" w:rsidTr="008571E5">
        <w:trPr>
          <w:trHeight w:val="237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13CF036E" w14:textId="77777777" w:rsidR="008571E5" w:rsidRPr="005E4EC9" w:rsidRDefault="008571E5" w:rsidP="002D6C64">
            <w:pPr>
              <w:ind w:left="247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Highest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07C35115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958 (23.3%)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6B0A35FE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747 (78.1%)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01C6474A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211 (21.9%)</w:t>
            </w:r>
          </w:p>
        </w:tc>
      </w:tr>
      <w:tr w:rsidR="008571E5" w:rsidRPr="005E4EC9" w14:paraId="60AA794F" w14:textId="77777777" w:rsidTr="008571E5">
        <w:trPr>
          <w:trHeight w:val="237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3B523668" w14:textId="77777777" w:rsidR="008571E5" w:rsidRPr="005E4EC9" w:rsidRDefault="008571E5" w:rsidP="002D6C64">
            <w:pPr>
              <w:ind w:left="247"/>
              <w:rPr>
                <w:rFonts w:cs="Arial"/>
                <w:bCs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Cs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5BFE084D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3B91479E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4F75437A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</w:tr>
      <w:tr w:rsidR="008571E5" w:rsidRPr="005E4EC9" w14:paraId="5FD2C1C6" w14:textId="77777777" w:rsidTr="008571E5">
        <w:trPr>
          <w:trHeight w:val="237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06FCAB50" w14:textId="77777777" w:rsidR="008571E5" w:rsidRPr="005E4EC9" w:rsidRDefault="008571E5" w:rsidP="002D6C64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2644C6D9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378D41CF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412266E9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8571E5" w:rsidRPr="005E4EC9" w14:paraId="614F99AA" w14:textId="77777777" w:rsidTr="008571E5">
        <w:trPr>
          <w:trHeight w:val="249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3360AD8F" w14:textId="77777777" w:rsidR="008571E5" w:rsidRPr="005E4EC9" w:rsidRDefault="008571E5" w:rsidP="002D6C64">
            <w:pPr>
              <w:ind w:left="247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Married/Living together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1EEF1E9E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2871 (55.5%)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56765ACE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2347 (80.1%)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15866EA6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524 (19.9%)</w:t>
            </w:r>
          </w:p>
        </w:tc>
      </w:tr>
      <w:tr w:rsidR="008571E5" w:rsidRPr="005E4EC9" w14:paraId="3FCCCB54" w14:textId="77777777" w:rsidTr="008571E5">
        <w:trPr>
          <w:trHeight w:val="219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45C6F3E9" w14:textId="77777777" w:rsidR="008571E5" w:rsidRPr="005E4EC9" w:rsidRDefault="008571E5" w:rsidP="002D6C64">
            <w:pPr>
              <w:ind w:left="247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Divorced/Separated/ Widowed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7C8813B9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232 (30.9%)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0B69977F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988 (80.3%)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6CE59D34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244 (19.7%)</w:t>
            </w:r>
          </w:p>
        </w:tc>
      </w:tr>
      <w:tr w:rsidR="008571E5" w:rsidRPr="005E4EC9" w14:paraId="1095E9C8" w14:textId="77777777" w:rsidTr="008571E5">
        <w:trPr>
          <w:trHeight w:val="251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2EA11DAC" w14:textId="77777777" w:rsidR="008571E5" w:rsidRPr="005E4EC9" w:rsidRDefault="008571E5" w:rsidP="002D6C64">
            <w:pPr>
              <w:ind w:left="247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Never married/lived together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75FC2640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918 (13.6%)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65544C20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750 (80.5%)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6DF95099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68 (19.5%)</w:t>
            </w:r>
          </w:p>
        </w:tc>
      </w:tr>
      <w:tr w:rsidR="008571E5" w:rsidRPr="005E4EC9" w14:paraId="638DBC11" w14:textId="77777777" w:rsidTr="008571E5">
        <w:trPr>
          <w:trHeight w:val="249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62365C38" w14:textId="77777777" w:rsidR="008571E5" w:rsidRPr="005E4EC9" w:rsidRDefault="008571E5" w:rsidP="002D6C64">
            <w:pPr>
              <w:ind w:left="247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5A7CC3E2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7F739262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0FC3BF47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3</w:t>
            </w:r>
          </w:p>
        </w:tc>
      </w:tr>
      <w:tr w:rsidR="008571E5" w:rsidRPr="005E4EC9" w14:paraId="05D858A4" w14:textId="77777777" w:rsidTr="008571E5">
        <w:trPr>
          <w:trHeight w:val="237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4F74B7A2" w14:textId="77777777" w:rsidR="008571E5" w:rsidRPr="005E4EC9" w:rsidRDefault="008571E5" w:rsidP="002D6C64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bCs/>
                <w:sz w:val="20"/>
                <w:szCs w:val="20"/>
                <w:lang w:val="en-GB"/>
              </w:rPr>
              <w:t>Urban/Rural Residence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4BB5AB6D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137E4BD1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6F2F54E2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8571E5" w:rsidRPr="005E4EC9" w14:paraId="5FA116E4" w14:textId="77777777" w:rsidTr="008571E5">
        <w:trPr>
          <w:trHeight w:val="237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57CD4CD7" w14:textId="77777777" w:rsidR="008571E5" w:rsidRPr="005E4EC9" w:rsidRDefault="008571E5" w:rsidP="002D6C64">
            <w:pPr>
              <w:ind w:left="247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Urban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7A09B5F5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2094 (44.4%)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619680BF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661 (79.6%)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65D60C41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433 (20.4%)</w:t>
            </w:r>
          </w:p>
        </w:tc>
      </w:tr>
      <w:tr w:rsidR="008571E5" w:rsidRPr="005E4EC9" w14:paraId="49F02624" w14:textId="77777777" w:rsidTr="008571E5">
        <w:trPr>
          <w:trHeight w:val="249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41F81DA4" w14:textId="77777777" w:rsidR="008571E5" w:rsidRPr="005E4EC9" w:rsidRDefault="008571E5" w:rsidP="002D6C64">
            <w:pPr>
              <w:ind w:left="247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Rural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6695FD3C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2944 (55.6%)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2320CCC7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2438 (80.7%)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3C5CA9F0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506 (19.3%)</w:t>
            </w:r>
          </w:p>
        </w:tc>
      </w:tr>
      <w:tr w:rsidR="008571E5" w:rsidRPr="005E4EC9" w14:paraId="437DB552" w14:textId="77777777" w:rsidTr="008571E5">
        <w:trPr>
          <w:trHeight w:val="237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1CF417A2" w14:textId="77777777" w:rsidR="008571E5" w:rsidRPr="005E4EC9" w:rsidRDefault="008571E5" w:rsidP="002D6C64">
            <w:pPr>
              <w:ind w:left="247" w:hanging="247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bCs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5B3B728C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12A656C1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125AE130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8571E5" w:rsidRPr="005E4EC9" w14:paraId="52146368" w14:textId="77777777" w:rsidTr="008571E5">
        <w:trPr>
          <w:trHeight w:val="237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48A1DE2F" w14:textId="77777777" w:rsidR="008571E5" w:rsidRPr="005E4EC9" w:rsidRDefault="008571E5" w:rsidP="002D6C64">
            <w:pPr>
              <w:ind w:left="247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Southern Africa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04D59149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2566 (17.7%)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103359B1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2087 (81.0%)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1D04894F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479 (19.0%)</w:t>
            </w:r>
          </w:p>
        </w:tc>
      </w:tr>
      <w:tr w:rsidR="008571E5" w:rsidRPr="005E4EC9" w14:paraId="4C05484B" w14:textId="77777777" w:rsidTr="008571E5">
        <w:trPr>
          <w:trHeight w:val="237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73366019" w14:textId="77777777" w:rsidR="008571E5" w:rsidRPr="005E4EC9" w:rsidRDefault="008571E5" w:rsidP="002D6C64">
            <w:pPr>
              <w:ind w:left="247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Western/Central Africa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08119EB0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72 (10.9%)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2701864E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09 (67.2%)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008A12F1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63 (32.8%)</w:t>
            </w:r>
          </w:p>
        </w:tc>
      </w:tr>
      <w:tr w:rsidR="008571E5" w:rsidRPr="005E4EC9" w14:paraId="1B1D6F33" w14:textId="77777777" w:rsidTr="008571E5">
        <w:trPr>
          <w:trHeight w:val="249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01B34D8D" w14:textId="77777777" w:rsidR="008571E5" w:rsidRPr="005E4EC9" w:rsidRDefault="008571E5" w:rsidP="002D6C64">
            <w:pPr>
              <w:ind w:left="247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Eastern Africa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56B2D32B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2300 (71.4%)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255BF443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903 (82.0%)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53B67E70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397 (18.0%)</w:t>
            </w:r>
          </w:p>
        </w:tc>
      </w:tr>
      <w:tr w:rsidR="008571E5" w:rsidRPr="005E4EC9" w14:paraId="0EA820A9" w14:textId="77777777" w:rsidTr="008571E5">
        <w:trPr>
          <w:trHeight w:val="237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533FA934" w14:textId="77777777" w:rsidR="008571E5" w:rsidRPr="005E4EC9" w:rsidRDefault="008571E5" w:rsidP="002D6C64">
            <w:pPr>
              <w:ind w:left="-111"/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Relationship-related</w:t>
            </w:r>
            <w:r>
              <w:rPr>
                <w:rFonts w:cs="Arial"/>
                <w:b/>
                <w:sz w:val="20"/>
                <w:szCs w:val="20"/>
                <w:lang w:val="en-GB"/>
              </w:rPr>
              <w:t xml:space="preserve"> Factors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4C4B1A23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7836A048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62AFD5C0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8571E5" w:rsidRPr="005E4EC9" w14:paraId="17ED40D5" w14:textId="77777777" w:rsidTr="008571E5">
        <w:trPr>
          <w:trHeight w:val="237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62F9BB2D" w14:textId="77777777" w:rsidR="008571E5" w:rsidRPr="005E4EC9" w:rsidRDefault="008571E5" w:rsidP="002D6C64">
            <w:pPr>
              <w:rPr>
                <w:rFonts w:cs="Arial"/>
                <w:b/>
                <w:sz w:val="20"/>
                <w:szCs w:val="20"/>
                <w:vertAlign w:val="superscript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Healthcare power</w:t>
            </w:r>
            <w:r w:rsidRPr="00F50316">
              <w:rPr>
                <w:rFonts w:ascii="Calibri Light (Headings)" w:hAnsi="Calibri Light (Headings)" w:cs="Arial"/>
                <w:b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218E87A3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73F64D55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4B019CE8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8571E5" w:rsidRPr="005E4EC9" w14:paraId="7501EF4D" w14:textId="77777777" w:rsidTr="008571E5">
        <w:trPr>
          <w:trHeight w:val="249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03DCE8F9" w14:textId="77777777" w:rsidR="008571E5" w:rsidRPr="005E4EC9" w:rsidRDefault="008571E5" w:rsidP="002D6C64">
            <w:pPr>
              <w:ind w:left="245"/>
              <w:rPr>
                <w:rFonts w:cs="Arial"/>
                <w:bCs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Cs/>
                <w:sz w:val="20"/>
                <w:szCs w:val="20"/>
                <w:lang w:val="en-GB"/>
              </w:rPr>
              <w:t>Self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4CE257C5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988 (31.4%)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224E0D11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802 (80.1%)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2757F941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86 (19.9%)</w:t>
            </w:r>
          </w:p>
        </w:tc>
      </w:tr>
      <w:tr w:rsidR="008571E5" w:rsidRPr="005E4EC9" w14:paraId="1C2751FF" w14:textId="77777777" w:rsidTr="008571E5">
        <w:trPr>
          <w:trHeight w:val="295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6646621E" w14:textId="77777777" w:rsidR="008571E5" w:rsidRPr="005E4EC9" w:rsidRDefault="008571E5" w:rsidP="002D6C64">
            <w:pPr>
              <w:ind w:left="245"/>
              <w:rPr>
                <w:rFonts w:cs="Arial"/>
                <w:bCs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Cs/>
                <w:sz w:val="20"/>
                <w:szCs w:val="20"/>
                <w:lang w:val="en-GB"/>
              </w:rPr>
              <w:t>Spouse/partner or someone else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352F108F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442 (22.2%)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699B1ADC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356 (76.3%)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7E624CC0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86 (23.7%)</w:t>
            </w:r>
          </w:p>
        </w:tc>
      </w:tr>
      <w:tr w:rsidR="008571E5" w:rsidRPr="005E4EC9" w14:paraId="31C4D790" w14:textId="77777777" w:rsidTr="008571E5">
        <w:trPr>
          <w:trHeight w:val="271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2B815B03" w14:textId="77777777" w:rsidR="008571E5" w:rsidRPr="005E4EC9" w:rsidRDefault="008571E5" w:rsidP="002D6C64">
            <w:pPr>
              <w:ind w:left="245"/>
              <w:rPr>
                <w:rFonts w:cs="Arial"/>
                <w:bCs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Cs/>
                <w:sz w:val="20"/>
                <w:szCs w:val="20"/>
                <w:lang w:val="en-GB"/>
              </w:rPr>
              <w:t>Both self and spouse/partner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1C8D3E7C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438 (46.4%)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71A2DDF5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187 (81.8%)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1029E1B7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251 (18.2%)</w:t>
            </w:r>
          </w:p>
        </w:tc>
      </w:tr>
      <w:tr w:rsidR="008571E5" w:rsidRPr="005E4EC9" w14:paraId="09A39E90" w14:textId="77777777" w:rsidTr="008571E5">
        <w:trPr>
          <w:trHeight w:val="486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678E7DFC" w14:textId="77777777" w:rsidR="008571E5" w:rsidRPr="005E4EC9" w:rsidRDefault="008571E5" w:rsidP="002D6C64">
            <w:pPr>
              <w:ind w:left="245"/>
              <w:rPr>
                <w:rFonts w:cs="Arial"/>
                <w:sz w:val="20"/>
                <w:szCs w:val="20"/>
                <w:vertAlign w:val="superscript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 xml:space="preserve">N/A, not currently married/living together 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6084221C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21</w:t>
            </w:r>
            <w:r>
              <w:rPr>
                <w:rFonts w:cs="Arial"/>
                <w:sz w:val="20"/>
                <w:szCs w:val="20"/>
                <w:lang w:val="en-GB"/>
              </w:rPr>
              <w:t>5</w:t>
            </w:r>
            <w:r w:rsidRPr="005E4EC9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481D65C9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7</w:t>
            </w:r>
            <w:r>
              <w:rPr>
                <w:rFonts w:cs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2AD6B327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41</w:t>
            </w:r>
            <w:r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</w:tr>
      <w:tr w:rsidR="008571E5" w:rsidRPr="005E4EC9" w14:paraId="72257208" w14:textId="77777777" w:rsidTr="008571E5">
        <w:trPr>
          <w:trHeight w:val="237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6506A10C" w14:textId="77777777" w:rsidR="008571E5" w:rsidRPr="005E4EC9" w:rsidRDefault="008571E5" w:rsidP="002D6C64">
            <w:pPr>
              <w:ind w:left="245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4A5D460A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7754D10F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0BE52E14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</w:tr>
      <w:tr w:rsidR="008571E5" w:rsidRPr="005E4EC9" w14:paraId="0A2E7DB6" w14:textId="77777777" w:rsidTr="008571E5">
        <w:trPr>
          <w:trHeight w:val="237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219482A9" w14:textId="77777777" w:rsidR="008571E5" w:rsidRPr="005E4EC9" w:rsidRDefault="008571E5" w:rsidP="002D6C64">
            <w:pPr>
              <w:ind w:hanging="25"/>
              <w:rPr>
                <w:rFonts w:cs="Arial"/>
                <w:b/>
                <w:sz w:val="20"/>
                <w:szCs w:val="20"/>
                <w:vertAlign w:val="superscript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lastRenderedPageBreak/>
              <w:t>Financial power</w:t>
            </w:r>
            <w:r w:rsidRPr="00F50316">
              <w:rPr>
                <w:rFonts w:ascii="Calibri Light (Headings)" w:hAnsi="Calibri Light (Headings)" w:cs="Arial"/>
                <w:b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59655AA5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20535033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3738695A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8571E5" w:rsidRPr="005E4EC9" w14:paraId="60D36311" w14:textId="77777777" w:rsidTr="008571E5">
        <w:trPr>
          <w:trHeight w:val="237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349964B1" w14:textId="77777777" w:rsidR="008571E5" w:rsidRPr="005E4EC9" w:rsidRDefault="008571E5" w:rsidP="002D6C64">
            <w:pPr>
              <w:ind w:left="245"/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Cs/>
                <w:sz w:val="20"/>
                <w:szCs w:val="20"/>
                <w:lang w:val="en-GB"/>
              </w:rPr>
              <w:t>Self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7BB8AF44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594 (21.2%)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7728C327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482 (77.2%)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71D3AE52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12 (22.8%)</w:t>
            </w:r>
          </w:p>
        </w:tc>
      </w:tr>
      <w:tr w:rsidR="008571E5" w:rsidRPr="005E4EC9" w14:paraId="2C3BF0A3" w14:textId="77777777" w:rsidTr="008571E5">
        <w:trPr>
          <w:trHeight w:val="182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288C76F1" w14:textId="77777777" w:rsidR="008571E5" w:rsidRPr="005E4EC9" w:rsidRDefault="008571E5" w:rsidP="002D6C64">
            <w:pPr>
              <w:ind w:left="245"/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Cs/>
                <w:sz w:val="20"/>
                <w:szCs w:val="20"/>
                <w:lang w:val="en-GB"/>
              </w:rPr>
              <w:t>Spouse/partner or someone else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2FBBC761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546 (23.7%)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51DCA72F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439 (78.5%)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190692D7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07 (21.5%)</w:t>
            </w:r>
          </w:p>
        </w:tc>
      </w:tr>
      <w:tr w:rsidR="008571E5" w:rsidRPr="005E4EC9" w14:paraId="6F207C1E" w14:textId="77777777" w:rsidTr="008571E5">
        <w:trPr>
          <w:trHeight w:val="214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128B6F57" w14:textId="77777777" w:rsidR="008571E5" w:rsidRPr="005E4EC9" w:rsidRDefault="008571E5" w:rsidP="002D6C64">
            <w:pPr>
              <w:ind w:left="245"/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Cs/>
                <w:sz w:val="20"/>
                <w:szCs w:val="20"/>
                <w:lang w:val="en-GB"/>
              </w:rPr>
              <w:t>Both self and spouse/partner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0A3B1315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723 (55.0%)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1757C221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418 (81.8%)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1CBF39FE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305 (18.2%)</w:t>
            </w:r>
          </w:p>
        </w:tc>
      </w:tr>
      <w:tr w:rsidR="008571E5" w:rsidRPr="005E4EC9" w14:paraId="26DED1D3" w14:textId="77777777" w:rsidTr="008571E5">
        <w:trPr>
          <w:trHeight w:val="486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4C46899A" w14:textId="27C3E340" w:rsidR="008571E5" w:rsidRPr="005E4EC9" w:rsidRDefault="008571E5" w:rsidP="002D6C64">
            <w:pPr>
              <w:ind w:left="245"/>
              <w:rPr>
                <w:rFonts w:cs="Arial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 xml:space="preserve">N/A, </w:t>
            </w:r>
            <w:bookmarkStart w:id="0" w:name="_GoBack"/>
            <w:r w:rsidRPr="005E4EC9">
              <w:rPr>
                <w:rFonts w:cs="Arial"/>
                <w:sz w:val="20"/>
                <w:szCs w:val="20"/>
                <w:lang w:val="en-GB"/>
              </w:rPr>
              <w:t>not currently married/living together</w:t>
            </w:r>
            <w:r w:rsidRPr="005E4EC9" w:rsidDel="00E57906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="00AD1D6A">
              <w:rPr>
                <w:rFonts w:cs="Arial"/>
                <w:sz w:val="20"/>
                <w:szCs w:val="20"/>
                <w:lang w:val="en-GB"/>
              </w:rPr>
              <w:t>or doesn’t receive money</w:t>
            </w:r>
            <w:bookmarkEnd w:id="0"/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4919B8C7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21</w:t>
            </w:r>
            <w:r>
              <w:rPr>
                <w:rFonts w:cs="Arial"/>
                <w:sz w:val="20"/>
                <w:szCs w:val="20"/>
                <w:lang w:val="en-GB"/>
              </w:rPr>
              <w:t>54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7AD29058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7</w:t>
            </w:r>
            <w:r>
              <w:rPr>
                <w:rFonts w:cs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7AF868F1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41</w:t>
            </w:r>
            <w:r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</w:tr>
      <w:tr w:rsidR="008571E5" w:rsidRPr="005E4EC9" w14:paraId="00FDB6F1" w14:textId="77777777" w:rsidTr="008571E5">
        <w:trPr>
          <w:trHeight w:val="237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4D245143" w14:textId="77777777" w:rsidR="008571E5" w:rsidRPr="005E4EC9" w:rsidRDefault="008571E5" w:rsidP="002D6C64">
            <w:pPr>
              <w:ind w:left="245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054E475E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27149454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5B8B1050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</w:t>
            </w:r>
          </w:p>
        </w:tc>
      </w:tr>
      <w:tr w:rsidR="008571E5" w:rsidRPr="005E4EC9" w14:paraId="4B77890E" w14:textId="77777777" w:rsidTr="008571E5">
        <w:trPr>
          <w:trHeight w:val="213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205FE1EB" w14:textId="77777777" w:rsidR="008571E5" w:rsidRPr="005E4EC9" w:rsidRDefault="008571E5" w:rsidP="002D6C64">
            <w:pPr>
              <w:ind w:left="-23" w:hanging="1"/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Disclosed HIV+ status to partner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196AA7DA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2BB60D02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021DC768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8571E5" w:rsidRPr="005E4EC9" w14:paraId="7DF2A1BD" w14:textId="77777777" w:rsidTr="008571E5">
        <w:trPr>
          <w:trHeight w:val="237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43D1BCFC" w14:textId="77777777" w:rsidR="008571E5" w:rsidRPr="005E4EC9" w:rsidRDefault="008571E5" w:rsidP="002D6C64">
            <w:pPr>
              <w:ind w:left="245"/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604BEF01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2721 (50.7%)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5C1CE2F0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2229 (80.9%)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5B3AE867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492 (19.1%)</w:t>
            </w:r>
          </w:p>
        </w:tc>
      </w:tr>
      <w:tr w:rsidR="008571E5" w:rsidRPr="005E4EC9" w14:paraId="54EF0701" w14:textId="77777777" w:rsidTr="008571E5">
        <w:trPr>
          <w:trHeight w:val="249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6033C632" w14:textId="77777777" w:rsidR="008571E5" w:rsidRPr="005E4EC9" w:rsidRDefault="008571E5" w:rsidP="002D6C64">
            <w:pPr>
              <w:ind w:left="245"/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3D4753CA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2315 (49.3%)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74664E3C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868 (79.4%)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13D45C8B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447 (20.6%)</w:t>
            </w:r>
          </w:p>
        </w:tc>
      </w:tr>
      <w:tr w:rsidR="008571E5" w:rsidRPr="005E4EC9" w14:paraId="49B97AA7" w14:textId="77777777" w:rsidTr="008571E5">
        <w:trPr>
          <w:trHeight w:val="237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70EC8847" w14:textId="77777777" w:rsidR="008571E5" w:rsidRPr="005E4EC9" w:rsidRDefault="008571E5" w:rsidP="002D6C64">
            <w:pPr>
              <w:ind w:left="245"/>
              <w:rPr>
                <w:rFonts w:cs="Arial"/>
                <w:b/>
                <w:sz w:val="20"/>
                <w:szCs w:val="20"/>
                <w:vertAlign w:val="superscript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3D35009B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35651B0B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02CB3B95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</w:tr>
      <w:tr w:rsidR="008571E5" w:rsidRPr="005E4EC9" w14:paraId="60289559" w14:textId="77777777" w:rsidTr="008571E5">
        <w:trPr>
          <w:trHeight w:val="237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6BA322FF" w14:textId="77777777" w:rsidR="008571E5" w:rsidRPr="005E4EC9" w:rsidRDefault="008571E5" w:rsidP="002D6C64">
            <w:pPr>
              <w:ind w:left="245" w:hanging="269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bCs/>
                <w:sz w:val="20"/>
                <w:szCs w:val="20"/>
                <w:lang w:val="en-GB"/>
              </w:rPr>
              <w:t>Lifetime sexual violence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6C8288AB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66C20806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3CBAAA6B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8571E5" w:rsidRPr="005E4EC9" w14:paraId="6BC5658B" w14:textId="77777777" w:rsidTr="008571E5">
        <w:trPr>
          <w:trHeight w:val="237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0FF6664E" w14:textId="77777777" w:rsidR="008571E5" w:rsidRPr="005E4EC9" w:rsidRDefault="008571E5" w:rsidP="002D6C64">
            <w:pPr>
              <w:ind w:left="245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7ABF722F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605 (15.2%)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1D8C6997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427 (71.2%)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2EBB8AB7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78 (28.8%)</w:t>
            </w:r>
          </w:p>
        </w:tc>
      </w:tr>
      <w:tr w:rsidR="008571E5" w:rsidRPr="005E4EC9" w14:paraId="61FA6595" w14:textId="77777777" w:rsidTr="008571E5">
        <w:trPr>
          <w:trHeight w:val="249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0ED58840" w14:textId="77777777" w:rsidR="008571E5" w:rsidRPr="005E4EC9" w:rsidRDefault="008571E5" w:rsidP="002D6C64">
            <w:pPr>
              <w:ind w:left="245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30D8B161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4433 (84.8%)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04199D93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3672 (81.8%)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65BEC0E1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761 (18.2%)</w:t>
            </w:r>
          </w:p>
        </w:tc>
      </w:tr>
      <w:tr w:rsidR="008571E5" w:rsidRPr="005E4EC9" w14:paraId="6F41F330" w14:textId="77777777" w:rsidTr="008571E5">
        <w:trPr>
          <w:trHeight w:val="237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5E17E9E8" w14:textId="77777777" w:rsidR="008571E5" w:rsidRPr="005E4EC9" w:rsidRDefault="008571E5" w:rsidP="002D6C64">
            <w:pPr>
              <w:ind w:left="-111"/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HIV-related</w:t>
            </w:r>
            <w:r>
              <w:rPr>
                <w:rFonts w:cs="Arial"/>
                <w:b/>
                <w:sz w:val="20"/>
                <w:szCs w:val="20"/>
                <w:lang w:val="en-GB"/>
              </w:rPr>
              <w:t xml:space="preserve"> Factors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56754EE2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6D6019A0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  <w:shd w:val="clear" w:color="auto" w:fill="auto"/>
          </w:tcPr>
          <w:p w14:paraId="1AC4140D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8571E5" w:rsidRPr="005E4EC9" w14:paraId="5D913779" w14:textId="77777777" w:rsidTr="008571E5">
        <w:trPr>
          <w:trHeight w:val="237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501B68AE" w14:textId="77777777" w:rsidR="008571E5" w:rsidRPr="005E4EC9" w:rsidRDefault="008571E5" w:rsidP="002D6C64">
            <w:pPr>
              <w:ind w:left="249" w:hanging="182"/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ART duration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468BB8F2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7942FEAB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1A30CF66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8571E5" w:rsidRPr="005E4EC9" w14:paraId="6C7489FE" w14:textId="77777777" w:rsidTr="008571E5">
        <w:trPr>
          <w:trHeight w:val="249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2709F85F" w14:textId="77777777" w:rsidR="008571E5" w:rsidRPr="005E4EC9" w:rsidRDefault="008571E5" w:rsidP="002D6C64">
            <w:pPr>
              <w:ind w:left="249" w:hanging="2"/>
              <w:rPr>
                <w:rFonts w:cs="Arial"/>
                <w:bCs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Cs/>
                <w:sz w:val="20"/>
                <w:szCs w:val="20"/>
                <w:lang w:val="en-GB"/>
              </w:rPr>
              <w:t>&lt;12 months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448A1F11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909 (19.8%)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01D69EC1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752 (82.6%)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219501D8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57 (17.4%)</w:t>
            </w:r>
          </w:p>
        </w:tc>
      </w:tr>
      <w:tr w:rsidR="008571E5" w:rsidRPr="005E4EC9" w14:paraId="32D162B3" w14:textId="77777777" w:rsidTr="008571E5">
        <w:trPr>
          <w:trHeight w:val="237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4DDED3E7" w14:textId="77777777" w:rsidR="008571E5" w:rsidRPr="005E4EC9" w:rsidRDefault="008571E5" w:rsidP="002D6C64">
            <w:pPr>
              <w:ind w:left="249" w:hanging="2"/>
              <w:rPr>
                <w:rFonts w:cs="Arial"/>
                <w:bCs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Cs/>
                <w:sz w:val="20"/>
                <w:szCs w:val="20"/>
                <w:lang w:val="en-GB"/>
              </w:rPr>
              <w:t>12-23 months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78741DDB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649 (13.5%)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19AA4BB4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531 (80.0%)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3526F6A8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18 (20.0%)</w:t>
            </w:r>
          </w:p>
        </w:tc>
      </w:tr>
      <w:tr w:rsidR="008571E5" w:rsidRPr="005E4EC9" w14:paraId="2A49670A" w14:textId="77777777" w:rsidTr="008571E5">
        <w:trPr>
          <w:trHeight w:val="237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25C43470" w14:textId="77777777" w:rsidR="008571E5" w:rsidRPr="005E4EC9" w:rsidRDefault="008571E5" w:rsidP="002D6C64">
            <w:pPr>
              <w:ind w:left="249" w:hanging="2"/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Cs/>
                <w:sz w:val="20"/>
                <w:szCs w:val="20"/>
                <w:lang w:val="en-GB"/>
              </w:rPr>
              <w:t>≥24 months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731C6422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3281 (66.7%)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233A5614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2656 (79.8%)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1004FC22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625 (20.2%)</w:t>
            </w:r>
          </w:p>
        </w:tc>
      </w:tr>
      <w:tr w:rsidR="008571E5" w:rsidRPr="005E4EC9" w14:paraId="4EF10247" w14:textId="77777777" w:rsidTr="008571E5">
        <w:trPr>
          <w:trHeight w:val="237"/>
        </w:trPr>
        <w:tc>
          <w:tcPr>
            <w:tcW w:w="319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5D02B76F" w14:textId="77777777" w:rsidR="008571E5" w:rsidRPr="005E4EC9" w:rsidRDefault="008571E5" w:rsidP="002D6C64">
            <w:pPr>
              <w:ind w:left="249" w:hanging="2"/>
              <w:rPr>
                <w:rFonts w:cs="Arial"/>
                <w:bCs/>
                <w:sz w:val="20"/>
                <w:szCs w:val="20"/>
                <w:vertAlign w:val="superscript"/>
                <w:lang w:val="en-GB"/>
              </w:rPr>
            </w:pPr>
            <w:r w:rsidRPr="005E4EC9">
              <w:rPr>
                <w:rFonts w:cs="Arial"/>
                <w:bCs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4C43FE22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99</w:t>
            </w:r>
          </w:p>
        </w:tc>
        <w:tc>
          <w:tcPr>
            <w:tcW w:w="17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67792BE6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60</w:t>
            </w:r>
          </w:p>
        </w:tc>
        <w:tc>
          <w:tcPr>
            <w:tcW w:w="1827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  <w:right w:val="nil"/>
            </w:tcBorders>
          </w:tcPr>
          <w:p w14:paraId="2E9616AF" w14:textId="77777777" w:rsidR="008571E5" w:rsidRPr="005E4EC9" w:rsidRDefault="008571E5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39</w:t>
            </w:r>
          </w:p>
        </w:tc>
      </w:tr>
    </w:tbl>
    <w:p w14:paraId="0EF13B4F" w14:textId="77777777" w:rsidR="008571E5" w:rsidRPr="005E4EC9" w:rsidRDefault="008571E5" w:rsidP="006316C2">
      <w:pPr>
        <w:spacing w:after="0"/>
        <w:rPr>
          <w:rFonts w:cs="Arial"/>
          <w:sz w:val="20"/>
          <w:szCs w:val="20"/>
        </w:rPr>
      </w:pPr>
      <w:r w:rsidRPr="005E4EC9">
        <w:rPr>
          <w:rFonts w:cs="Arial"/>
          <w:sz w:val="20"/>
          <w:szCs w:val="20"/>
        </w:rPr>
        <w:t xml:space="preserve">ART=antiretroviral therapy. HIV=human immunodeficiency virus. </w:t>
      </w:r>
    </w:p>
    <w:p w14:paraId="577CED2F" w14:textId="77777777" w:rsidR="008571E5" w:rsidRDefault="008571E5" w:rsidP="006316C2">
      <w:pPr>
        <w:spacing w:after="0"/>
        <w:rPr>
          <w:rFonts w:cs="Arial"/>
          <w:sz w:val="20"/>
          <w:szCs w:val="20"/>
          <w:vertAlign w:val="superscript"/>
        </w:rPr>
      </w:pPr>
      <w:r w:rsidRPr="00F50316">
        <w:rPr>
          <w:rFonts w:ascii="Calibri" w:hAnsi="Calibri" w:cs="Calibri"/>
          <w:bCs/>
          <w:sz w:val="20"/>
          <w:szCs w:val="20"/>
          <w:vertAlign w:val="superscript"/>
        </w:rPr>
        <w:t>†</w:t>
      </w:r>
      <w:r w:rsidRPr="00F50316">
        <w:rPr>
          <w:rFonts w:ascii="Calibri" w:hAnsi="Calibri" w:cs="Calibri"/>
          <w:bCs/>
          <w:sz w:val="20"/>
          <w:szCs w:val="20"/>
        </w:rPr>
        <w:t>Suboptimal</w:t>
      </w:r>
      <w:r>
        <w:rPr>
          <w:rFonts w:cs="Arial"/>
          <w:sz w:val="20"/>
          <w:szCs w:val="20"/>
        </w:rPr>
        <w:t xml:space="preserve"> ART adherence</w:t>
      </w:r>
      <w:r w:rsidRPr="005E4EC9">
        <w:rPr>
          <w:rFonts w:cs="Arial"/>
          <w:sz w:val="20"/>
          <w:szCs w:val="20"/>
        </w:rPr>
        <w:t xml:space="preserve"> was ≥1 missed days of ART in the past 30 days.</w:t>
      </w:r>
    </w:p>
    <w:p w14:paraId="6EA419B6" w14:textId="77777777" w:rsidR="008571E5" w:rsidRPr="005E4EC9" w:rsidRDefault="008571E5" w:rsidP="006316C2">
      <w:pPr>
        <w:spacing w:after="0"/>
        <w:rPr>
          <w:rFonts w:cs="Arial"/>
          <w:sz w:val="20"/>
          <w:szCs w:val="20"/>
        </w:rPr>
      </w:pPr>
      <w:r w:rsidRPr="00F50316">
        <w:rPr>
          <w:rFonts w:ascii="Calibri Light (Headings)" w:hAnsi="Calibri Light (Headings)" w:cs="Arial"/>
          <w:bCs/>
          <w:sz w:val="20"/>
          <w:szCs w:val="20"/>
          <w:vertAlign w:val="superscript"/>
        </w:rPr>
        <w:t>‡</w:t>
      </w:r>
      <w:r w:rsidRPr="005E4EC9">
        <w:rPr>
          <w:rFonts w:cs="Arial"/>
          <w:sz w:val="20"/>
          <w:szCs w:val="20"/>
        </w:rPr>
        <w:t xml:space="preserve">Unweighted number of participants and weighted percentages and p-values are reported. Percentages might not total 100% due to rounding. Missing values and not applicable values not included in %. </w:t>
      </w:r>
    </w:p>
    <w:p w14:paraId="287B3BB4" w14:textId="77777777" w:rsidR="008571E5" w:rsidRPr="005E4EC9" w:rsidRDefault="008571E5" w:rsidP="006316C2">
      <w:pPr>
        <w:spacing w:after="0"/>
        <w:rPr>
          <w:rFonts w:cs="Arial"/>
          <w:sz w:val="20"/>
          <w:szCs w:val="20"/>
        </w:rPr>
      </w:pPr>
      <w:r w:rsidRPr="00F50316">
        <w:rPr>
          <w:rFonts w:ascii="Calibri Light (Headings)" w:hAnsi="Calibri Light (Headings)" w:cs="Arial"/>
          <w:bCs/>
          <w:sz w:val="20"/>
          <w:szCs w:val="20"/>
          <w:vertAlign w:val="superscript"/>
        </w:rPr>
        <w:t>§</w:t>
      </w:r>
      <w:r w:rsidRPr="005E4EC9">
        <w:rPr>
          <w:rFonts w:cs="Arial"/>
          <w:sz w:val="20"/>
          <w:szCs w:val="20"/>
        </w:rPr>
        <w:t>Question only asked of those with marital status of currently married or living together</w:t>
      </w:r>
    </w:p>
    <w:p w14:paraId="1AAE211D" w14:textId="77777777" w:rsidR="008571E5" w:rsidRDefault="008571E5"/>
    <w:p w14:paraId="6068E819" w14:textId="77777777" w:rsidR="00A43D1C" w:rsidRDefault="00A43D1C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45234A31" w14:textId="65C8B8DD" w:rsidR="00A43D1C" w:rsidRPr="005E4EC9" w:rsidRDefault="00A43D1C" w:rsidP="00A43D1C">
      <w:pPr>
        <w:rPr>
          <w:b/>
          <w:bCs/>
        </w:rPr>
      </w:pPr>
      <w:r w:rsidRPr="005E4EC9">
        <w:rPr>
          <w:b/>
          <w:bCs/>
          <w:sz w:val="20"/>
          <w:szCs w:val="20"/>
        </w:rPr>
        <w:lastRenderedPageBreak/>
        <w:t>Table S</w:t>
      </w:r>
      <w:r>
        <w:rPr>
          <w:b/>
          <w:bCs/>
          <w:sz w:val="20"/>
          <w:szCs w:val="20"/>
        </w:rPr>
        <w:t>4</w:t>
      </w:r>
      <w:r w:rsidRPr="005E4EC9">
        <w:rPr>
          <w:b/>
          <w:bCs/>
          <w:sz w:val="20"/>
          <w:szCs w:val="20"/>
        </w:rPr>
        <w:t>. S</w:t>
      </w:r>
      <w:r>
        <w:rPr>
          <w:b/>
          <w:bCs/>
          <w:sz w:val="20"/>
          <w:szCs w:val="20"/>
        </w:rPr>
        <w:t>exual violence and ART adherence prevalence by country and by pregnant/breastfeeding status</w:t>
      </w: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080"/>
        <w:gridCol w:w="1988"/>
        <w:gridCol w:w="1162"/>
        <w:gridCol w:w="1980"/>
      </w:tblGrid>
      <w:tr w:rsidR="00A43D1C" w:rsidRPr="005E4EC9" w14:paraId="3A0683D0" w14:textId="77777777" w:rsidTr="006B2D3E">
        <w:tc>
          <w:tcPr>
            <w:tcW w:w="3330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14:paraId="75E20986" w14:textId="77777777" w:rsidR="00A43D1C" w:rsidRPr="005E4EC9" w:rsidRDefault="00A43D1C" w:rsidP="006B2D3E">
            <w:pPr>
              <w:ind w:right="-250"/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Country</w:t>
            </w:r>
            <w:r>
              <w:rPr>
                <w:rFonts w:cs="Arial"/>
                <w:b/>
                <w:sz w:val="20"/>
                <w:szCs w:val="20"/>
              </w:rPr>
              <w:t xml:space="preserve"> and group</w:t>
            </w:r>
          </w:p>
        </w:tc>
        <w:tc>
          <w:tcPr>
            <w:tcW w:w="1080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14:paraId="7B94492B" w14:textId="77777777" w:rsidR="00A43D1C" w:rsidRDefault="00A43D1C" w:rsidP="006B2D3E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Number of women with lifetime sexual violence</w:t>
            </w:r>
          </w:p>
        </w:tc>
        <w:tc>
          <w:tcPr>
            <w:tcW w:w="1988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14:paraId="02C8019E" w14:textId="77777777" w:rsidR="00A43D1C" w:rsidRPr="005E4EC9" w:rsidRDefault="00A43D1C" w:rsidP="006B2D3E">
            <w:pPr>
              <w:jc w:val="center"/>
              <w:rPr>
                <w:rFonts w:cs="Arial"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"/>
                <w:b/>
                <w:sz w:val="20"/>
                <w:szCs w:val="20"/>
              </w:rPr>
              <w:t>Sexual violence prevalence (95% CI)</w:t>
            </w:r>
          </w:p>
        </w:tc>
        <w:tc>
          <w:tcPr>
            <w:tcW w:w="1162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14:paraId="4DF2BBC7" w14:textId="77777777" w:rsidR="00A43D1C" w:rsidRDefault="00A43D1C" w:rsidP="006B2D3E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Number of women with suboptimal ART adherence</w:t>
            </w:r>
          </w:p>
        </w:tc>
        <w:tc>
          <w:tcPr>
            <w:tcW w:w="1980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14:paraId="741A8FAB" w14:textId="77777777" w:rsidR="00A43D1C" w:rsidRPr="005E4EC9" w:rsidRDefault="00A43D1C" w:rsidP="006B2D3E">
            <w:pPr>
              <w:jc w:val="center"/>
              <w:rPr>
                <w:rFonts w:cs="Arial"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"/>
                <w:b/>
                <w:sz w:val="20"/>
                <w:szCs w:val="20"/>
              </w:rPr>
              <w:t>Suboptimal ART adherence prevalence (95% CI)</w:t>
            </w:r>
          </w:p>
        </w:tc>
      </w:tr>
      <w:tr w:rsidR="00A43D1C" w:rsidRPr="005E4EC9" w14:paraId="56827B61" w14:textId="77777777" w:rsidTr="006B2D3E">
        <w:tc>
          <w:tcPr>
            <w:tcW w:w="333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26FBA399" w14:textId="77777777" w:rsidR="00A43D1C" w:rsidRPr="005E4EC9" w:rsidRDefault="00A43D1C" w:rsidP="006B2D3E">
            <w:pPr>
              <w:ind w:right="-250"/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Cameroon</w:t>
            </w:r>
            <w:r>
              <w:rPr>
                <w:rFonts w:cs="Arial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8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1EBFE0AD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421B1A40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24CAD514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145D3337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A43D1C" w:rsidRPr="005E4EC9" w14:paraId="316221B3" w14:textId="77777777" w:rsidTr="006B2D3E">
        <w:tc>
          <w:tcPr>
            <w:tcW w:w="333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66C40D21" w14:textId="77777777" w:rsidR="00A43D1C" w:rsidRPr="00F23D10" w:rsidRDefault="00A43D1C" w:rsidP="006B2D3E">
            <w:pPr>
              <w:ind w:left="253" w:right="-250"/>
              <w:rPr>
                <w:rFonts w:cs="Arial"/>
                <w:bCs/>
                <w:sz w:val="20"/>
                <w:szCs w:val="20"/>
              </w:rPr>
            </w:pPr>
            <w:r w:rsidRPr="00F23D10">
              <w:rPr>
                <w:rFonts w:cs="Arial"/>
                <w:bCs/>
                <w:sz w:val="20"/>
                <w:szCs w:val="20"/>
              </w:rPr>
              <w:t>Non-pregnant/breastfeeding women</w:t>
            </w:r>
          </w:p>
        </w:tc>
        <w:tc>
          <w:tcPr>
            <w:tcW w:w="108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0A38A37A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1988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39E435CB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.6% (15.5%-39.8%)</w:t>
            </w:r>
          </w:p>
        </w:tc>
        <w:tc>
          <w:tcPr>
            <w:tcW w:w="1162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02F0889D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</w:t>
            </w:r>
          </w:p>
        </w:tc>
        <w:tc>
          <w:tcPr>
            <w:tcW w:w="198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60B596AC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.4% (20.0%-42.9%)</w:t>
            </w:r>
          </w:p>
        </w:tc>
      </w:tr>
      <w:tr w:rsidR="00A43D1C" w:rsidRPr="005E4EC9" w14:paraId="11727195" w14:textId="77777777" w:rsidTr="006B2D3E">
        <w:tc>
          <w:tcPr>
            <w:tcW w:w="333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1CB39903" w14:textId="77777777" w:rsidR="00A43D1C" w:rsidRPr="00F23D10" w:rsidRDefault="00A43D1C" w:rsidP="006B2D3E">
            <w:pPr>
              <w:ind w:left="253" w:right="-250"/>
              <w:rPr>
                <w:rFonts w:cs="Arial"/>
                <w:bCs/>
                <w:sz w:val="20"/>
                <w:szCs w:val="20"/>
              </w:rPr>
            </w:pPr>
            <w:r w:rsidRPr="00F23D10">
              <w:rPr>
                <w:rFonts w:cs="Arial"/>
                <w:bCs/>
                <w:sz w:val="20"/>
                <w:szCs w:val="20"/>
              </w:rPr>
              <w:t>Pregnant/breastfeeding women</w:t>
            </w:r>
          </w:p>
        </w:tc>
        <w:tc>
          <w:tcPr>
            <w:tcW w:w="108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3101B86B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988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2A0CC0C8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3% (1.1%-43.4%)</w:t>
            </w:r>
          </w:p>
        </w:tc>
        <w:tc>
          <w:tcPr>
            <w:tcW w:w="1162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464C7F50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7FBD04EA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30.2% </w:t>
            </w:r>
            <w:r w:rsidRPr="006316C2">
              <w:rPr>
                <w:rFonts w:cs="Arial"/>
                <w:sz w:val="20"/>
                <w:szCs w:val="20"/>
              </w:rPr>
              <w:t>(0%-</w:t>
            </w:r>
            <w:r>
              <w:rPr>
                <w:rFonts w:cs="Arial"/>
                <w:sz w:val="20"/>
                <w:szCs w:val="20"/>
              </w:rPr>
              <w:t>62.0%)</w:t>
            </w:r>
          </w:p>
        </w:tc>
      </w:tr>
      <w:tr w:rsidR="00A43D1C" w:rsidRPr="005E4EC9" w14:paraId="7A758508" w14:textId="77777777" w:rsidTr="006B2D3E">
        <w:tc>
          <w:tcPr>
            <w:tcW w:w="333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6E7C1C3F" w14:textId="77777777" w:rsidR="00A43D1C" w:rsidRPr="00F23D10" w:rsidRDefault="00A43D1C" w:rsidP="006B2D3E">
            <w:pPr>
              <w:ind w:left="253" w:right="-250"/>
              <w:rPr>
                <w:rFonts w:cs="Arial"/>
                <w:bCs/>
                <w:sz w:val="20"/>
                <w:szCs w:val="20"/>
              </w:rPr>
            </w:pPr>
            <w:r w:rsidRPr="00F23D10">
              <w:rPr>
                <w:rFonts w:cs="Arial"/>
                <w:bCs/>
                <w:sz w:val="20"/>
                <w:szCs w:val="20"/>
              </w:rPr>
              <w:t>Women of reproductive age</w:t>
            </w:r>
          </w:p>
        </w:tc>
        <w:tc>
          <w:tcPr>
            <w:tcW w:w="108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2A5482CA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1988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072A5A6D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.1% (15.8%-38.5%)</w:t>
            </w:r>
          </w:p>
        </w:tc>
        <w:tc>
          <w:tcPr>
            <w:tcW w:w="1162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7EDBAF4E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198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4CE14DE1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.3% (20.6%-42.1%)</w:t>
            </w:r>
          </w:p>
        </w:tc>
      </w:tr>
      <w:tr w:rsidR="00A43D1C" w:rsidRPr="005E4EC9" w14:paraId="7CCA4544" w14:textId="77777777" w:rsidTr="006B2D3E">
        <w:tc>
          <w:tcPr>
            <w:tcW w:w="333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097D6B03" w14:textId="77777777" w:rsidR="00A43D1C" w:rsidRPr="004E1FE9" w:rsidRDefault="00A43D1C" w:rsidP="006B2D3E">
            <w:pPr>
              <w:ind w:right="-250"/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Cote D’Ivoire</w:t>
            </w:r>
            <w:r>
              <w:rPr>
                <w:rFonts w:cs="Arial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8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2B7F032B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42A9617C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770DBC38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64FA98F1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A43D1C" w:rsidRPr="005E4EC9" w14:paraId="6540150D" w14:textId="77777777" w:rsidTr="006B2D3E">
        <w:tc>
          <w:tcPr>
            <w:tcW w:w="333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76D03B3C" w14:textId="77777777" w:rsidR="00A43D1C" w:rsidRPr="005E4EC9" w:rsidRDefault="00A43D1C" w:rsidP="006B2D3E">
            <w:pPr>
              <w:ind w:left="253" w:right="-250"/>
              <w:rPr>
                <w:rFonts w:cs="Arial"/>
                <w:b/>
                <w:sz w:val="20"/>
                <w:szCs w:val="20"/>
              </w:rPr>
            </w:pPr>
            <w:r w:rsidRPr="00F23D10">
              <w:rPr>
                <w:rFonts w:cs="Arial"/>
                <w:bCs/>
                <w:sz w:val="20"/>
                <w:szCs w:val="20"/>
              </w:rPr>
              <w:t>Non-pregnant/breastfeeding women</w:t>
            </w:r>
          </w:p>
        </w:tc>
        <w:tc>
          <w:tcPr>
            <w:tcW w:w="108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2D7D5E9D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988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3DA38394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.0% (23.0%-23.0%)</w:t>
            </w:r>
          </w:p>
        </w:tc>
        <w:tc>
          <w:tcPr>
            <w:tcW w:w="1162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44FB96BD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198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02D29F90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.8% (36.8%-36.8%)</w:t>
            </w:r>
          </w:p>
        </w:tc>
      </w:tr>
      <w:tr w:rsidR="00A43D1C" w:rsidRPr="005E4EC9" w14:paraId="7BCA3148" w14:textId="77777777" w:rsidTr="006B2D3E">
        <w:tc>
          <w:tcPr>
            <w:tcW w:w="333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66748756" w14:textId="77777777" w:rsidR="00A43D1C" w:rsidRPr="005E4EC9" w:rsidRDefault="00A43D1C" w:rsidP="006B2D3E">
            <w:pPr>
              <w:ind w:left="253" w:right="-250"/>
              <w:rPr>
                <w:rFonts w:cs="Arial"/>
                <w:b/>
                <w:sz w:val="20"/>
                <w:szCs w:val="20"/>
              </w:rPr>
            </w:pPr>
            <w:r w:rsidRPr="00F23D10">
              <w:rPr>
                <w:rFonts w:cs="Arial"/>
                <w:bCs/>
                <w:sz w:val="20"/>
                <w:szCs w:val="20"/>
              </w:rPr>
              <w:t>Pregnant/breastfeeding women</w:t>
            </w:r>
          </w:p>
        </w:tc>
        <w:tc>
          <w:tcPr>
            <w:tcW w:w="108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1F78E980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988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7CA2A59E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4% (6.4%-6.4%)</w:t>
            </w:r>
          </w:p>
        </w:tc>
        <w:tc>
          <w:tcPr>
            <w:tcW w:w="1162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06B8A19A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741C4684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.0% (31.0%-31.0%)</w:t>
            </w:r>
          </w:p>
        </w:tc>
      </w:tr>
      <w:tr w:rsidR="00A43D1C" w:rsidRPr="005E4EC9" w14:paraId="6A3B3194" w14:textId="77777777" w:rsidTr="006B2D3E">
        <w:tc>
          <w:tcPr>
            <w:tcW w:w="333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16D196C3" w14:textId="77777777" w:rsidR="00A43D1C" w:rsidRPr="005E4EC9" w:rsidRDefault="00A43D1C" w:rsidP="006B2D3E">
            <w:pPr>
              <w:ind w:left="253" w:right="-250"/>
              <w:rPr>
                <w:rFonts w:cs="Arial"/>
                <w:b/>
                <w:sz w:val="20"/>
                <w:szCs w:val="20"/>
              </w:rPr>
            </w:pPr>
            <w:r w:rsidRPr="00F23D10">
              <w:rPr>
                <w:rFonts w:cs="Arial"/>
                <w:bCs/>
                <w:sz w:val="20"/>
                <w:szCs w:val="20"/>
              </w:rPr>
              <w:t>Women of reproductive age</w:t>
            </w:r>
          </w:p>
        </w:tc>
        <w:tc>
          <w:tcPr>
            <w:tcW w:w="108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01917735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988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4496E0DB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.4% (20.4%-20.4%)</w:t>
            </w:r>
          </w:p>
        </w:tc>
        <w:tc>
          <w:tcPr>
            <w:tcW w:w="1162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6B3CF8AA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198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1D1C8586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.9% (35.9%-35.9%)</w:t>
            </w:r>
          </w:p>
        </w:tc>
      </w:tr>
      <w:tr w:rsidR="00A43D1C" w:rsidRPr="005E4EC9" w14:paraId="4189FFB5" w14:textId="77777777" w:rsidTr="006B2D3E">
        <w:tc>
          <w:tcPr>
            <w:tcW w:w="333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7BE9FB0A" w14:textId="77777777" w:rsidR="00A43D1C" w:rsidRPr="005E4EC9" w:rsidRDefault="00A43D1C" w:rsidP="006B2D3E">
            <w:pPr>
              <w:ind w:right="-250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bCs/>
                <w:sz w:val="20"/>
                <w:szCs w:val="20"/>
                <w:lang w:val="en-GB"/>
              </w:rPr>
              <w:t>Eswatini</w:t>
            </w: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8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5A50ADA3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64221B8E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0B881285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7E3B3C6C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A43D1C" w:rsidRPr="005E4EC9" w14:paraId="79718772" w14:textId="77777777" w:rsidTr="006B2D3E">
        <w:tc>
          <w:tcPr>
            <w:tcW w:w="333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6623A1FC" w14:textId="77777777" w:rsidR="00A43D1C" w:rsidRPr="005E4EC9" w:rsidRDefault="00A43D1C" w:rsidP="006B2D3E">
            <w:pPr>
              <w:ind w:left="253" w:right="-250"/>
              <w:rPr>
                <w:rFonts w:cs="Arial"/>
                <w:b/>
                <w:bCs/>
                <w:sz w:val="20"/>
                <w:szCs w:val="20"/>
              </w:rPr>
            </w:pPr>
            <w:r w:rsidRPr="00F23D10">
              <w:rPr>
                <w:rFonts w:cs="Arial"/>
                <w:bCs/>
                <w:sz w:val="20"/>
                <w:szCs w:val="20"/>
              </w:rPr>
              <w:t>Non-pregnant/breastfeeding women</w:t>
            </w:r>
          </w:p>
        </w:tc>
        <w:tc>
          <w:tcPr>
            <w:tcW w:w="108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000A3B95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1988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239C8059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2% (5.2%-9.2%)</w:t>
            </w:r>
          </w:p>
        </w:tc>
        <w:tc>
          <w:tcPr>
            <w:tcW w:w="1162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45F4992B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2</w:t>
            </w:r>
          </w:p>
        </w:tc>
        <w:tc>
          <w:tcPr>
            <w:tcW w:w="198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53A4EEFF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6% (11.7%-17.6%)</w:t>
            </w:r>
          </w:p>
        </w:tc>
      </w:tr>
      <w:tr w:rsidR="00A43D1C" w:rsidRPr="005E4EC9" w14:paraId="213CE38A" w14:textId="77777777" w:rsidTr="006B2D3E">
        <w:tc>
          <w:tcPr>
            <w:tcW w:w="333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13662650" w14:textId="77777777" w:rsidR="00A43D1C" w:rsidRPr="005E4EC9" w:rsidRDefault="00A43D1C" w:rsidP="006B2D3E">
            <w:pPr>
              <w:ind w:left="253" w:right="-250"/>
              <w:rPr>
                <w:rFonts w:cs="Arial"/>
                <w:b/>
                <w:bCs/>
                <w:sz w:val="20"/>
                <w:szCs w:val="20"/>
              </w:rPr>
            </w:pPr>
            <w:r w:rsidRPr="00F23D10">
              <w:rPr>
                <w:rFonts w:cs="Arial"/>
                <w:bCs/>
                <w:sz w:val="20"/>
                <w:szCs w:val="20"/>
              </w:rPr>
              <w:t>Pregnant/breastfeeding women</w:t>
            </w:r>
          </w:p>
        </w:tc>
        <w:tc>
          <w:tcPr>
            <w:tcW w:w="108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50D89551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988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1FE51E7E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2.7% </w:t>
            </w:r>
            <w:r w:rsidRPr="006316C2">
              <w:rPr>
                <w:rFonts w:cs="Arial"/>
                <w:sz w:val="20"/>
                <w:szCs w:val="20"/>
              </w:rPr>
              <w:t>(</w:t>
            </w:r>
            <w:r>
              <w:rPr>
                <w:rFonts w:cs="Arial"/>
                <w:sz w:val="20"/>
                <w:szCs w:val="20"/>
              </w:rPr>
              <w:t>0%-6.0%)</w:t>
            </w:r>
          </w:p>
        </w:tc>
        <w:tc>
          <w:tcPr>
            <w:tcW w:w="1162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33CF87FD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198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3BA0C1F0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.9% (13.1%-30.7%)</w:t>
            </w:r>
          </w:p>
        </w:tc>
      </w:tr>
      <w:tr w:rsidR="00A43D1C" w:rsidRPr="005E4EC9" w14:paraId="5A75E14E" w14:textId="77777777" w:rsidTr="006B2D3E">
        <w:tc>
          <w:tcPr>
            <w:tcW w:w="333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37F1E652" w14:textId="77777777" w:rsidR="00A43D1C" w:rsidRPr="005E4EC9" w:rsidRDefault="00A43D1C" w:rsidP="006B2D3E">
            <w:pPr>
              <w:ind w:left="253" w:right="-250"/>
              <w:rPr>
                <w:rFonts w:cs="Arial"/>
                <w:b/>
                <w:bCs/>
                <w:sz w:val="20"/>
                <w:szCs w:val="20"/>
              </w:rPr>
            </w:pPr>
            <w:r w:rsidRPr="00F23D10">
              <w:rPr>
                <w:rFonts w:cs="Arial"/>
                <w:bCs/>
                <w:sz w:val="20"/>
                <w:szCs w:val="20"/>
              </w:rPr>
              <w:t>Women of reproductive age</w:t>
            </w:r>
          </w:p>
        </w:tc>
        <w:tc>
          <w:tcPr>
            <w:tcW w:w="108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561DB2AD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</w:t>
            </w:r>
          </w:p>
        </w:tc>
        <w:tc>
          <w:tcPr>
            <w:tcW w:w="1988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4C5C7D59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7% (4.9%-8.5%)</w:t>
            </w:r>
          </w:p>
        </w:tc>
        <w:tc>
          <w:tcPr>
            <w:tcW w:w="1162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1341ABC2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3</w:t>
            </w:r>
          </w:p>
        </w:tc>
        <w:tc>
          <w:tcPr>
            <w:tcW w:w="198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5966DE95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4% (12.6%-18.3%)</w:t>
            </w:r>
          </w:p>
        </w:tc>
      </w:tr>
      <w:tr w:rsidR="00A43D1C" w:rsidRPr="005E4EC9" w14:paraId="1520272A" w14:textId="77777777" w:rsidTr="006B2D3E">
        <w:tc>
          <w:tcPr>
            <w:tcW w:w="333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77514BBE" w14:textId="77777777" w:rsidR="00A43D1C" w:rsidRPr="005E4EC9" w:rsidRDefault="00A43D1C" w:rsidP="006B2D3E">
            <w:pPr>
              <w:ind w:right="-250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bCs/>
                <w:sz w:val="20"/>
                <w:szCs w:val="20"/>
                <w:lang w:val="en-GB"/>
              </w:rPr>
              <w:t>Lesotho</w:t>
            </w: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8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04D3B322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488BE39C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39A7C3B8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740C40D5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A43D1C" w:rsidRPr="005E4EC9" w14:paraId="620110C2" w14:textId="77777777" w:rsidTr="006B2D3E">
        <w:tc>
          <w:tcPr>
            <w:tcW w:w="333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0D8B2C6F" w14:textId="77777777" w:rsidR="00A43D1C" w:rsidRPr="005E4EC9" w:rsidRDefault="00A43D1C" w:rsidP="006B2D3E">
            <w:pPr>
              <w:ind w:left="253" w:right="-250"/>
              <w:rPr>
                <w:rFonts w:cs="Arial"/>
                <w:b/>
                <w:bCs/>
                <w:sz w:val="20"/>
                <w:szCs w:val="20"/>
              </w:rPr>
            </w:pPr>
            <w:r w:rsidRPr="00F23D10">
              <w:rPr>
                <w:rFonts w:cs="Arial"/>
                <w:bCs/>
                <w:sz w:val="20"/>
                <w:szCs w:val="20"/>
              </w:rPr>
              <w:t>Non-pregnant/breastfeeding women</w:t>
            </w:r>
          </w:p>
        </w:tc>
        <w:tc>
          <w:tcPr>
            <w:tcW w:w="108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2F345E50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4</w:t>
            </w:r>
          </w:p>
        </w:tc>
        <w:tc>
          <w:tcPr>
            <w:tcW w:w="1988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0713018D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1% (13.4%-18.8%)</w:t>
            </w:r>
          </w:p>
        </w:tc>
        <w:tc>
          <w:tcPr>
            <w:tcW w:w="1162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7F2F3391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8</w:t>
            </w:r>
          </w:p>
        </w:tc>
        <w:tc>
          <w:tcPr>
            <w:tcW w:w="198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50DA4E77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0% (18.9%-25.2%)</w:t>
            </w:r>
          </w:p>
        </w:tc>
      </w:tr>
      <w:tr w:rsidR="00A43D1C" w:rsidRPr="005E4EC9" w14:paraId="0D0A3F41" w14:textId="77777777" w:rsidTr="006B2D3E">
        <w:tc>
          <w:tcPr>
            <w:tcW w:w="333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5DECC109" w14:textId="77777777" w:rsidR="00A43D1C" w:rsidRPr="005E4EC9" w:rsidRDefault="00A43D1C" w:rsidP="006B2D3E">
            <w:pPr>
              <w:ind w:left="253" w:right="-250"/>
              <w:rPr>
                <w:rFonts w:cs="Arial"/>
                <w:b/>
                <w:bCs/>
                <w:sz w:val="20"/>
                <w:szCs w:val="20"/>
              </w:rPr>
            </w:pPr>
            <w:r w:rsidRPr="00F23D10">
              <w:rPr>
                <w:rFonts w:cs="Arial"/>
                <w:bCs/>
                <w:sz w:val="20"/>
                <w:szCs w:val="20"/>
              </w:rPr>
              <w:t>Pregnant/breastfeeding women</w:t>
            </w:r>
          </w:p>
        </w:tc>
        <w:tc>
          <w:tcPr>
            <w:tcW w:w="108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5EB658F3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1988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147F4496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3% (13.9%-30.7%)</w:t>
            </w:r>
          </w:p>
        </w:tc>
        <w:tc>
          <w:tcPr>
            <w:tcW w:w="1162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7176EDF4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198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7A93A412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7% (10.8%-26.5%)</w:t>
            </w:r>
          </w:p>
        </w:tc>
      </w:tr>
      <w:tr w:rsidR="00A43D1C" w:rsidRPr="005E4EC9" w14:paraId="284F8443" w14:textId="77777777" w:rsidTr="006B2D3E">
        <w:tc>
          <w:tcPr>
            <w:tcW w:w="333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5D2945B4" w14:textId="77777777" w:rsidR="00A43D1C" w:rsidRPr="005E4EC9" w:rsidRDefault="00A43D1C" w:rsidP="006B2D3E">
            <w:pPr>
              <w:ind w:left="253" w:right="-250"/>
              <w:rPr>
                <w:rFonts w:cs="Arial"/>
                <w:b/>
                <w:bCs/>
                <w:sz w:val="20"/>
                <w:szCs w:val="20"/>
              </w:rPr>
            </w:pPr>
            <w:r w:rsidRPr="00F23D10">
              <w:rPr>
                <w:rFonts w:cs="Arial"/>
                <w:bCs/>
                <w:sz w:val="20"/>
                <w:szCs w:val="20"/>
              </w:rPr>
              <w:t>Women of reproductive age</w:t>
            </w:r>
          </w:p>
        </w:tc>
        <w:tc>
          <w:tcPr>
            <w:tcW w:w="108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1363E0DC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8</w:t>
            </w:r>
          </w:p>
        </w:tc>
        <w:tc>
          <w:tcPr>
            <w:tcW w:w="1988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79B622EC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7% (14.1%-19.3%)</w:t>
            </w:r>
          </w:p>
        </w:tc>
        <w:tc>
          <w:tcPr>
            <w:tcW w:w="1162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5B66B11E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0</w:t>
            </w:r>
          </w:p>
        </w:tc>
        <w:tc>
          <w:tcPr>
            <w:tcW w:w="198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0DA5AFA2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.7% (18.6%-24.8%)</w:t>
            </w:r>
          </w:p>
        </w:tc>
      </w:tr>
      <w:tr w:rsidR="00A43D1C" w:rsidRPr="005E4EC9" w14:paraId="6E4142C2" w14:textId="77777777" w:rsidTr="006B2D3E">
        <w:tc>
          <w:tcPr>
            <w:tcW w:w="333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0D91D0D7" w14:textId="77777777" w:rsidR="00A43D1C" w:rsidRPr="005E4EC9" w:rsidRDefault="00A43D1C" w:rsidP="006B2D3E">
            <w:pPr>
              <w:ind w:right="-250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bCs/>
                <w:sz w:val="20"/>
                <w:szCs w:val="20"/>
                <w:lang w:val="en-GB"/>
              </w:rPr>
              <w:t>Malawi</w:t>
            </w: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8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2E057B0F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234EB5B5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1D9DB0A1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458DDC17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A43D1C" w:rsidRPr="005E4EC9" w14:paraId="48E5B225" w14:textId="77777777" w:rsidTr="006B2D3E">
        <w:tc>
          <w:tcPr>
            <w:tcW w:w="333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58AAF59A" w14:textId="77777777" w:rsidR="00A43D1C" w:rsidRPr="005E4EC9" w:rsidRDefault="00A43D1C" w:rsidP="006B2D3E">
            <w:pPr>
              <w:ind w:left="253" w:right="-250"/>
              <w:rPr>
                <w:rFonts w:cs="Arial"/>
                <w:b/>
                <w:bCs/>
                <w:sz w:val="20"/>
                <w:szCs w:val="20"/>
              </w:rPr>
            </w:pPr>
            <w:r w:rsidRPr="00F23D10">
              <w:rPr>
                <w:rFonts w:cs="Arial"/>
                <w:bCs/>
                <w:sz w:val="20"/>
                <w:szCs w:val="20"/>
              </w:rPr>
              <w:t>Non-pregnant/breastfeeding women</w:t>
            </w:r>
          </w:p>
        </w:tc>
        <w:tc>
          <w:tcPr>
            <w:tcW w:w="108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319CE8CB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4</w:t>
            </w:r>
          </w:p>
        </w:tc>
        <w:tc>
          <w:tcPr>
            <w:tcW w:w="1988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6B9B7109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2% (8.8%-15.6%)</w:t>
            </w:r>
          </w:p>
        </w:tc>
        <w:tc>
          <w:tcPr>
            <w:tcW w:w="1162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454C5670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2</w:t>
            </w:r>
          </w:p>
        </w:tc>
        <w:tc>
          <w:tcPr>
            <w:tcW w:w="198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1C9CDD62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.6% (21.6%-29.6%)</w:t>
            </w:r>
          </w:p>
        </w:tc>
      </w:tr>
      <w:tr w:rsidR="00A43D1C" w:rsidRPr="005E4EC9" w14:paraId="2E05EE36" w14:textId="77777777" w:rsidTr="006B2D3E">
        <w:tc>
          <w:tcPr>
            <w:tcW w:w="333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2EF02277" w14:textId="77777777" w:rsidR="00A43D1C" w:rsidRPr="005E4EC9" w:rsidRDefault="00A43D1C" w:rsidP="006B2D3E">
            <w:pPr>
              <w:ind w:left="253" w:right="-250"/>
              <w:rPr>
                <w:rFonts w:cs="Arial"/>
                <w:b/>
                <w:bCs/>
                <w:sz w:val="20"/>
                <w:szCs w:val="20"/>
              </w:rPr>
            </w:pPr>
            <w:r w:rsidRPr="00F23D10">
              <w:rPr>
                <w:rFonts w:cs="Arial"/>
                <w:bCs/>
                <w:sz w:val="20"/>
                <w:szCs w:val="20"/>
              </w:rPr>
              <w:t>Pregnant/breastfeeding women</w:t>
            </w:r>
          </w:p>
        </w:tc>
        <w:tc>
          <w:tcPr>
            <w:tcW w:w="108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4D66EDB8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1988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00BA986B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3% (6.9%-23.7%)</w:t>
            </w:r>
          </w:p>
        </w:tc>
        <w:tc>
          <w:tcPr>
            <w:tcW w:w="1162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1175FBEB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198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764E1EF1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.8% (15.9%-35.6%)</w:t>
            </w:r>
          </w:p>
        </w:tc>
      </w:tr>
      <w:tr w:rsidR="00A43D1C" w:rsidRPr="005E4EC9" w14:paraId="37208B24" w14:textId="77777777" w:rsidTr="006B2D3E">
        <w:tc>
          <w:tcPr>
            <w:tcW w:w="333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34906A01" w14:textId="77777777" w:rsidR="00A43D1C" w:rsidRPr="005E4EC9" w:rsidRDefault="00A43D1C" w:rsidP="006B2D3E">
            <w:pPr>
              <w:ind w:left="253" w:right="-250"/>
              <w:rPr>
                <w:rFonts w:cs="Arial"/>
                <w:b/>
                <w:bCs/>
                <w:sz w:val="20"/>
                <w:szCs w:val="20"/>
              </w:rPr>
            </w:pPr>
            <w:r w:rsidRPr="00F23D10">
              <w:rPr>
                <w:rFonts w:cs="Arial"/>
                <w:bCs/>
                <w:sz w:val="20"/>
                <w:szCs w:val="20"/>
              </w:rPr>
              <w:t>Women of reproductive age</w:t>
            </w:r>
          </w:p>
        </w:tc>
        <w:tc>
          <w:tcPr>
            <w:tcW w:w="108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233F80C8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4</w:t>
            </w:r>
          </w:p>
        </w:tc>
        <w:tc>
          <w:tcPr>
            <w:tcW w:w="1988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563C3905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9% (9.3%-16.5%)</w:t>
            </w:r>
          </w:p>
        </w:tc>
        <w:tc>
          <w:tcPr>
            <w:tcW w:w="1162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5F644FC7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9</w:t>
            </w:r>
          </w:p>
        </w:tc>
        <w:tc>
          <w:tcPr>
            <w:tcW w:w="198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265572C4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.7% (21.9%-29.6%)</w:t>
            </w:r>
          </w:p>
        </w:tc>
      </w:tr>
      <w:tr w:rsidR="00A43D1C" w:rsidRPr="005E4EC9" w14:paraId="32F01388" w14:textId="77777777" w:rsidTr="006B2D3E">
        <w:tc>
          <w:tcPr>
            <w:tcW w:w="333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7686B7EB" w14:textId="77777777" w:rsidR="00A43D1C" w:rsidRPr="005E4EC9" w:rsidRDefault="00A43D1C" w:rsidP="006B2D3E">
            <w:pPr>
              <w:ind w:right="-250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bCs/>
                <w:sz w:val="20"/>
                <w:szCs w:val="20"/>
                <w:lang w:val="en-GB"/>
              </w:rPr>
              <w:t>Namibia</w:t>
            </w: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8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294ABC64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332A1249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700C38B5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1FE86ED1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A43D1C" w:rsidRPr="005E4EC9" w14:paraId="22230281" w14:textId="77777777" w:rsidTr="006B2D3E">
        <w:tc>
          <w:tcPr>
            <w:tcW w:w="333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3F2A0672" w14:textId="77777777" w:rsidR="00A43D1C" w:rsidRPr="005E4EC9" w:rsidRDefault="00A43D1C" w:rsidP="006B2D3E">
            <w:pPr>
              <w:ind w:left="253" w:right="-250"/>
              <w:rPr>
                <w:rFonts w:cs="Arial"/>
                <w:b/>
                <w:bCs/>
                <w:sz w:val="20"/>
                <w:szCs w:val="20"/>
              </w:rPr>
            </w:pPr>
            <w:r w:rsidRPr="00F23D10">
              <w:rPr>
                <w:rFonts w:cs="Arial"/>
                <w:bCs/>
                <w:sz w:val="20"/>
                <w:szCs w:val="20"/>
              </w:rPr>
              <w:t>Non-pregnant/breastfeeding women</w:t>
            </w:r>
          </w:p>
        </w:tc>
        <w:tc>
          <w:tcPr>
            <w:tcW w:w="108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4A462C8A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1988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01277DE8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3% (2.3%-6.3%)</w:t>
            </w:r>
          </w:p>
        </w:tc>
        <w:tc>
          <w:tcPr>
            <w:tcW w:w="1162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6315E39A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2</w:t>
            </w:r>
          </w:p>
        </w:tc>
        <w:tc>
          <w:tcPr>
            <w:tcW w:w="198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59C97F3C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6% (15.9%-23.3%)</w:t>
            </w:r>
          </w:p>
        </w:tc>
      </w:tr>
      <w:tr w:rsidR="00A43D1C" w:rsidRPr="005E4EC9" w14:paraId="0313C263" w14:textId="77777777" w:rsidTr="006B2D3E">
        <w:tc>
          <w:tcPr>
            <w:tcW w:w="333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3423E34F" w14:textId="77777777" w:rsidR="00A43D1C" w:rsidRPr="005E4EC9" w:rsidRDefault="00A43D1C" w:rsidP="006B2D3E">
            <w:pPr>
              <w:ind w:left="253" w:right="-250"/>
              <w:rPr>
                <w:rFonts w:cs="Arial"/>
                <w:b/>
                <w:bCs/>
                <w:sz w:val="20"/>
                <w:szCs w:val="20"/>
              </w:rPr>
            </w:pPr>
            <w:r w:rsidRPr="00F23D10">
              <w:rPr>
                <w:rFonts w:cs="Arial"/>
                <w:bCs/>
                <w:sz w:val="20"/>
                <w:szCs w:val="20"/>
              </w:rPr>
              <w:t>Pregnant/breastfeeding women</w:t>
            </w:r>
          </w:p>
        </w:tc>
        <w:tc>
          <w:tcPr>
            <w:tcW w:w="108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5FD41C5F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988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67515E12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5.4% </w:t>
            </w:r>
            <w:r w:rsidRPr="006316C2">
              <w:rPr>
                <w:rFonts w:cs="Arial"/>
                <w:sz w:val="20"/>
                <w:szCs w:val="20"/>
              </w:rPr>
              <w:t>(</w:t>
            </w:r>
            <w:r>
              <w:rPr>
                <w:rFonts w:cs="Arial"/>
                <w:sz w:val="20"/>
                <w:szCs w:val="20"/>
              </w:rPr>
              <w:t>0%-11.4%)</w:t>
            </w:r>
          </w:p>
        </w:tc>
        <w:tc>
          <w:tcPr>
            <w:tcW w:w="1162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3792D884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198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17892316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9% (6.4%-21.4%)</w:t>
            </w:r>
          </w:p>
        </w:tc>
      </w:tr>
      <w:tr w:rsidR="00A43D1C" w:rsidRPr="005E4EC9" w14:paraId="4FC0E0C6" w14:textId="77777777" w:rsidTr="006B2D3E">
        <w:tc>
          <w:tcPr>
            <w:tcW w:w="333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2814F6B4" w14:textId="77777777" w:rsidR="00A43D1C" w:rsidRPr="005E4EC9" w:rsidRDefault="00A43D1C" w:rsidP="006B2D3E">
            <w:pPr>
              <w:ind w:left="253" w:right="-250"/>
              <w:rPr>
                <w:rFonts w:cs="Arial"/>
                <w:b/>
                <w:bCs/>
                <w:sz w:val="20"/>
                <w:szCs w:val="20"/>
              </w:rPr>
            </w:pPr>
            <w:r w:rsidRPr="00F23D10">
              <w:rPr>
                <w:rFonts w:cs="Arial"/>
                <w:bCs/>
                <w:sz w:val="20"/>
                <w:szCs w:val="20"/>
              </w:rPr>
              <w:t>Women of reproductive age</w:t>
            </w:r>
          </w:p>
        </w:tc>
        <w:tc>
          <w:tcPr>
            <w:tcW w:w="108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47492DB6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1988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5D6B732F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4% (2.5%-6.3%)</w:t>
            </w:r>
          </w:p>
        </w:tc>
        <w:tc>
          <w:tcPr>
            <w:tcW w:w="1162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7E2ECAA1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6</w:t>
            </w:r>
          </w:p>
        </w:tc>
        <w:tc>
          <w:tcPr>
            <w:tcW w:w="198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64208CA7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9% (15.6%-22.3%)</w:t>
            </w:r>
          </w:p>
        </w:tc>
      </w:tr>
      <w:tr w:rsidR="00A43D1C" w:rsidRPr="005E4EC9" w14:paraId="49945BB3" w14:textId="77777777" w:rsidTr="006B2D3E">
        <w:tc>
          <w:tcPr>
            <w:tcW w:w="333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357BDA4E" w14:textId="77777777" w:rsidR="00A43D1C" w:rsidRPr="005E4EC9" w:rsidRDefault="00A43D1C" w:rsidP="006B2D3E">
            <w:pPr>
              <w:ind w:right="-250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bCs/>
                <w:sz w:val="20"/>
                <w:szCs w:val="20"/>
                <w:lang w:val="en-GB"/>
              </w:rPr>
              <w:t>Uganda</w:t>
            </w: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8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6B72BC06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2BA41C48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51DDB16C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40EC7013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A43D1C" w:rsidRPr="005E4EC9" w14:paraId="6EA27E47" w14:textId="77777777" w:rsidTr="006B2D3E">
        <w:tc>
          <w:tcPr>
            <w:tcW w:w="333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5B8EB0DA" w14:textId="77777777" w:rsidR="00A43D1C" w:rsidRPr="005E4EC9" w:rsidRDefault="00A43D1C" w:rsidP="006B2D3E">
            <w:pPr>
              <w:ind w:left="253" w:right="-250"/>
              <w:rPr>
                <w:rFonts w:cs="Arial"/>
                <w:b/>
                <w:bCs/>
                <w:sz w:val="20"/>
                <w:szCs w:val="20"/>
              </w:rPr>
            </w:pPr>
            <w:r w:rsidRPr="00F23D10">
              <w:rPr>
                <w:rFonts w:cs="Arial"/>
                <w:bCs/>
                <w:sz w:val="20"/>
                <w:szCs w:val="20"/>
              </w:rPr>
              <w:t>Non-pregnant/breastfeeding women</w:t>
            </w:r>
          </w:p>
        </w:tc>
        <w:tc>
          <w:tcPr>
            <w:tcW w:w="108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0C237856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988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47CC2640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.6% (12.7%-68.4%)</w:t>
            </w:r>
          </w:p>
        </w:tc>
        <w:tc>
          <w:tcPr>
            <w:tcW w:w="1162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7DE44920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98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39D655B3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5% (10.0%-57.1%)</w:t>
            </w:r>
          </w:p>
        </w:tc>
      </w:tr>
      <w:tr w:rsidR="00A43D1C" w:rsidRPr="005E4EC9" w14:paraId="38FF21BD" w14:textId="77777777" w:rsidTr="006B2D3E">
        <w:tc>
          <w:tcPr>
            <w:tcW w:w="333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6AD36A38" w14:textId="77777777" w:rsidR="00A43D1C" w:rsidRPr="005E4EC9" w:rsidRDefault="00A43D1C" w:rsidP="006B2D3E">
            <w:pPr>
              <w:ind w:left="253" w:right="-250"/>
              <w:rPr>
                <w:rFonts w:cs="Arial"/>
                <w:b/>
                <w:bCs/>
                <w:sz w:val="20"/>
                <w:szCs w:val="20"/>
              </w:rPr>
            </w:pPr>
            <w:r w:rsidRPr="00F23D10">
              <w:rPr>
                <w:rFonts w:cs="Arial"/>
                <w:bCs/>
                <w:sz w:val="20"/>
                <w:szCs w:val="20"/>
              </w:rPr>
              <w:t>Pregnant/breastfeeding women</w:t>
            </w:r>
          </w:p>
        </w:tc>
        <w:tc>
          <w:tcPr>
            <w:tcW w:w="108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4B9ECD12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988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262E0694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3.7% </w:t>
            </w:r>
            <w:r w:rsidRPr="006316C2">
              <w:rPr>
                <w:rFonts w:cs="Arial"/>
                <w:sz w:val="20"/>
                <w:szCs w:val="20"/>
              </w:rPr>
              <w:t>(0%-</w:t>
            </w:r>
            <w:r>
              <w:rPr>
                <w:rFonts w:cs="Arial"/>
                <w:sz w:val="20"/>
                <w:szCs w:val="20"/>
              </w:rPr>
              <w:t>32.0%)</w:t>
            </w:r>
          </w:p>
        </w:tc>
        <w:tc>
          <w:tcPr>
            <w:tcW w:w="1162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4EBF29D7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16B5014A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2% (</w:t>
            </w:r>
            <w:r w:rsidRPr="006316C2">
              <w:rPr>
                <w:rFonts w:cs="Arial"/>
                <w:sz w:val="20"/>
                <w:szCs w:val="20"/>
              </w:rPr>
              <w:t>0%-</w:t>
            </w:r>
            <w:r>
              <w:rPr>
                <w:rFonts w:cs="Arial"/>
                <w:sz w:val="20"/>
                <w:szCs w:val="20"/>
              </w:rPr>
              <w:t>40.7%)</w:t>
            </w:r>
          </w:p>
        </w:tc>
      </w:tr>
      <w:tr w:rsidR="00A43D1C" w:rsidRPr="005E4EC9" w14:paraId="407054A5" w14:textId="77777777" w:rsidTr="006B2D3E">
        <w:tc>
          <w:tcPr>
            <w:tcW w:w="333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2EBE2FCB" w14:textId="77777777" w:rsidR="00A43D1C" w:rsidRPr="005E4EC9" w:rsidRDefault="00A43D1C" w:rsidP="006B2D3E">
            <w:pPr>
              <w:ind w:left="253" w:right="-250"/>
              <w:rPr>
                <w:rFonts w:cs="Arial"/>
                <w:b/>
                <w:bCs/>
                <w:sz w:val="20"/>
                <w:szCs w:val="20"/>
              </w:rPr>
            </w:pPr>
            <w:r w:rsidRPr="00F23D10">
              <w:rPr>
                <w:rFonts w:cs="Arial"/>
                <w:bCs/>
                <w:sz w:val="20"/>
                <w:szCs w:val="20"/>
              </w:rPr>
              <w:t>Women of reproductive age</w:t>
            </w:r>
          </w:p>
        </w:tc>
        <w:tc>
          <w:tcPr>
            <w:tcW w:w="108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513C5A4F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988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13616131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.6% (11.0%-54.2%)</w:t>
            </w:r>
          </w:p>
        </w:tc>
        <w:tc>
          <w:tcPr>
            <w:tcW w:w="1162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19DA5C23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98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690D5B31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.3% (11.2%-47.3%)</w:t>
            </w:r>
          </w:p>
        </w:tc>
      </w:tr>
      <w:tr w:rsidR="00A43D1C" w:rsidRPr="005E4EC9" w14:paraId="4F270180" w14:textId="77777777" w:rsidTr="006B2D3E">
        <w:tc>
          <w:tcPr>
            <w:tcW w:w="333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306C22B9" w14:textId="77777777" w:rsidR="00A43D1C" w:rsidRPr="005E4EC9" w:rsidRDefault="00A43D1C" w:rsidP="006B2D3E">
            <w:pPr>
              <w:ind w:right="-250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bCs/>
                <w:sz w:val="20"/>
                <w:szCs w:val="20"/>
                <w:lang w:val="en-GB"/>
              </w:rPr>
              <w:t>Zambia</w:t>
            </w: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8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3F7CD272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32A244F1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163BB01D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0AE004DB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A43D1C" w:rsidRPr="005E4EC9" w14:paraId="72CE7B93" w14:textId="77777777" w:rsidTr="006B2D3E">
        <w:tc>
          <w:tcPr>
            <w:tcW w:w="333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26717154" w14:textId="77777777" w:rsidR="00A43D1C" w:rsidRPr="005E4EC9" w:rsidRDefault="00A43D1C" w:rsidP="006B2D3E">
            <w:pPr>
              <w:ind w:left="253" w:right="-250"/>
              <w:rPr>
                <w:rFonts w:cs="Arial"/>
                <w:b/>
                <w:bCs/>
                <w:sz w:val="20"/>
                <w:szCs w:val="20"/>
              </w:rPr>
            </w:pPr>
            <w:r w:rsidRPr="00F23D10">
              <w:rPr>
                <w:rFonts w:cs="Arial"/>
                <w:bCs/>
                <w:sz w:val="20"/>
                <w:szCs w:val="20"/>
              </w:rPr>
              <w:t>Non-pregnant/breastfeeding women</w:t>
            </w:r>
          </w:p>
        </w:tc>
        <w:tc>
          <w:tcPr>
            <w:tcW w:w="108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69157795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9</w:t>
            </w:r>
          </w:p>
        </w:tc>
        <w:tc>
          <w:tcPr>
            <w:tcW w:w="1988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779987AF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0% (12.6%-21.4%)</w:t>
            </w:r>
          </w:p>
        </w:tc>
        <w:tc>
          <w:tcPr>
            <w:tcW w:w="1162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57F74EBE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</w:t>
            </w:r>
          </w:p>
        </w:tc>
        <w:tc>
          <w:tcPr>
            <w:tcW w:w="198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4594A6C4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5% (11.1%-17.9%)</w:t>
            </w:r>
          </w:p>
        </w:tc>
      </w:tr>
      <w:tr w:rsidR="00A43D1C" w:rsidRPr="005E4EC9" w14:paraId="16F47843" w14:textId="77777777" w:rsidTr="006B2D3E">
        <w:tc>
          <w:tcPr>
            <w:tcW w:w="333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7667B674" w14:textId="77777777" w:rsidR="00A43D1C" w:rsidRPr="005E4EC9" w:rsidRDefault="00A43D1C" w:rsidP="006B2D3E">
            <w:pPr>
              <w:ind w:left="253" w:right="-250"/>
              <w:rPr>
                <w:rFonts w:cs="Arial"/>
                <w:b/>
                <w:bCs/>
                <w:sz w:val="20"/>
                <w:szCs w:val="20"/>
              </w:rPr>
            </w:pPr>
            <w:r w:rsidRPr="00F23D10">
              <w:rPr>
                <w:rFonts w:cs="Arial"/>
                <w:bCs/>
                <w:sz w:val="20"/>
                <w:szCs w:val="20"/>
              </w:rPr>
              <w:t>Pregnant/breastfeeding women</w:t>
            </w:r>
          </w:p>
        </w:tc>
        <w:tc>
          <w:tcPr>
            <w:tcW w:w="108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03CF6A51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988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472E67BD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5% (5.7%-19.4%)</w:t>
            </w:r>
          </w:p>
        </w:tc>
        <w:tc>
          <w:tcPr>
            <w:tcW w:w="1162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5A4E8DFB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198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12A9CB99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.4% (12.3%-30.6%)</w:t>
            </w:r>
          </w:p>
        </w:tc>
      </w:tr>
      <w:tr w:rsidR="00A43D1C" w:rsidRPr="005E4EC9" w14:paraId="1EB60BAD" w14:textId="77777777" w:rsidTr="006B2D3E">
        <w:tc>
          <w:tcPr>
            <w:tcW w:w="333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3BB66759" w14:textId="77777777" w:rsidR="00A43D1C" w:rsidRPr="005E4EC9" w:rsidRDefault="00A43D1C" w:rsidP="006B2D3E">
            <w:pPr>
              <w:ind w:left="253" w:right="-250"/>
              <w:rPr>
                <w:rFonts w:cs="Arial"/>
                <w:b/>
                <w:bCs/>
                <w:sz w:val="20"/>
                <w:szCs w:val="20"/>
              </w:rPr>
            </w:pPr>
            <w:r w:rsidRPr="00F23D10">
              <w:rPr>
                <w:rFonts w:cs="Arial"/>
                <w:bCs/>
                <w:sz w:val="20"/>
                <w:szCs w:val="20"/>
              </w:rPr>
              <w:t>Women of reproductive age</w:t>
            </w:r>
          </w:p>
        </w:tc>
        <w:tc>
          <w:tcPr>
            <w:tcW w:w="108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5FA7A655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4</w:t>
            </w:r>
          </w:p>
        </w:tc>
        <w:tc>
          <w:tcPr>
            <w:tcW w:w="1988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3DA50563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1% (12.3%-20.0%)</w:t>
            </w:r>
          </w:p>
        </w:tc>
        <w:tc>
          <w:tcPr>
            <w:tcW w:w="1162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7ECC8020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8</w:t>
            </w:r>
          </w:p>
        </w:tc>
        <w:tc>
          <w:tcPr>
            <w:tcW w:w="198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065C51AD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8% (12.5%-19.1%)</w:t>
            </w:r>
          </w:p>
        </w:tc>
      </w:tr>
      <w:tr w:rsidR="00A43D1C" w:rsidRPr="005E4EC9" w14:paraId="6F5115E2" w14:textId="77777777" w:rsidTr="006B2D3E">
        <w:tc>
          <w:tcPr>
            <w:tcW w:w="333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48EABDAB" w14:textId="77777777" w:rsidR="00A43D1C" w:rsidRPr="005E4EC9" w:rsidRDefault="00A43D1C" w:rsidP="006B2D3E">
            <w:pPr>
              <w:ind w:right="-250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bCs/>
                <w:sz w:val="20"/>
                <w:szCs w:val="20"/>
                <w:lang w:val="en-GB"/>
              </w:rPr>
              <w:t>Zimbabwe</w:t>
            </w: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8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707B3072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40FE71C3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7C5F127D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66553EA4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A43D1C" w:rsidRPr="005E4EC9" w14:paraId="41A3B37C" w14:textId="77777777" w:rsidTr="006B2D3E">
        <w:tc>
          <w:tcPr>
            <w:tcW w:w="333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14C1660E" w14:textId="77777777" w:rsidR="00A43D1C" w:rsidRPr="005E4EC9" w:rsidRDefault="00A43D1C" w:rsidP="006B2D3E">
            <w:pPr>
              <w:ind w:left="253" w:right="-250"/>
              <w:rPr>
                <w:rFonts w:cs="Arial"/>
                <w:b/>
                <w:bCs/>
                <w:sz w:val="20"/>
                <w:szCs w:val="20"/>
              </w:rPr>
            </w:pPr>
            <w:r w:rsidRPr="00F23D10">
              <w:rPr>
                <w:rFonts w:cs="Arial"/>
                <w:bCs/>
                <w:sz w:val="20"/>
                <w:szCs w:val="20"/>
              </w:rPr>
              <w:t>Non-pregnant/breastfeeding women</w:t>
            </w:r>
          </w:p>
        </w:tc>
        <w:tc>
          <w:tcPr>
            <w:tcW w:w="108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5A74F0BD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3</w:t>
            </w:r>
          </w:p>
        </w:tc>
        <w:tc>
          <w:tcPr>
            <w:tcW w:w="1988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534471B4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9% (9.6%-16.2%)</w:t>
            </w:r>
          </w:p>
        </w:tc>
        <w:tc>
          <w:tcPr>
            <w:tcW w:w="1162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03CAE794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4</w:t>
            </w:r>
          </w:p>
        </w:tc>
        <w:tc>
          <w:tcPr>
            <w:tcW w:w="198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1A22BC6F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8% (9.0%-14.6%)</w:t>
            </w:r>
          </w:p>
        </w:tc>
      </w:tr>
      <w:tr w:rsidR="00A43D1C" w:rsidRPr="005E4EC9" w14:paraId="6AE96996" w14:textId="77777777" w:rsidTr="006B2D3E">
        <w:tc>
          <w:tcPr>
            <w:tcW w:w="333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402968A0" w14:textId="77777777" w:rsidR="00A43D1C" w:rsidRPr="005E4EC9" w:rsidRDefault="00A43D1C" w:rsidP="006B2D3E">
            <w:pPr>
              <w:ind w:left="253" w:right="-250"/>
              <w:rPr>
                <w:rFonts w:cs="Arial"/>
                <w:b/>
                <w:bCs/>
                <w:sz w:val="20"/>
                <w:szCs w:val="20"/>
              </w:rPr>
            </w:pPr>
            <w:r w:rsidRPr="00F23D10">
              <w:rPr>
                <w:rFonts w:cs="Arial"/>
                <w:bCs/>
                <w:sz w:val="20"/>
                <w:szCs w:val="20"/>
              </w:rPr>
              <w:t>Pregnant/breastfeeding women</w:t>
            </w:r>
          </w:p>
        </w:tc>
        <w:tc>
          <w:tcPr>
            <w:tcW w:w="108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0F9F8E08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1988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77187C74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2% (4.7%-17.7%)</w:t>
            </w:r>
          </w:p>
        </w:tc>
        <w:tc>
          <w:tcPr>
            <w:tcW w:w="1162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016B6D26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98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1146F9CA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4% (3.4%-17.4%)</w:t>
            </w:r>
          </w:p>
        </w:tc>
      </w:tr>
      <w:tr w:rsidR="00A43D1C" w:rsidRPr="005E4EC9" w14:paraId="34D11B1E" w14:textId="77777777" w:rsidTr="006B2D3E">
        <w:tc>
          <w:tcPr>
            <w:tcW w:w="333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17849578" w14:textId="77777777" w:rsidR="00A43D1C" w:rsidRPr="005E4EC9" w:rsidRDefault="00A43D1C" w:rsidP="006B2D3E">
            <w:pPr>
              <w:ind w:left="253" w:right="-250"/>
              <w:rPr>
                <w:rFonts w:cs="Arial"/>
                <w:b/>
                <w:bCs/>
                <w:sz w:val="20"/>
                <w:szCs w:val="20"/>
              </w:rPr>
            </w:pPr>
            <w:r w:rsidRPr="00F23D10">
              <w:rPr>
                <w:rFonts w:cs="Arial"/>
                <w:bCs/>
                <w:sz w:val="20"/>
                <w:szCs w:val="20"/>
              </w:rPr>
              <w:t>Women of reproductive age</w:t>
            </w:r>
          </w:p>
        </w:tc>
        <w:tc>
          <w:tcPr>
            <w:tcW w:w="108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5466E31A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1</w:t>
            </w:r>
          </w:p>
        </w:tc>
        <w:tc>
          <w:tcPr>
            <w:tcW w:w="1988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0A23335E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7% (9.8%-15.6%)</w:t>
            </w:r>
          </w:p>
        </w:tc>
        <w:tc>
          <w:tcPr>
            <w:tcW w:w="1162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0376453D" w14:textId="77777777" w:rsidR="00A43D1C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1980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6B4AEF74" w14:textId="77777777" w:rsidR="00A43D1C" w:rsidRPr="005E4EC9" w:rsidRDefault="00A43D1C" w:rsidP="006B2D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6% (8.9%-14.3%)</w:t>
            </w:r>
          </w:p>
        </w:tc>
      </w:tr>
    </w:tbl>
    <w:p w14:paraId="550A2FFB" w14:textId="77777777" w:rsidR="00A43D1C" w:rsidRPr="005E4EC9" w:rsidRDefault="00A43D1C" w:rsidP="00A43D1C">
      <w:pPr>
        <w:rPr>
          <w:rFonts w:cs="Arial"/>
          <w:sz w:val="20"/>
          <w:szCs w:val="20"/>
        </w:rPr>
      </w:pPr>
      <w:r w:rsidRPr="005E4EC9">
        <w:rPr>
          <w:rFonts w:cs="Arial"/>
          <w:sz w:val="20"/>
          <w:szCs w:val="20"/>
        </w:rPr>
        <w:t>ART=antiretroviral therapy. CI=confidence interval.</w:t>
      </w:r>
    </w:p>
    <w:p w14:paraId="65F05348" w14:textId="77777777" w:rsidR="00A43D1C" w:rsidRDefault="00A43D1C">
      <w:pPr>
        <w:rPr>
          <w:rFonts w:cs="Arial"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br w:type="page"/>
      </w:r>
    </w:p>
    <w:p w14:paraId="46CFBF8C" w14:textId="491748B7" w:rsidR="00D97503" w:rsidRPr="005E4EC9" w:rsidRDefault="00D97503" w:rsidP="00D97503">
      <w:pPr>
        <w:rPr>
          <w:rFonts w:cs="Arial"/>
          <w:b/>
          <w:sz w:val="20"/>
          <w:szCs w:val="20"/>
        </w:rPr>
      </w:pPr>
      <w:r w:rsidRPr="005E4EC9">
        <w:rPr>
          <w:rFonts w:cs="Arial"/>
          <w:b/>
          <w:sz w:val="20"/>
          <w:szCs w:val="20"/>
        </w:rPr>
        <w:lastRenderedPageBreak/>
        <w:t xml:space="preserve">Table </w:t>
      </w:r>
      <w:r>
        <w:rPr>
          <w:rFonts w:cs="Arial"/>
          <w:b/>
          <w:sz w:val="20"/>
          <w:szCs w:val="20"/>
        </w:rPr>
        <w:t>S</w:t>
      </w:r>
      <w:r w:rsidR="00306EAC">
        <w:rPr>
          <w:rFonts w:cs="Arial"/>
          <w:b/>
          <w:sz w:val="20"/>
          <w:szCs w:val="20"/>
        </w:rPr>
        <w:t>5</w:t>
      </w:r>
      <w:r w:rsidRPr="005E4EC9">
        <w:rPr>
          <w:rFonts w:cs="Arial"/>
          <w:b/>
          <w:sz w:val="20"/>
          <w:szCs w:val="20"/>
        </w:rPr>
        <w:t xml:space="preserve">. </w:t>
      </w:r>
      <w:r w:rsidR="00D13248">
        <w:rPr>
          <w:rFonts w:cs="Arial"/>
          <w:b/>
          <w:sz w:val="20"/>
          <w:szCs w:val="20"/>
        </w:rPr>
        <w:t>M</w:t>
      </w:r>
      <w:r>
        <w:rPr>
          <w:rFonts w:cs="Arial"/>
          <w:b/>
          <w:sz w:val="20"/>
          <w:szCs w:val="20"/>
        </w:rPr>
        <w:t>ultivariable model results for a</w:t>
      </w:r>
      <w:r w:rsidRPr="005E4EC9">
        <w:rPr>
          <w:rFonts w:cs="Arial"/>
          <w:b/>
          <w:sz w:val="20"/>
          <w:szCs w:val="20"/>
        </w:rPr>
        <w:t>djusted association of sexual violence with suboptimal ART adherence among women of reproductive age living with HIV and on ART</w:t>
      </w:r>
      <w:r w:rsidR="00D13248" w:rsidDel="00D13248">
        <w:rPr>
          <w:rFonts w:cs="Arial"/>
          <w:b/>
          <w:sz w:val="20"/>
          <w:szCs w:val="20"/>
        </w:rPr>
        <w:t xml:space="preserve"> </w:t>
      </w:r>
      <w:r w:rsidRPr="00BB1AFB">
        <w:rPr>
          <w:rFonts w:ascii="Calibri" w:hAnsi="Calibri" w:cs="Calibri"/>
          <w:b/>
          <w:sz w:val="20"/>
          <w:szCs w:val="20"/>
          <w:vertAlign w:val="superscript"/>
        </w:rPr>
        <w:t>†</w:t>
      </w:r>
      <w:r w:rsidR="00D13248">
        <w:rPr>
          <w:rFonts w:cs="Arial"/>
          <w:b/>
          <w:sz w:val="20"/>
          <w:szCs w:val="20"/>
        </w:rPr>
        <w:t>, adjusting for different sets of potential confounders</w:t>
      </w:r>
    </w:p>
    <w:tbl>
      <w:tblPr>
        <w:tblStyle w:val="TableGrid"/>
        <w:tblW w:w="79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9"/>
        <w:gridCol w:w="1533"/>
        <w:gridCol w:w="1568"/>
        <w:gridCol w:w="1512"/>
        <w:gridCol w:w="1512"/>
      </w:tblGrid>
      <w:tr w:rsidR="005638E6" w:rsidRPr="005E4EC9" w14:paraId="6844D29A" w14:textId="39FDB718" w:rsidTr="006316C2">
        <w:tc>
          <w:tcPr>
            <w:tcW w:w="1869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14:paraId="2AF447E2" w14:textId="1EA79665" w:rsidR="005638E6" w:rsidRPr="005E4EC9" w:rsidRDefault="005638E6" w:rsidP="002D6C64">
            <w:pPr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14:paraId="0D62D5F9" w14:textId="53BAFC96" w:rsidR="005638E6" w:rsidRPr="005E4EC9" w:rsidRDefault="005638E6" w:rsidP="002D6C64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568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14:paraId="4D96B746" w14:textId="77777777" w:rsidR="005638E6" w:rsidRPr="005E4EC9" w:rsidRDefault="005638E6" w:rsidP="002D6C64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aOR </w:t>
            </w:r>
          </w:p>
          <w:p w14:paraId="2A01C42F" w14:textId="33BA78AC" w:rsidR="005638E6" w:rsidRPr="005E4EC9" w:rsidRDefault="005638E6" w:rsidP="002D6C64">
            <w:pPr>
              <w:jc w:val="center"/>
              <w:rPr>
                <w:rFonts w:cs="Arial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5E4EC9">
              <w:rPr>
                <w:rFonts w:cs="Arial"/>
                <w:b/>
                <w:bCs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512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14:paraId="20D00B0E" w14:textId="77777777" w:rsidR="005638E6" w:rsidRPr="005E4EC9" w:rsidRDefault="005638E6" w:rsidP="002D6C64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P-value</w:t>
            </w:r>
            <w:r w:rsidRPr="00BB1AFB">
              <w:rPr>
                <w:rFonts w:ascii="Calibri Light (Headings)" w:hAnsi="Calibri Light (Headings)" w:cs="Arial" w:hint="eastAsia"/>
                <w:b/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1512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14:paraId="5565DDBF" w14:textId="45D4DB90" w:rsidR="005638E6" w:rsidRPr="005E4EC9" w:rsidRDefault="005638E6" w:rsidP="002D6C64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Number of women included in model</w:t>
            </w:r>
          </w:p>
        </w:tc>
      </w:tr>
      <w:tr w:rsidR="005638E6" w:rsidRPr="005E4EC9" w14:paraId="12D77142" w14:textId="3FF8D3E9" w:rsidTr="006316C2">
        <w:tc>
          <w:tcPr>
            <w:tcW w:w="1869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1CE408F6" w14:textId="1D2ABD9D" w:rsidR="005638E6" w:rsidRDefault="005638E6" w:rsidP="006316C2">
            <w:pPr>
              <w:jc w:val="right"/>
              <w:rPr>
                <w:rFonts w:cs="Arial"/>
                <w:b/>
                <w:sz w:val="20"/>
                <w:szCs w:val="20"/>
              </w:rPr>
            </w:pPr>
            <w:r w:rsidRPr="005E4EC9">
              <w:rPr>
                <w:rFonts w:cs="Arial"/>
                <w:b/>
                <w:bCs/>
                <w:sz w:val="20"/>
                <w:szCs w:val="20"/>
                <w:lang w:val="en-GB"/>
              </w:rPr>
              <w:t>Lifetime sexual violence</w:t>
            </w:r>
          </w:p>
        </w:tc>
        <w:tc>
          <w:tcPr>
            <w:tcW w:w="1533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73388833" w14:textId="6E3C6C6C" w:rsidR="005638E6" w:rsidRPr="005E4EC9" w:rsidRDefault="005638E6" w:rsidP="002D6C64">
            <w:pPr>
              <w:jc w:val="center"/>
              <w:rPr>
                <w:rFonts w:cs="Arial"/>
                <w:sz w:val="20"/>
                <w:szCs w:val="20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5ACE0DA1" w14:textId="4B820D98" w:rsidR="005638E6" w:rsidRPr="005E4EC9" w:rsidRDefault="005638E6" w:rsidP="002D6C64">
            <w:pPr>
              <w:jc w:val="center"/>
              <w:rPr>
                <w:rFonts w:cs="Arial"/>
                <w:sz w:val="20"/>
                <w:szCs w:val="20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12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2DEDB221" w14:textId="77777777" w:rsidR="005638E6" w:rsidRPr="005E4EC9" w:rsidRDefault="005638E6" w:rsidP="002D6C64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47E65E39" w14:textId="77777777" w:rsidR="005638E6" w:rsidRPr="005E4EC9" w:rsidRDefault="005638E6" w:rsidP="002D6C64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638E6" w:rsidRPr="005E4EC9" w14:paraId="0A27CF12" w14:textId="6BB97C9B" w:rsidTr="006316C2">
        <w:tc>
          <w:tcPr>
            <w:tcW w:w="1869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6A541EF4" w14:textId="77777777" w:rsidR="005638E6" w:rsidRDefault="005638E6" w:rsidP="002D6C64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 xml:space="preserve">Variables </w:t>
            </w:r>
          </w:p>
          <w:p w14:paraId="335058D4" w14:textId="4B71DDBB" w:rsidR="005638E6" w:rsidRPr="005E4EC9" w:rsidRDefault="005638E6" w:rsidP="002D6C64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adjusted for</w:t>
            </w:r>
          </w:p>
        </w:tc>
        <w:tc>
          <w:tcPr>
            <w:tcW w:w="1533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5C432879" w14:textId="0B31468F" w:rsidR="005638E6" w:rsidRPr="005E4EC9" w:rsidRDefault="005638E6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56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6BF6BA85" w14:textId="4B5297E1" w:rsidR="005638E6" w:rsidRPr="005E4EC9" w:rsidRDefault="005638E6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512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735E77D3" w14:textId="05F11E49" w:rsidR="005638E6" w:rsidRPr="005E4EC9" w:rsidRDefault="005638E6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512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45EE4696" w14:textId="77777777" w:rsidR="005638E6" w:rsidRPr="005E4EC9" w:rsidRDefault="005638E6" w:rsidP="002D6C64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638E6" w:rsidRPr="005E4EC9" w14:paraId="3E35FC79" w14:textId="6116C121" w:rsidTr="006316C2">
        <w:tc>
          <w:tcPr>
            <w:tcW w:w="1869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343F8AEE" w14:textId="0DCBAE48" w:rsidR="005638E6" w:rsidRPr="005E4EC9" w:rsidRDefault="005638E6" w:rsidP="002D6C64">
            <w:pPr>
              <w:ind w:left="337" w:hanging="9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ge, region, education</w:t>
            </w:r>
            <w:r w:rsidRPr="005E4EC9"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33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1201E193" w14:textId="21D61B06" w:rsidR="005638E6" w:rsidRPr="005E4EC9" w:rsidRDefault="005638E6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6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0332AD99" w14:textId="67CFF630" w:rsidR="005638E6" w:rsidRPr="005E4EC9" w:rsidRDefault="005638E6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.69 (1.25-2.28)</w:t>
            </w:r>
          </w:p>
        </w:tc>
        <w:tc>
          <w:tcPr>
            <w:tcW w:w="1512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4A3A6B5F" w14:textId="44276EA8" w:rsidR="005638E6" w:rsidRPr="005E4EC9" w:rsidRDefault="005638E6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12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40FC0A9F" w14:textId="6F100173" w:rsidR="005638E6" w:rsidRPr="005E4EC9" w:rsidRDefault="005638E6" w:rsidP="002D6C64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34</w:t>
            </w:r>
          </w:p>
        </w:tc>
      </w:tr>
      <w:tr w:rsidR="005638E6" w:rsidRPr="005E4EC9" w14:paraId="26C7AEE7" w14:textId="2030445D" w:rsidTr="006316C2">
        <w:tc>
          <w:tcPr>
            <w:tcW w:w="1869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38237A16" w14:textId="300616B8" w:rsidR="005638E6" w:rsidRPr="005E4EC9" w:rsidRDefault="005638E6" w:rsidP="005638E6">
            <w:pPr>
              <w:ind w:left="337" w:hanging="9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ge, region, education, employment</w:t>
            </w:r>
          </w:p>
        </w:tc>
        <w:tc>
          <w:tcPr>
            <w:tcW w:w="1533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1DDA160F" w14:textId="7C796B8D" w:rsidR="005638E6" w:rsidRPr="005E4EC9" w:rsidRDefault="005638E6" w:rsidP="005638E6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9D7C18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6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037F4BB9" w14:textId="5EE5CC76" w:rsidR="005638E6" w:rsidRPr="005E4EC9" w:rsidRDefault="005638E6" w:rsidP="005638E6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.67 (1.23-2.26)</w:t>
            </w:r>
          </w:p>
        </w:tc>
        <w:tc>
          <w:tcPr>
            <w:tcW w:w="1512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4588A8FC" w14:textId="2BB2BC23" w:rsidR="005638E6" w:rsidRPr="005E4EC9" w:rsidRDefault="00C57BBE" w:rsidP="005638E6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12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76BB6C03" w14:textId="0764E36B" w:rsidR="005638E6" w:rsidRPr="005E4EC9" w:rsidRDefault="005638E6" w:rsidP="005638E6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31</w:t>
            </w:r>
          </w:p>
        </w:tc>
      </w:tr>
      <w:tr w:rsidR="005638E6" w:rsidRPr="005E4EC9" w14:paraId="1898D59E" w14:textId="0F2BB331" w:rsidTr="006316C2">
        <w:tc>
          <w:tcPr>
            <w:tcW w:w="1869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4B0E1CB3" w14:textId="3CFE88D4" w:rsidR="005638E6" w:rsidRPr="005E4EC9" w:rsidRDefault="005638E6" w:rsidP="005638E6">
            <w:pPr>
              <w:ind w:left="337" w:hanging="9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ge, region, education, wealth quintile</w:t>
            </w:r>
          </w:p>
        </w:tc>
        <w:tc>
          <w:tcPr>
            <w:tcW w:w="1533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776FE3E1" w14:textId="591FEAEB" w:rsidR="005638E6" w:rsidRPr="005E4EC9" w:rsidRDefault="005638E6" w:rsidP="005638E6">
            <w:pPr>
              <w:jc w:val="center"/>
              <w:rPr>
                <w:rFonts w:cs="Arial"/>
                <w:sz w:val="20"/>
                <w:szCs w:val="20"/>
              </w:rPr>
            </w:pPr>
            <w:r w:rsidRPr="009D7C18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6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1A861B50" w14:textId="2BC4F88D" w:rsidR="005638E6" w:rsidRPr="005E4EC9" w:rsidRDefault="00C57BBE" w:rsidP="005638E6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66 (1.23-2.24)</w:t>
            </w:r>
          </w:p>
        </w:tc>
        <w:tc>
          <w:tcPr>
            <w:tcW w:w="1512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25D2872F" w14:textId="44734164" w:rsidR="005638E6" w:rsidRPr="005E4EC9" w:rsidRDefault="00C57BBE" w:rsidP="005638E6">
            <w:pPr>
              <w:jc w:val="center"/>
              <w:rPr>
                <w:rFonts w:cs="Arial"/>
                <w:sz w:val="20"/>
                <w:szCs w:val="20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12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1A861B45" w14:textId="214ECA49" w:rsidR="005638E6" w:rsidRPr="005E4EC9" w:rsidRDefault="00C57BBE" w:rsidP="005638E6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29</w:t>
            </w:r>
          </w:p>
        </w:tc>
      </w:tr>
      <w:tr w:rsidR="005638E6" w:rsidRPr="005E4EC9" w14:paraId="29FB0C6D" w14:textId="25D0EFF3" w:rsidTr="006316C2">
        <w:tc>
          <w:tcPr>
            <w:tcW w:w="1869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3A47C313" w14:textId="41E4808E" w:rsidR="005638E6" w:rsidRPr="005E4EC9" w:rsidRDefault="005638E6" w:rsidP="005638E6">
            <w:pPr>
              <w:ind w:left="337" w:hanging="9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ge, region, education, urban/rural residence</w:t>
            </w:r>
          </w:p>
        </w:tc>
        <w:tc>
          <w:tcPr>
            <w:tcW w:w="1533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6E137DFA" w14:textId="38842C63" w:rsidR="005638E6" w:rsidRPr="005E4EC9" w:rsidRDefault="005638E6" w:rsidP="005638E6">
            <w:pPr>
              <w:jc w:val="center"/>
              <w:rPr>
                <w:rFonts w:cs="Arial"/>
                <w:sz w:val="20"/>
                <w:szCs w:val="20"/>
              </w:rPr>
            </w:pPr>
            <w:r w:rsidRPr="009D7C18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6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7CD4C3FF" w14:textId="62D2FB1A" w:rsidR="005638E6" w:rsidRPr="005E4EC9" w:rsidRDefault="00C57BBE" w:rsidP="005638E6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68 (1.24-2.28)</w:t>
            </w:r>
          </w:p>
        </w:tc>
        <w:tc>
          <w:tcPr>
            <w:tcW w:w="1512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0970084C" w14:textId="5F939390" w:rsidR="005638E6" w:rsidRPr="005E4EC9" w:rsidRDefault="00C57BBE" w:rsidP="005638E6">
            <w:pPr>
              <w:jc w:val="center"/>
              <w:rPr>
                <w:rFonts w:cs="Arial"/>
                <w:sz w:val="20"/>
                <w:szCs w:val="20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12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5B91F480" w14:textId="10802506" w:rsidR="005638E6" w:rsidRPr="005E4EC9" w:rsidRDefault="00C57BBE" w:rsidP="005638E6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34</w:t>
            </w:r>
          </w:p>
        </w:tc>
      </w:tr>
      <w:tr w:rsidR="005638E6" w:rsidRPr="005E4EC9" w14:paraId="182077E2" w14:textId="095DA753" w:rsidTr="006316C2">
        <w:tc>
          <w:tcPr>
            <w:tcW w:w="1869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123D8500" w14:textId="220E1721" w:rsidR="005638E6" w:rsidRDefault="005638E6" w:rsidP="005638E6">
            <w:pPr>
              <w:ind w:left="337" w:hanging="9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ge, region, education, marital status</w:t>
            </w:r>
          </w:p>
        </w:tc>
        <w:tc>
          <w:tcPr>
            <w:tcW w:w="1533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5D240C91" w14:textId="41A7A4D6" w:rsidR="005638E6" w:rsidRPr="005E4EC9" w:rsidRDefault="005638E6" w:rsidP="005638E6">
            <w:pPr>
              <w:jc w:val="center"/>
              <w:rPr>
                <w:rFonts w:cs="Arial"/>
                <w:sz w:val="20"/>
                <w:szCs w:val="20"/>
              </w:rPr>
            </w:pPr>
            <w:r w:rsidRPr="009D7C18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6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4B030006" w14:textId="3657371D" w:rsidR="005638E6" w:rsidRPr="005E4EC9" w:rsidRDefault="00C57BBE" w:rsidP="005638E6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0 (1.26-2.30)</w:t>
            </w:r>
          </w:p>
        </w:tc>
        <w:tc>
          <w:tcPr>
            <w:tcW w:w="1512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4D24CEDB" w14:textId="09435127" w:rsidR="005638E6" w:rsidRPr="005E4EC9" w:rsidRDefault="00C57BBE" w:rsidP="005638E6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1512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68E8BFF1" w14:textId="40DC6D01" w:rsidR="005638E6" w:rsidRPr="005E4EC9" w:rsidRDefault="00C57BBE" w:rsidP="005638E6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17</w:t>
            </w:r>
          </w:p>
        </w:tc>
      </w:tr>
    </w:tbl>
    <w:p w14:paraId="558DA836" w14:textId="2EE6CC29" w:rsidR="00D97503" w:rsidRPr="005E4EC9" w:rsidRDefault="00D97503" w:rsidP="006316C2">
      <w:pPr>
        <w:spacing w:after="0"/>
        <w:rPr>
          <w:rFonts w:cs="Arial"/>
          <w:sz w:val="20"/>
          <w:szCs w:val="20"/>
        </w:rPr>
      </w:pPr>
      <w:r w:rsidRPr="005E4EC9">
        <w:rPr>
          <w:rFonts w:cs="Arial"/>
          <w:sz w:val="20"/>
          <w:szCs w:val="20"/>
        </w:rPr>
        <w:t>ART=antiretroviral therapy. aOR=adjusted odds ratio. CI=confidence interval. HIV=human immunodeficiency virus.</w:t>
      </w:r>
    </w:p>
    <w:p w14:paraId="367B06B8" w14:textId="33670B52" w:rsidR="00D97503" w:rsidRPr="005E4EC9" w:rsidRDefault="00D97503" w:rsidP="006316C2">
      <w:pPr>
        <w:spacing w:after="0"/>
        <w:rPr>
          <w:rFonts w:cs="Arial"/>
          <w:sz w:val="20"/>
          <w:szCs w:val="20"/>
        </w:rPr>
      </w:pPr>
      <w:r w:rsidRPr="00F50316">
        <w:rPr>
          <w:rFonts w:ascii="Calibri" w:hAnsi="Calibri" w:cs="Calibri"/>
          <w:bCs/>
          <w:sz w:val="20"/>
          <w:szCs w:val="20"/>
          <w:vertAlign w:val="superscript"/>
        </w:rPr>
        <w:t>†</w:t>
      </w:r>
      <w:r w:rsidRPr="005E4EC9">
        <w:rPr>
          <w:rFonts w:cs="Arial"/>
          <w:sz w:val="20"/>
          <w:szCs w:val="20"/>
        </w:rPr>
        <w:t>Outcome was ≥1 missed days of ART in the past 30 days.</w:t>
      </w:r>
    </w:p>
    <w:p w14:paraId="00FC2534" w14:textId="2215D580" w:rsidR="00815283" w:rsidRPr="006316C2" w:rsidRDefault="00D97503" w:rsidP="006316C2">
      <w:pPr>
        <w:spacing w:after="0"/>
        <w:rPr>
          <w:rFonts w:cs="Arial"/>
          <w:sz w:val="20"/>
          <w:szCs w:val="20"/>
        </w:rPr>
      </w:pPr>
      <w:r w:rsidRPr="00F50316">
        <w:rPr>
          <w:rFonts w:ascii="Calibri Light (Headings)" w:hAnsi="Calibri Light (Headings)" w:cs="Arial"/>
          <w:bCs/>
          <w:sz w:val="20"/>
          <w:szCs w:val="20"/>
          <w:vertAlign w:val="superscript"/>
        </w:rPr>
        <w:t>‡</w:t>
      </w:r>
      <w:r w:rsidRPr="005E4EC9">
        <w:rPr>
          <w:rFonts w:cs="Arial"/>
          <w:sz w:val="20"/>
          <w:szCs w:val="20"/>
        </w:rPr>
        <w:t xml:space="preserve">Wald test p-value </w:t>
      </w:r>
    </w:p>
    <w:p w14:paraId="489335EF" w14:textId="77777777" w:rsidR="002E7998" w:rsidRDefault="002E7998" w:rsidP="00C57BBE">
      <w:pPr>
        <w:rPr>
          <w:rFonts w:cs="Arial"/>
          <w:b/>
          <w:sz w:val="20"/>
          <w:szCs w:val="20"/>
        </w:rPr>
      </w:pPr>
    </w:p>
    <w:p w14:paraId="3F5BE1F5" w14:textId="77777777" w:rsidR="002E7998" w:rsidRDefault="002E7998" w:rsidP="00C57BBE">
      <w:pPr>
        <w:rPr>
          <w:rFonts w:cs="Arial"/>
          <w:b/>
          <w:sz w:val="20"/>
          <w:szCs w:val="20"/>
        </w:rPr>
      </w:pPr>
    </w:p>
    <w:p w14:paraId="5F332C69" w14:textId="77777777" w:rsidR="00972272" w:rsidRDefault="00972272" w:rsidP="00C57BBE">
      <w:pPr>
        <w:rPr>
          <w:rFonts w:cs="Arial"/>
          <w:b/>
          <w:sz w:val="20"/>
          <w:szCs w:val="20"/>
        </w:rPr>
        <w:sectPr w:rsidR="00972272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8072458" w14:textId="2EF7FDE5" w:rsidR="00C57BBE" w:rsidRPr="005E4EC9" w:rsidRDefault="00C57BBE" w:rsidP="00C57BBE">
      <w:pPr>
        <w:rPr>
          <w:rFonts w:cs="Arial"/>
          <w:b/>
          <w:sz w:val="20"/>
          <w:szCs w:val="20"/>
        </w:rPr>
      </w:pPr>
      <w:r w:rsidRPr="005E4EC9">
        <w:rPr>
          <w:rFonts w:cs="Arial"/>
          <w:b/>
          <w:sz w:val="20"/>
          <w:szCs w:val="20"/>
        </w:rPr>
        <w:lastRenderedPageBreak/>
        <w:t xml:space="preserve">Table </w:t>
      </w:r>
      <w:r>
        <w:rPr>
          <w:rFonts w:cs="Arial"/>
          <w:b/>
          <w:sz w:val="20"/>
          <w:szCs w:val="20"/>
        </w:rPr>
        <w:t>S</w:t>
      </w:r>
      <w:r w:rsidR="00306EAC">
        <w:rPr>
          <w:rFonts w:cs="Arial"/>
          <w:b/>
          <w:sz w:val="20"/>
          <w:szCs w:val="20"/>
        </w:rPr>
        <w:t>6</w:t>
      </w:r>
      <w:r w:rsidRPr="005E4EC9">
        <w:rPr>
          <w:rFonts w:cs="Arial"/>
          <w:b/>
          <w:sz w:val="20"/>
          <w:szCs w:val="20"/>
        </w:rPr>
        <w:t xml:space="preserve">. </w:t>
      </w:r>
      <w:r w:rsidR="00D13248">
        <w:rPr>
          <w:rFonts w:cs="Arial"/>
          <w:b/>
          <w:sz w:val="20"/>
          <w:szCs w:val="20"/>
        </w:rPr>
        <w:t>M</w:t>
      </w:r>
      <w:r>
        <w:rPr>
          <w:rFonts w:cs="Arial"/>
          <w:b/>
          <w:sz w:val="20"/>
          <w:szCs w:val="20"/>
        </w:rPr>
        <w:t>ultivariable model results for a</w:t>
      </w:r>
      <w:r w:rsidRPr="005E4EC9">
        <w:rPr>
          <w:rFonts w:cs="Arial"/>
          <w:b/>
          <w:sz w:val="20"/>
          <w:szCs w:val="20"/>
        </w:rPr>
        <w:t>ssociation between sexual violence and ART adherence by pregnant/breastfeeding status among women living with HIV and on ART, by whether women were pregnant/breastfeeding or not pregnant</w:t>
      </w:r>
      <w:r>
        <w:rPr>
          <w:rFonts w:cs="Arial"/>
          <w:b/>
          <w:sz w:val="20"/>
          <w:szCs w:val="20"/>
        </w:rPr>
        <w:t>/</w:t>
      </w:r>
      <w:r w:rsidRPr="005E4EC9">
        <w:rPr>
          <w:rFonts w:cs="Arial"/>
          <w:b/>
          <w:sz w:val="20"/>
          <w:szCs w:val="20"/>
        </w:rPr>
        <w:t>breastfeeding</w:t>
      </w:r>
      <w:r w:rsidRPr="00F50316">
        <w:rPr>
          <w:rFonts w:ascii="Calibri" w:hAnsi="Calibri" w:cs="Calibri"/>
          <w:b/>
          <w:sz w:val="20"/>
          <w:szCs w:val="20"/>
          <w:vertAlign w:val="superscript"/>
        </w:rPr>
        <w:t>†</w:t>
      </w:r>
      <w:r w:rsidR="00D13248">
        <w:rPr>
          <w:rFonts w:cs="Arial"/>
          <w:b/>
          <w:sz w:val="20"/>
          <w:szCs w:val="20"/>
        </w:rPr>
        <w:t>, adjusting for different sets of potential confounders</w:t>
      </w:r>
    </w:p>
    <w:tbl>
      <w:tblPr>
        <w:tblStyle w:val="TableGrid"/>
        <w:tblW w:w="131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8"/>
        <w:gridCol w:w="997"/>
        <w:gridCol w:w="1685"/>
        <w:gridCol w:w="1165"/>
        <w:gridCol w:w="997"/>
        <w:gridCol w:w="1518"/>
        <w:gridCol w:w="1189"/>
        <w:gridCol w:w="1140"/>
        <w:gridCol w:w="1710"/>
      </w:tblGrid>
      <w:tr w:rsidR="00972272" w:rsidRPr="005E4EC9" w14:paraId="22F6BF74" w14:textId="77777777" w:rsidTr="00972272">
        <w:trPr>
          <w:trHeight w:val="1137"/>
        </w:trPr>
        <w:tc>
          <w:tcPr>
            <w:tcW w:w="2708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14:paraId="550A3196" w14:textId="77777777" w:rsidR="0085238D" w:rsidRPr="005E4EC9" w:rsidRDefault="0085238D" w:rsidP="0085238D">
            <w:pPr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682" w:type="dxa"/>
            <w:gridSpan w:val="2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14:paraId="676CB3ED" w14:textId="77777777" w:rsidR="0085238D" w:rsidRDefault="0085238D" w:rsidP="0085238D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bCs/>
                <w:sz w:val="20"/>
                <w:szCs w:val="20"/>
                <w:lang w:val="en-GB"/>
              </w:rPr>
              <w:t>Pregnant/breastfeeding</w:t>
            </w:r>
          </w:p>
          <w:p w14:paraId="3B08E874" w14:textId="77777777" w:rsidR="0085238D" w:rsidRDefault="0085238D" w:rsidP="0085238D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  <w:p w14:paraId="48599E92" w14:textId="77777777" w:rsidR="0085238D" w:rsidRPr="005E4EC9" w:rsidRDefault="0085238D" w:rsidP="0085238D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aOR </w:t>
            </w:r>
          </w:p>
          <w:p w14:paraId="1D9C3A00" w14:textId="31253197" w:rsidR="0085238D" w:rsidRPr="005E4EC9" w:rsidRDefault="0085238D" w:rsidP="0085238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E4EC9">
              <w:rPr>
                <w:rFonts w:cs="Arial"/>
                <w:b/>
                <w:bCs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165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14:paraId="72CFE6CA" w14:textId="7FE99C11" w:rsidR="0085238D" w:rsidRPr="005E4EC9" w:rsidRDefault="0085238D" w:rsidP="0085238D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P-value</w:t>
            </w:r>
            <w:r w:rsidRPr="00BB1AFB">
              <w:rPr>
                <w:rFonts w:ascii="Calibri Light (Headings)" w:hAnsi="Calibri Light (Headings)" w:cs="Arial" w:hint="eastAsia"/>
                <w:b/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2515" w:type="dxa"/>
            <w:gridSpan w:val="2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14:paraId="60002B49" w14:textId="1544286F" w:rsidR="0085238D" w:rsidRPr="005E4EC9" w:rsidRDefault="0085238D" w:rsidP="0085238D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bCs/>
                <w:sz w:val="20"/>
                <w:szCs w:val="20"/>
                <w:lang w:val="en-GB"/>
              </w:rPr>
              <w:t>Not pregnant/breastfeeding</w:t>
            </w:r>
          </w:p>
          <w:p w14:paraId="1BE971C0" w14:textId="77777777" w:rsidR="0085238D" w:rsidRDefault="0085238D" w:rsidP="0085238D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  <w:p w14:paraId="13D5FA8A" w14:textId="44C02F75" w:rsidR="0085238D" w:rsidRPr="005E4EC9" w:rsidRDefault="0085238D" w:rsidP="0085238D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aOR </w:t>
            </w:r>
          </w:p>
          <w:p w14:paraId="12F93E2E" w14:textId="77777777" w:rsidR="0085238D" w:rsidRPr="005E4EC9" w:rsidRDefault="0085238D" w:rsidP="0085238D">
            <w:pPr>
              <w:jc w:val="center"/>
              <w:rPr>
                <w:rFonts w:cs="Arial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5E4EC9">
              <w:rPr>
                <w:rFonts w:cs="Arial"/>
                <w:b/>
                <w:bCs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189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14:paraId="7ED31E1C" w14:textId="77777777" w:rsidR="0085238D" w:rsidRPr="005E4EC9" w:rsidRDefault="0085238D" w:rsidP="0085238D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P-value</w:t>
            </w:r>
            <w:r w:rsidRPr="00BB1AFB">
              <w:rPr>
                <w:rFonts w:ascii="Calibri Light (Headings)" w:hAnsi="Calibri Light (Headings)" w:cs="Arial" w:hint="eastAsia"/>
                <w:b/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1140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14:paraId="0437093E" w14:textId="77777777" w:rsidR="0085238D" w:rsidRPr="005E4EC9" w:rsidRDefault="0085238D" w:rsidP="0085238D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Number of women included in model</w:t>
            </w:r>
          </w:p>
        </w:tc>
        <w:tc>
          <w:tcPr>
            <w:tcW w:w="1710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14:paraId="291D07D7" w14:textId="4A91C2D0" w:rsidR="0085238D" w:rsidRDefault="00E77E3E" w:rsidP="0085238D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</w:t>
            </w:r>
            <w:r w:rsidR="0085238D">
              <w:rPr>
                <w:rFonts w:cs="Arial"/>
                <w:b/>
                <w:sz w:val="20"/>
                <w:szCs w:val="20"/>
              </w:rPr>
              <w:t>-value</w:t>
            </w:r>
            <w:r>
              <w:rPr>
                <w:rFonts w:cs="Arial"/>
                <w:b/>
                <w:sz w:val="20"/>
                <w:szCs w:val="20"/>
              </w:rPr>
              <w:t xml:space="preserve"> for interaction by pregnancy/breastfeeding status</w:t>
            </w:r>
          </w:p>
        </w:tc>
      </w:tr>
      <w:tr w:rsidR="00972272" w:rsidRPr="005E4EC9" w14:paraId="1DB754FA" w14:textId="77777777" w:rsidTr="006316C2">
        <w:trPr>
          <w:trHeight w:val="285"/>
        </w:trPr>
        <w:tc>
          <w:tcPr>
            <w:tcW w:w="2708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5E28E234" w14:textId="77777777" w:rsidR="0085238D" w:rsidRDefault="0085238D" w:rsidP="0085238D">
            <w:pPr>
              <w:jc w:val="right"/>
              <w:rPr>
                <w:rFonts w:cs="Arial"/>
                <w:b/>
                <w:sz w:val="20"/>
                <w:szCs w:val="20"/>
              </w:rPr>
            </w:pPr>
            <w:r w:rsidRPr="005E4EC9">
              <w:rPr>
                <w:rFonts w:cs="Arial"/>
                <w:b/>
                <w:bCs/>
                <w:sz w:val="20"/>
                <w:szCs w:val="20"/>
                <w:lang w:val="en-GB"/>
              </w:rPr>
              <w:t>Lifetime sexual violence</w:t>
            </w:r>
          </w:p>
        </w:tc>
        <w:tc>
          <w:tcPr>
            <w:tcW w:w="997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310585BF" w14:textId="0E74D85C" w:rsidR="0085238D" w:rsidRPr="005E4EC9" w:rsidRDefault="0085238D" w:rsidP="0085238D">
            <w:pPr>
              <w:jc w:val="center"/>
              <w:rPr>
                <w:rFonts w:cs="Arial"/>
                <w:sz w:val="20"/>
                <w:szCs w:val="20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685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3BE8CC2D" w14:textId="41B81BFE" w:rsidR="0085238D" w:rsidRPr="005E4EC9" w:rsidRDefault="0085238D" w:rsidP="0085238D">
            <w:pPr>
              <w:jc w:val="center"/>
              <w:rPr>
                <w:rFonts w:cs="Arial"/>
                <w:sz w:val="20"/>
                <w:szCs w:val="20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65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1FBEAEDD" w14:textId="77777777" w:rsidR="0085238D" w:rsidRPr="005E4EC9" w:rsidRDefault="0085238D" w:rsidP="0085238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617AD668" w14:textId="2CD5C3A0" w:rsidR="0085238D" w:rsidRPr="005E4EC9" w:rsidRDefault="0085238D" w:rsidP="0085238D">
            <w:pPr>
              <w:jc w:val="center"/>
              <w:rPr>
                <w:rFonts w:cs="Arial"/>
                <w:sz w:val="20"/>
                <w:szCs w:val="20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51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408034BD" w14:textId="77777777" w:rsidR="0085238D" w:rsidRPr="005E4EC9" w:rsidRDefault="0085238D" w:rsidP="0085238D">
            <w:pPr>
              <w:jc w:val="center"/>
              <w:rPr>
                <w:rFonts w:cs="Arial"/>
                <w:sz w:val="20"/>
                <w:szCs w:val="20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89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11741227" w14:textId="77777777" w:rsidR="0085238D" w:rsidRPr="005E4EC9" w:rsidRDefault="0085238D" w:rsidP="0085238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2CE90D54" w14:textId="77777777" w:rsidR="0085238D" w:rsidRPr="005E4EC9" w:rsidRDefault="0085238D" w:rsidP="0085238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1A4AFEBE" w14:textId="77777777" w:rsidR="0085238D" w:rsidRPr="005E4EC9" w:rsidRDefault="0085238D" w:rsidP="0085238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72272" w:rsidRPr="005E4EC9" w14:paraId="4E9CF63C" w14:textId="77777777" w:rsidTr="006316C2">
        <w:trPr>
          <w:trHeight w:val="285"/>
        </w:trPr>
        <w:tc>
          <w:tcPr>
            <w:tcW w:w="2708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3C647290" w14:textId="77777777" w:rsidR="0085238D" w:rsidRDefault="0085238D" w:rsidP="0085238D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 xml:space="preserve">Variables </w:t>
            </w:r>
          </w:p>
          <w:p w14:paraId="748BC950" w14:textId="77777777" w:rsidR="0085238D" w:rsidRPr="005E4EC9" w:rsidRDefault="0085238D" w:rsidP="0085238D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adjusted for</w:t>
            </w:r>
          </w:p>
        </w:tc>
        <w:tc>
          <w:tcPr>
            <w:tcW w:w="997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7354E791" w14:textId="77777777" w:rsidR="0085238D" w:rsidRPr="005E4EC9" w:rsidRDefault="0085238D" w:rsidP="0085238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1B44A415" w14:textId="77777777" w:rsidR="0085238D" w:rsidRPr="005E4EC9" w:rsidRDefault="0085238D" w:rsidP="0085238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4E57A61F" w14:textId="77777777" w:rsidR="0085238D" w:rsidRPr="005E4EC9" w:rsidRDefault="0085238D" w:rsidP="0085238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31B6FB73" w14:textId="714710AD" w:rsidR="0085238D" w:rsidRPr="005E4EC9" w:rsidRDefault="0085238D" w:rsidP="0085238D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51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53D92825" w14:textId="77777777" w:rsidR="0085238D" w:rsidRPr="005E4EC9" w:rsidRDefault="0085238D" w:rsidP="0085238D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4CE5E437" w14:textId="77777777" w:rsidR="0085238D" w:rsidRPr="005E4EC9" w:rsidRDefault="0085238D" w:rsidP="0085238D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140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2A70E47A" w14:textId="77777777" w:rsidR="0085238D" w:rsidRPr="005E4EC9" w:rsidRDefault="0085238D" w:rsidP="0085238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1D9C40CA" w14:textId="77777777" w:rsidR="0085238D" w:rsidRPr="005E4EC9" w:rsidRDefault="0085238D" w:rsidP="0085238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72272" w:rsidRPr="005E4EC9" w14:paraId="60BD5787" w14:textId="77777777" w:rsidTr="006316C2">
        <w:trPr>
          <w:trHeight w:val="425"/>
        </w:trPr>
        <w:tc>
          <w:tcPr>
            <w:tcW w:w="2708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5B513578" w14:textId="77777777" w:rsidR="0085238D" w:rsidRPr="005E4EC9" w:rsidRDefault="0085238D" w:rsidP="0085238D">
            <w:pPr>
              <w:ind w:left="337" w:hanging="9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ge, region, education</w:t>
            </w:r>
            <w:r w:rsidRPr="005E4EC9"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7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3E79DA07" w14:textId="339CF3A0" w:rsidR="0085238D" w:rsidRPr="005E4EC9" w:rsidRDefault="0085238D" w:rsidP="0085238D">
            <w:pPr>
              <w:jc w:val="center"/>
              <w:rPr>
                <w:rFonts w:cs="Arial"/>
                <w:sz w:val="20"/>
                <w:szCs w:val="20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685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63AE2604" w14:textId="63DBBF6D" w:rsidR="0085238D" w:rsidRPr="005E4EC9" w:rsidRDefault="0085238D" w:rsidP="0085238D">
            <w:pPr>
              <w:jc w:val="center"/>
              <w:rPr>
                <w:rFonts w:cs="Arial"/>
                <w:sz w:val="20"/>
                <w:szCs w:val="20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4.</w:t>
            </w:r>
            <w:r>
              <w:rPr>
                <w:rFonts w:cs="Arial"/>
                <w:sz w:val="20"/>
                <w:szCs w:val="20"/>
                <w:lang w:val="en-GB"/>
              </w:rPr>
              <w:t>11</w:t>
            </w:r>
            <w:r w:rsidRPr="005E4EC9">
              <w:rPr>
                <w:rFonts w:cs="Arial"/>
                <w:sz w:val="20"/>
                <w:szCs w:val="20"/>
                <w:lang w:val="en-GB"/>
              </w:rPr>
              <w:t xml:space="preserve"> (2.1</w:t>
            </w:r>
            <w:r>
              <w:rPr>
                <w:rFonts w:cs="Arial"/>
                <w:sz w:val="20"/>
                <w:szCs w:val="20"/>
                <w:lang w:val="en-GB"/>
              </w:rPr>
              <w:t>3</w:t>
            </w:r>
            <w:r w:rsidRPr="005E4EC9">
              <w:rPr>
                <w:rFonts w:cs="Arial"/>
                <w:sz w:val="20"/>
                <w:szCs w:val="20"/>
                <w:lang w:val="en-GB"/>
              </w:rPr>
              <w:t>-7.</w:t>
            </w:r>
            <w:r>
              <w:rPr>
                <w:rFonts w:cs="Arial"/>
                <w:sz w:val="20"/>
                <w:szCs w:val="20"/>
                <w:lang w:val="en-GB"/>
              </w:rPr>
              <w:t>9</w:t>
            </w:r>
            <w:r w:rsidRPr="005E4EC9">
              <w:rPr>
                <w:rFonts w:cs="Arial"/>
                <w:sz w:val="20"/>
                <w:szCs w:val="20"/>
                <w:lang w:val="en-GB"/>
              </w:rPr>
              <w:t>2)</w:t>
            </w:r>
          </w:p>
        </w:tc>
        <w:tc>
          <w:tcPr>
            <w:tcW w:w="1165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1CD5E269" w14:textId="66035A4F" w:rsidR="0085238D" w:rsidRPr="005E4EC9" w:rsidRDefault="0085238D" w:rsidP="0085238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&lt;0.00</w:t>
            </w:r>
            <w:r w:rsidRPr="005E4EC9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7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557D32D4" w14:textId="138CD50C" w:rsidR="0085238D" w:rsidRPr="005E4EC9" w:rsidRDefault="0085238D" w:rsidP="0085238D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1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3F13E0FB" w14:textId="2668E990" w:rsidR="0085238D" w:rsidRPr="005E4EC9" w:rsidRDefault="0085238D" w:rsidP="0085238D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.</w:t>
            </w:r>
            <w:r>
              <w:rPr>
                <w:rFonts w:cs="Arial"/>
                <w:sz w:val="20"/>
                <w:szCs w:val="20"/>
                <w:lang w:val="en-GB"/>
              </w:rPr>
              <w:t>39</w:t>
            </w:r>
            <w:r w:rsidRPr="005E4EC9">
              <w:rPr>
                <w:rFonts w:cs="Arial"/>
                <w:sz w:val="20"/>
                <w:szCs w:val="20"/>
                <w:lang w:val="en-GB"/>
              </w:rPr>
              <w:t xml:space="preserve"> (1.0</w:t>
            </w:r>
            <w:r>
              <w:rPr>
                <w:rFonts w:cs="Arial"/>
                <w:sz w:val="20"/>
                <w:szCs w:val="20"/>
                <w:lang w:val="en-GB"/>
              </w:rPr>
              <w:t>0</w:t>
            </w:r>
            <w:r w:rsidRPr="005E4EC9">
              <w:rPr>
                <w:rFonts w:cs="Arial"/>
                <w:sz w:val="20"/>
                <w:szCs w:val="20"/>
                <w:lang w:val="en-GB"/>
              </w:rPr>
              <w:t>-</w:t>
            </w:r>
            <w:r>
              <w:rPr>
                <w:rFonts w:cs="Arial"/>
                <w:sz w:val="20"/>
                <w:szCs w:val="20"/>
                <w:lang w:val="en-GB"/>
              </w:rPr>
              <w:t>1.93</w:t>
            </w:r>
            <w:r w:rsidRPr="005E4EC9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89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78AAE196" w14:textId="6873D75E" w:rsidR="0085238D" w:rsidRPr="005E4EC9" w:rsidRDefault="0085238D" w:rsidP="0085238D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0.0</w:t>
            </w:r>
            <w:r>
              <w:rPr>
                <w:rFonts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40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4E9D209E" w14:textId="59431974" w:rsidR="0085238D" w:rsidRPr="005E4EC9" w:rsidRDefault="0085238D" w:rsidP="0085238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28</w:t>
            </w:r>
          </w:p>
        </w:tc>
        <w:tc>
          <w:tcPr>
            <w:tcW w:w="1710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390EB8FC" w14:textId="54B95B29" w:rsidR="0085238D" w:rsidRPr="005E4EC9" w:rsidRDefault="0085238D" w:rsidP="0085238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</w:t>
            </w:r>
          </w:p>
        </w:tc>
      </w:tr>
      <w:tr w:rsidR="00972272" w:rsidRPr="005E4EC9" w14:paraId="6F9F916E" w14:textId="77777777" w:rsidTr="006316C2">
        <w:trPr>
          <w:trHeight w:val="425"/>
        </w:trPr>
        <w:tc>
          <w:tcPr>
            <w:tcW w:w="2708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7C7D2B2D" w14:textId="7186A2C0" w:rsidR="0085238D" w:rsidRPr="005E4EC9" w:rsidRDefault="0085238D" w:rsidP="0085238D">
            <w:pPr>
              <w:ind w:left="337" w:hanging="9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ge, region,</w:t>
            </w:r>
            <w:r w:rsidR="00972272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GB"/>
              </w:rPr>
              <w:t>education, employment</w:t>
            </w:r>
          </w:p>
        </w:tc>
        <w:tc>
          <w:tcPr>
            <w:tcW w:w="997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22B353EC" w14:textId="273B0F6D" w:rsidR="0085238D" w:rsidRPr="009D7C18" w:rsidRDefault="0085238D" w:rsidP="0085238D">
            <w:pPr>
              <w:jc w:val="center"/>
              <w:rPr>
                <w:rFonts w:cs="Arial"/>
                <w:sz w:val="20"/>
                <w:szCs w:val="20"/>
              </w:rPr>
            </w:pPr>
            <w:r w:rsidRPr="009D7C18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685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54A74A6B" w14:textId="6DB23640" w:rsidR="0085238D" w:rsidRPr="009D7C18" w:rsidRDefault="00032077" w:rsidP="0085238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7 (2.11-7.87)</w:t>
            </w:r>
          </w:p>
        </w:tc>
        <w:tc>
          <w:tcPr>
            <w:tcW w:w="1165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5A30C29A" w14:textId="0488E916" w:rsidR="0085238D" w:rsidRPr="009D7C18" w:rsidRDefault="00032077" w:rsidP="0085238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&lt;0.00</w:t>
            </w:r>
            <w:r w:rsidRPr="005E4EC9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7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68EE4DAA" w14:textId="545BA0B3" w:rsidR="0085238D" w:rsidRPr="005E4EC9" w:rsidRDefault="0085238D" w:rsidP="0085238D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9D7C18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1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19265764" w14:textId="43C2F952" w:rsidR="0085238D" w:rsidRPr="005E4EC9" w:rsidRDefault="00E9218E" w:rsidP="0085238D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.3</w:t>
            </w:r>
            <w:r w:rsidR="004F12DE">
              <w:rPr>
                <w:rFonts w:cs="Arial"/>
                <w:sz w:val="20"/>
                <w:szCs w:val="20"/>
                <w:lang w:val="en-GB"/>
              </w:rPr>
              <w:t>8 (0.99-1.92)</w:t>
            </w:r>
          </w:p>
        </w:tc>
        <w:tc>
          <w:tcPr>
            <w:tcW w:w="1189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6EF348A1" w14:textId="0B6DA2EC" w:rsidR="0085238D" w:rsidRPr="005E4EC9" w:rsidRDefault="004F12DE" w:rsidP="0085238D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40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06363643" w14:textId="07E7B036" w:rsidR="0085238D" w:rsidRPr="005E4EC9" w:rsidRDefault="004F12DE" w:rsidP="0085238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25</w:t>
            </w:r>
          </w:p>
        </w:tc>
        <w:tc>
          <w:tcPr>
            <w:tcW w:w="1710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73AE9790" w14:textId="3D7BD76B" w:rsidR="004F12DE" w:rsidRPr="004F12DE" w:rsidRDefault="004F12DE" w:rsidP="004F12D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</w:t>
            </w:r>
          </w:p>
        </w:tc>
      </w:tr>
      <w:tr w:rsidR="00972272" w:rsidRPr="005E4EC9" w14:paraId="0649D17C" w14:textId="77777777" w:rsidTr="006316C2">
        <w:trPr>
          <w:trHeight w:val="571"/>
        </w:trPr>
        <w:tc>
          <w:tcPr>
            <w:tcW w:w="2708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03866B9E" w14:textId="77777777" w:rsidR="0085238D" w:rsidRPr="005E4EC9" w:rsidRDefault="0085238D" w:rsidP="0085238D">
            <w:pPr>
              <w:ind w:left="337" w:hanging="9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ge, region, education, wealth quintile</w:t>
            </w:r>
          </w:p>
        </w:tc>
        <w:tc>
          <w:tcPr>
            <w:tcW w:w="997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6CC010B3" w14:textId="1FCB9B52" w:rsidR="0085238D" w:rsidRPr="009D7C18" w:rsidRDefault="0085238D" w:rsidP="0085238D">
            <w:pPr>
              <w:jc w:val="center"/>
              <w:rPr>
                <w:rFonts w:cs="Arial"/>
                <w:sz w:val="20"/>
                <w:szCs w:val="20"/>
              </w:rPr>
            </w:pPr>
            <w:r w:rsidRPr="009D7C18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685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1F4DA5EE" w14:textId="34E072D7" w:rsidR="0085238D" w:rsidRPr="009D7C18" w:rsidRDefault="00032077" w:rsidP="0085238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10 (2.17-7.76)</w:t>
            </w:r>
          </w:p>
        </w:tc>
        <w:tc>
          <w:tcPr>
            <w:tcW w:w="1165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5958A228" w14:textId="2681D043" w:rsidR="0085238D" w:rsidRPr="009D7C18" w:rsidRDefault="00032077" w:rsidP="0085238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&lt;0.00</w:t>
            </w:r>
            <w:r w:rsidRPr="005E4EC9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7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56DB4711" w14:textId="1BA6640A" w:rsidR="0085238D" w:rsidRPr="005E4EC9" w:rsidRDefault="0085238D" w:rsidP="0085238D">
            <w:pPr>
              <w:jc w:val="center"/>
              <w:rPr>
                <w:rFonts w:cs="Arial"/>
                <w:sz w:val="20"/>
                <w:szCs w:val="20"/>
              </w:rPr>
            </w:pPr>
            <w:r w:rsidRPr="009D7C18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1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354239A2" w14:textId="499629C1" w:rsidR="0085238D" w:rsidRPr="005E4EC9" w:rsidRDefault="004F12DE" w:rsidP="0085238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7 (0.99-1.90)</w:t>
            </w:r>
          </w:p>
        </w:tc>
        <w:tc>
          <w:tcPr>
            <w:tcW w:w="1189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48A9C941" w14:textId="30778016" w:rsidR="0085238D" w:rsidRPr="005E4EC9" w:rsidRDefault="004F12DE" w:rsidP="0085238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140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349A8E71" w14:textId="277CB7E1" w:rsidR="0085238D" w:rsidRPr="005E4EC9" w:rsidRDefault="004F12DE" w:rsidP="0085238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23</w:t>
            </w:r>
          </w:p>
        </w:tc>
        <w:tc>
          <w:tcPr>
            <w:tcW w:w="1710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7A1E395F" w14:textId="5A52177A" w:rsidR="0085238D" w:rsidRPr="005E4EC9" w:rsidRDefault="004F12DE" w:rsidP="0085238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3</w:t>
            </w:r>
          </w:p>
        </w:tc>
      </w:tr>
      <w:tr w:rsidR="00972272" w:rsidRPr="005E4EC9" w14:paraId="75D0A36D" w14:textId="77777777" w:rsidTr="006316C2">
        <w:trPr>
          <w:trHeight w:val="571"/>
        </w:trPr>
        <w:tc>
          <w:tcPr>
            <w:tcW w:w="2708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39D7AE66" w14:textId="77777777" w:rsidR="0085238D" w:rsidRPr="005E4EC9" w:rsidRDefault="0085238D" w:rsidP="0085238D">
            <w:pPr>
              <w:ind w:left="337" w:hanging="9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ge, region, education, urban/rural residence</w:t>
            </w:r>
          </w:p>
        </w:tc>
        <w:tc>
          <w:tcPr>
            <w:tcW w:w="997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2D3B0922" w14:textId="611260A5" w:rsidR="0085238D" w:rsidRPr="009D7C18" w:rsidRDefault="0085238D" w:rsidP="0085238D">
            <w:pPr>
              <w:jc w:val="center"/>
              <w:rPr>
                <w:rFonts w:cs="Arial"/>
                <w:sz w:val="20"/>
                <w:szCs w:val="20"/>
              </w:rPr>
            </w:pPr>
            <w:r w:rsidRPr="009D7C18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685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4CDA34F2" w14:textId="545610E3" w:rsidR="0085238D" w:rsidRPr="009D7C18" w:rsidRDefault="00032077" w:rsidP="0085238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11 (2.14-7.90)</w:t>
            </w:r>
          </w:p>
        </w:tc>
        <w:tc>
          <w:tcPr>
            <w:tcW w:w="1165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3345A064" w14:textId="1BE1ADF6" w:rsidR="0085238D" w:rsidRPr="009D7C18" w:rsidRDefault="00032077" w:rsidP="0085238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&lt;0.00</w:t>
            </w:r>
            <w:r w:rsidRPr="005E4EC9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7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224A53F3" w14:textId="3851C028" w:rsidR="0085238D" w:rsidRPr="005E4EC9" w:rsidRDefault="0085238D" w:rsidP="0085238D">
            <w:pPr>
              <w:jc w:val="center"/>
              <w:rPr>
                <w:rFonts w:cs="Arial"/>
                <w:sz w:val="20"/>
                <w:szCs w:val="20"/>
              </w:rPr>
            </w:pPr>
            <w:r w:rsidRPr="009D7C18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1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18836367" w14:textId="51F8E204" w:rsidR="0085238D" w:rsidRPr="005E4EC9" w:rsidRDefault="004F12DE" w:rsidP="0085238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8 (1.00-1.92)</w:t>
            </w:r>
          </w:p>
        </w:tc>
        <w:tc>
          <w:tcPr>
            <w:tcW w:w="1189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03891CE5" w14:textId="3448FCF4" w:rsidR="0085238D" w:rsidRPr="005E4EC9" w:rsidRDefault="004F12DE" w:rsidP="0085238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1140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3E2632B1" w14:textId="240202C2" w:rsidR="0085238D" w:rsidRPr="005E4EC9" w:rsidRDefault="004F12DE" w:rsidP="0085238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28</w:t>
            </w:r>
          </w:p>
        </w:tc>
        <w:tc>
          <w:tcPr>
            <w:tcW w:w="1710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36073F33" w14:textId="608BE801" w:rsidR="004F12DE" w:rsidRPr="004F12DE" w:rsidRDefault="004F12DE" w:rsidP="004F12D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3</w:t>
            </w:r>
          </w:p>
        </w:tc>
      </w:tr>
      <w:tr w:rsidR="00972272" w:rsidRPr="005E4EC9" w14:paraId="130D897A" w14:textId="77777777" w:rsidTr="006316C2">
        <w:trPr>
          <w:trHeight w:val="565"/>
        </w:trPr>
        <w:tc>
          <w:tcPr>
            <w:tcW w:w="2708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1BC12D30" w14:textId="77777777" w:rsidR="0085238D" w:rsidRDefault="0085238D" w:rsidP="0085238D">
            <w:pPr>
              <w:ind w:left="337" w:hanging="9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ge, region, education, marital status</w:t>
            </w:r>
          </w:p>
        </w:tc>
        <w:tc>
          <w:tcPr>
            <w:tcW w:w="997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7FF0E2BC" w14:textId="19127B33" w:rsidR="0085238D" w:rsidRPr="009D7C18" w:rsidRDefault="0085238D" w:rsidP="0085238D">
            <w:pPr>
              <w:jc w:val="center"/>
              <w:rPr>
                <w:rFonts w:cs="Arial"/>
                <w:sz w:val="20"/>
                <w:szCs w:val="20"/>
              </w:rPr>
            </w:pPr>
            <w:r w:rsidRPr="009D7C18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685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57373FC1" w14:textId="62D088D8" w:rsidR="0085238D" w:rsidRPr="009D7C18" w:rsidRDefault="0085238D" w:rsidP="0085238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94 (2.04-7.58)</w:t>
            </w:r>
          </w:p>
        </w:tc>
        <w:tc>
          <w:tcPr>
            <w:tcW w:w="1165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1A4694C4" w14:textId="6BA27967" w:rsidR="0085238D" w:rsidRPr="009D7C18" w:rsidRDefault="0085238D" w:rsidP="0085238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997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5CEF3C6A" w14:textId="1126D859" w:rsidR="0085238D" w:rsidRPr="005E4EC9" w:rsidRDefault="0085238D" w:rsidP="0085238D">
            <w:pPr>
              <w:jc w:val="center"/>
              <w:rPr>
                <w:rFonts w:cs="Arial"/>
                <w:sz w:val="20"/>
                <w:szCs w:val="20"/>
              </w:rPr>
            </w:pPr>
            <w:r w:rsidRPr="009D7C18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1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60ED8E44" w14:textId="4D9D9505" w:rsidR="0085238D" w:rsidRPr="005E4EC9" w:rsidRDefault="0085238D" w:rsidP="0085238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2 (1.03-1.97)</w:t>
            </w:r>
          </w:p>
        </w:tc>
        <w:tc>
          <w:tcPr>
            <w:tcW w:w="1189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1477A5CA" w14:textId="057BFE4E" w:rsidR="0085238D" w:rsidRPr="005E4EC9" w:rsidRDefault="0085238D" w:rsidP="0085238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</w:t>
            </w:r>
          </w:p>
        </w:tc>
        <w:tc>
          <w:tcPr>
            <w:tcW w:w="1140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4D1FFD1D" w14:textId="6BB53A8A" w:rsidR="0085238D" w:rsidRPr="005E4EC9" w:rsidRDefault="0085238D" w:rsidP="0085238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11</w:t>
            </w:r>
          </w:p>
        </w:tc>
        <w:tc>
          <w:tcPr>
            <w:tcW w:w="1710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40633C9E" w14:textId="3F19B186" w:rsidR="0085238D" w:rsidRDefault="0085238D" w:rsidP="0085238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6</w:t>
            </w:r>
          </w:p>
        </w:tc>
      </w:tr>
    </w:tbl>
    <w:p w14:paraId="6F5EE482" w14:textId="77777777" w:rsidR="00C57BBE" w:rsidRPr="005E4EC9" w:rsidRDefault="00C57BBE" w:rsidP="006316C2">
      <w:pPr>
        <w:spacing w:after="0"/>
        <w:rPr>
          <w:rFonts w:cs="Arial"/>
          <w:sz w:val="20"/>
          <w:szCs w:val="20"/>
        </w:rPr>
      </w:pPr>
      <w:r w:rsidRPr="005E4EC9">
        <w:rPr>
          <w:rFonts w:cs="Arial"/>
          <w:sz w:val="20"/>
          <w:szCs w:val="20"/>
        </w:rPr>
        <w:t>ART=antiretroviral therapy. aOR=adjusted odds ratio. CI=confidence interval. HIV=human immunodeficiency virus.</w:t>
      </w:r>
    </w:p>
    <w:p w14:paraId="26713103" w14:textId="77777777" w:rsidR="00C57BBE" w:rsidRPr="005E4EC9" w:rsidRDefault="00C57BBE" w:rsidP="006316C2">
      <w:pPr>
        <w:spacing w:after="0"/>
        <w:rPr>
          <w:rFonts w:cs="Arial"/>
          <w:sz w:val="20"/>
          <w:szCs w:val="20"/>
        </w:rPr>
      </w:pPr>
      <w:r w:rsidRPr="00F50316">
        <w:rPr>
          <w:rFonts w:ascii="Calibri" w:hAnsi="Calibri" w:cs="Calibri"/>
          <w:bCs/>
          <w:sz w:val="20"/>
          <w:szCs w:val="20"/>
          <w:vertAlign w:val="superscript"/>
        </w:rPr>
        <w:t>†</w:t>
      </w:r>
      <w:r w:rsidRPr="005E4EC9">
        <w:rPr>
          <w:rFonts w:cs="Arial"/>
          <w:sz w:val="20"/>
          <w:szCs w:val="20"/>
        </w:rPr>
        <w:t>Outcome was ≥1 missed days of ART in the past 30 days.</w:t>
      </w:r>
    </w:p>
    <w:p w14:paraId="5F71F536" w14:textId="77777777" w:rsidR="00C57BBE" w:rsidRPr="005B4AAF" w:rsidRDefault="00C57BBE" w:rsidP="006316C2">
      <w:pPr>
        <w:spacing w:after="0"/>
        <w:rPr>
          <w:rFonts w:cs="Arial"/>
          <w:sz w:val="20"/>
          <w:szCs w:val="20"/>
        </w:rPr>
      </w:pPr>
      <w:r w:rsidRPr="00F50316">
        <w:rPr>
          <w:rFonts w:ascii="Calibri Light (Headings)" w:hAnsi="Calibri Light (Headings)" w:cs="Arial"/>
          <w:bCs/>
          <w:sz w:val="20"/>
          <w:szCs w:val="20"/>
          <w:vertAlign w:val="superscript"/>
        </w:rPr>
        <w:t>‡</w:t>
      </w:r>
      <w:r w:rsidRPr="005E4EC9">
        <w:rPr>
          <w:rFonts w:cs="Arial"/>
          <w:sz w:val="20"/>
          <w:szCs w:val="20"/>
        </w:rPr>
        <w:t xml:space="preserve">Wald test p-value </w:t>
      </w:r>
    </w:p>
    <w:p w14:paraId="473AF960" w14:textId="77777777" w:rsidR="00EC3851" w:rsidRDefault="00EC3851" w:rsidP="002D6C64">
      <w:pPr>
        <w:rPr>
          <w:rFonts w:cs="Arial"/>
          <w:b/>
          <w:sz w:val="20"/>
          <w:szCs w:val="20"/>
        </w:rPr>
        <w:sectPr w:rsidR="00EC3851" w:rsidSect="0097227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0D01989" w14:textId="1307E419" w:rsidR="002D6C64" w:rsidRPr="005E4EC9" w:rsidRDefault="002D6C64" w:rsidP="002D6C64">
      <w:pPr>
        <w:rPr>
          <w:rFonts w:cs="Arial"/>
          <w:b/>
          <w:sz w:val="20"/>
          <w:szCs w:val="20"/>
        </w:rPr>
      </w:pPr>
      <w:r w:rsidRPr="005E4EC9">
        <w:rPr>
          <w:rFonts w:cs="Arial"/>
          <w:b/>
          <w:sz w:val="20"/>
          <w:szCs w:val="20"/>
        </w:rPr>
        <w:lastRenderedPageBreak/>
        <w:t xml:space="preserve">Table </w:t>
      </w:r>
      <w:r>
        <w:rPr>
          <w:rFonts w:cs="Arial"/>
          <w:b/>
          <w:sz w:val="20"/>
          <w:szCs w:val="20"/>
        </w:rPr>
        <w:t>S</w:t>
      </w:r>
      <w:r w:rsidR="00306EAC">
        <w:rPr>
          <w:rFonts w:cs="Arial"/>
          <w:b/>
          <w:sz w:val="20"/>
          <w:szCs w:val="20"/>
        </w:rPr>
        <w:t>7</w:t>
      </w:r>
      <w:r w:rsidRPr="005E4EC9">
        <w:rPr>
          <w:rFonts w:cs="Arial"/>
          <w:b/>
          <w:sz w:val="20"/>
          <w:szCs w:val="20"/>
        </w:rPr>
        <w:t>. Adjusted association of sexual violence</w:t>
      </w:r>
      <w:r>
        <w:rPr>
          <w:rFonts w:cs="Arial"/>
          <w:b/>
          <w:sz w:val="20"/>
          <w:szCs w:val="20"/>
        </w:rPr>
        <w:t xml:space="preserve"> (pressured/attempted forced/physically forced sex)</w:t>
      </w:r>
      <w:r w:rsidRPr="005E4EC9">
        <w:rPr>
          <w:rFonts w:cs="Arial"/>
          <w:b/>
          <w:sz w:val="20"/>
          <w:szCs w:val="20"/>
        </w:rPr>
        <w:t xml:space="preserve"> with suboptimal ART adherence among women of reproductive age living with HIV and on ART</w:t>
      </w:r>
      <w:r w:rsidRPr="00BB1AFB">
        <w:rPr>
          <w:rFonts w:ascii="Calibri" w:hAnsi="Calibri" w:cs="Calibri"/>
          <w:b/>
          <w:sz w:val="20"/>
          <w:szCs w:val="20"/>
          <w:vertAlign w:val="superscript"/>
        </w:rPr>
        <w:t>†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530"/>
        <w:gridCol w:w="1879"/>
        <w:gridCol w:w="1018"/>
        <w:gridCol w:w="1513"/>
        <w:gridCol w:w="1332"/>
      </w:tblGrid>
      <w:tr w:rsidR="002D6C64" w:rsidRPr="005E4EC9" w14:paraId="2FE62A98" w14:textId="77777777" w:rsidTr="002D6C64">
        <w:tc>
          <w:tcPr>
            <w:tcW w:w="1800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14:paraId="0A706DB2" w14:textId="77777777" w:rsidR="002D6C64" w:rsidRPr="005E4EC9" w:rsidRDefault="002D6C64" w:rsidP="002D6C64">
            <w:pPr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14:paraId="162CFFBD" w14:textId="77777777" w:rsidR="002D6C64" w:rsidRPr="005E4EC9" w:rsidRDefault="002D6C64" w:rsidP="002D6C64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Number with suboptimal ART adherence / N (%)</w:t>
            </w:r>
          </w:p>
        </w:tc>
        <w:tc>
          <w:tcPr>
            <w:tcW w:w="1879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14:paraId="575BA05E" w14:textId="77777777" w:rsidR="002D6C64" w:rsidRPr="005E4EC9" w:rsidRDefault="002D6C64" w:rsidP="002D6C64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 xml:space="preserve">Crude OR </w:t>
            </w:r>
          </w:p>
          <w:p w14:paraId="71242484" w14:textId="77777777" w:rsidR="002D6C64" w:rsidRPr="005E4EC9" w:rsidRDefault="002D6C64" w:rsidP="002D6C64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018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14:paraId="1299CB26" w14:textId="77777777" w:rsidR="002D6C64" w:rsidRPr="005E4EC9" w:rsidRDefault="002D6C64" w:rsidP="002D6C64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P-value</w:t>
            </w:r>
            <w:r w:rsidRPr="00BB1AFB">
              <w:rPr>
                <w:rFonts w:ascii="Calibri Light (Headings)" w:hAnsi="Calibri Light (Headings)" w:cs="Arial" w:hint="eastAsia"/>
                <w:b/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1513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14:paraId="31133990" w14:textId="77777777" w:rsidR="002D6C64" w:rsidRPr="005E4EC9" w:rsidRDefault="002D6C64" w:rsidP="002D6C64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aOR </w:t>
            </w:r>
          </w:p>
          <w:p w14:paraId="49940B19" w14:textId="77777777" w:rsidR="002D6C64" w:rsidRPr="005E4EC9" w:rsidRDefault="002D6C64" w:rsidP="002D6C64">
            <w:pPr>
              <w:jc w:val="center"/>
              <w:rPr>
                <w:rFonts w:cs="Arial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5E4EC9">
              <w:rPr>
                <w:rFonts w:cs="Arial"/>
                <w:b/>
                <w:bCs/>
                <w:sz w:val="20"/>
                <w:szCs w:val="20"/>
                <w:lang w:val="en-GB"/>
              </w:rPr>
              <w:t>(95% CI)</w:t>
            </w:r>
            <w:r w:rsidRPr="00BB1AFB">
              <w:rPr>
                <w:rFonts w:ascii="Calibri Light (Headings)" w:hAnsi="Calibri Light (Headings)" w:cs="Arial" w:hint="eastAsia"/>
                <w:b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1332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14:paraId="4F7AAA5A" w14:textId="77777777" w:rsidR="002D6C64" w:rsidRPr="005E4EC9" w:rsidRDefault="002D6C64" w:rsidP="002D6C64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P-value</w:t>
            </w:r>
            <w:r w:rsidRPr="00BB1AFB">
              <w:rPr>
                <w:rFonts w:ascii="Calibri Light (Headings)" w:hAnsi="Calibri Light (Headings)" w:cs="Arial" w:hint="eastAsia"/>
                <w:b/>
                <w:sz w:val="20"/>
                <w:szCs w:val="20"/>
                <w:vertAlign w:val="superscript"/>
                <w:lang w:val="en-GB"/>
              </w:rPr>
              <w:t>‡</w:t>
            </w:r>
          </w:p>
        </w:tc>
      </w:tr>
      <w:tr w:rsidR="002D6C64" w:rsidRPr="005E4EC9" w14:paraId="28A4421D" w14:textId="77777777" w:rsidTr="002D6C64">
        <w:tc>
          <w:tcPr>
            <w:tcW w:w="180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2BFCD246" w14:textId="77777777" w:rsidR="002D6C64" w:rsidRPr="005E4EC9" w:rsidRDefault="002D6C64" w:rsidP="002D6C64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bCs/>
                <w:sz w:val="20"/>
                <w:szCs w:val="20"/>
                <w:lang w:val="en-GB"/>
              </w:rPr>
              <w:t>Lifetime sexual violence</w:t>
            </w:r>
          </w:p>
        </w:tc>
        <w:tc>
          <w:tcPr>
            <w:tcW w:w="153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1D1BA518" w14:textId="77777777" w:rsidR="002D6C64" w:rsidRPr="005E4EC9" w:rsidRDefault="002D6C64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879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48993F24" w14:textId="77777777" w:rsidR="002D6C64" w:rsidRPr="005E4EC9" w:rsidRDefault="002D6C64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018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3A183579" w14:textId="77777777" w:rsidR="002D6C64" w:rsidRPr="005E4EC9" w:rsidRDefault="002D6C64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5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4DC8444A" w14:textId="77777777" w:rsidR="002D6C64" w:rsidRPr="005E4EC9" w:rsidRDefault="002D6C64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332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16F0A2DA" w14:textId="77777777" w:rsidR="002D6C64" w:rsidRPr="005E4EC9" w:rsidRDefault="002D6C64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2D6C64" w:rsidRPr="005E4EC9" w14:paraId="309D03D4" w14:textId="77777777" w:rsidTr="002D6C64">
        <w:tc>
          <w:tcPr>
            <w:tcW w:w="180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40891FDD" w14:textId="77777777" w:rsidR="002D6C64" w:rsidRPr="005E4EC9" w:rsidRDefault="002D6C64" w:rsidP="002D6C64">
            <w:pPr>
              <w:ind w:left="337" w:hanging="90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53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67982624" w14:textId="77777777" w:rsidR="002D6C64" w:rsidRPr="005E4EC9" w:rsidRDefault="002D6C64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7</w:t>
            </w:r>
            <w:r>
              <w:rPr>
                <w:rFonts w:cs="Arial"/>
                <w:sz w:val="20"/>
                <w:szCs w:val="20"/>
                <w:lang w:val="en-GB"/>
              </w:rPr>
              <w:t>76</w:t>
            </w:r>
            <w:r w:rsidRPr="005E4EC9">
              <w:rPr>
                <w:rFonts w:cs="Arial"/>
                <w:sz w:val="20"/>
                <w:szCs w:val="20"/>
                <w:lang w:val="en-GB"/>
              </w:rPr>
              <w:t>/44</w:t>
            </w:r>
            <w:r>
              <w:rPr>
                <w:rFonts w:cs="Arial"/>
                <w:sz w:val="20"/>
                <w:szCs w:val="20"/>
                <w:lang w:val="en-GB"/>
              </w:rPr>
              <w:t>79</w:t>
            </w:r>
            <w:r w:rsidRPr="005E4EC9">
              <w:rPr>
                <w:rFonts w:cs="Arial"/>
                <w:sz w:val="20"/>
                <w:szCs w:val="20"/>
                <w:lang w:val="en-GB"/>
              </w:rPr>
              <w:t xml:space="preserve"> (18.</w:t>
            </w:r>
            <w:r>
              <w:rPr>
                <w:rFonts w:cs="Arial"/>
                <w:sz w:val="20"/>
                <w:szCs w:val="20"/>
                <w:lang w:val="en-GB"/>
              </w:rPr>
              <w:t>5</w:t>
            </w:r>
            <w:r w:rsidRPr="005E4EC9">
              <w:rPr>
                <w:rFonts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879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52FC3082" w14:textId="77777777" w:rsidR="002D6C64" w:rsidRPr="005E4EC9" w:rsidRDefault="002D6C64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18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2FDDC79D" w14:textId="77777777" w:rsidR="002D6C64" w:rsidRPr="005E4EC9" w:rsidRDefault="002D6C64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6A3FAA73" w14:textId="77777777" w:rsidR="002D6C64" w:rsidRPr="005E4EC9" w:rsidRDefault="002D6C64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32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277AE481" w14:textId="77777777" w:rsidR="002D6C64" w:rsidRPr="005E4EC9" w:rsidRDefault="002D6C64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0.00</w:t>
            </w:r>
            <w:r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</w:tr>
      <w:tr w:rsidR="002D6C64" w:rsidRPr="005E4EC9" w14:paraId="5E94F3F6" w14:textId="77777777" w:rsidTr="002D6C64">
        <w:tc>
          <w:tcPr>
            <w:tcW w:w="180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12A8A320" w14:textId="77777777" w:rsidR="002D6C64" w:rsidRPr="005E4EC9" w:rsidRDefault="002D6C64" w:rsidP="002D6C64">
            <w:pPr>
              <w:ind w:left="337" w:hanging="90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Yes</w:t>
            </w:r>
            <w:r w:rsidRPr="00BB1AFB">
              <w:rPr>
                <w:rFonts w:ascii="Calibri" w:hAnsi="Calibri" w:cs="Calibri"/>
                <w:b/>
                <w:sz w:val="20"/>
                <w:szCs w:val="20"/>
                <w:vertAlign w:val="superscript"/>
                <w:lang w:val="en-GB"/>
              </w:rPr>
              <w:t>†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30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6A86C48F" w14:textId="77777777" w:rsidR="002D6C64" w:rsidRPr="005E4EC9" w:rsidRDefault="002D6C64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</w:t>
            </w:r>
            <w:r>
              <w:rPr>
                <w:rFonts w:cs="Arial"/>
                <w:sz w:val="20"/>
                <w:szCs w:val="20"/>
                <w:lang w:val="en-GB"/>
              </w:rPr>
              <w:t>63</w:t>
            </w:r>
            <w:r w:rsidRPr="005E4EC9">
              <w:rPr>
                <w:rFonts w:cs="Arial"/>
                <w:sz w:val="20"/>
                <w:szCs w:val="20"/>
                <w:lang w:val="en-GB"/>
              </w:rPr>
              <w:t>/</w:t>
            </w:r>
            <w:r>
              <w:rPr>
                <w:rFonts w:cs="Arial"/>
                <w:sz w:val="20"/>
                <w:szCs w:val="20"/>
                <w:lang w:val="en-GB"/>
              </w:rPr>
              <w:t>559</w:t>
            </w:r>
            <w:r w:rsidRPr="005E4EC9">
              <w:rPr>
                <w:rFonts w:cs="Arial"/>
                <w:sz w:val="20"/>
                <w:szCs w:val="20"/>
                <w:lang w:val="en-GB"/>
              </w:rPr>
              <w:t xml:space="preserve"> (28.</w:t>
            </w:r>
            <w:r>
              <w:rPr>
                <w:rFonts w:cs="Arial"/>
                <w:sz w:val="20"/>
                <w:szCs w:val="20"/>
                <w:lang w:val="en-GB"/>
              </w:rPr>
              <w:t>0</w:t>
            </w:r>
            <w:r w:rsidRPr="005E4EC9">
              <w:rPr>
                <w:rFonts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879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4F2F9C28" w14:textId="77777777" w:rsidR="002D6C64" w:rsidRPr="005E4EC9" w:rsidRDefault="002D6C64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.</w:t>
            </w:r>
            <w:r>
              <w:rPr>
                <w:rFonts w:cs="Arial"/>
                <w:sz w:val="20"/>
                <w:szCs w:val="20"/>
                <w:lang w:val="en-GB"/>
              </w:rPr>
              <w:t>72</w:t>
            </w:r>
            <w:r w:rsidRPr="005E4EC9">
              <w:rPr>
                <w:rFonts w:cs="Arial"/>
                <w:sz w:val="20"/>
                <w:szCs w:val="20"/>
                <w:lang w:val="en-GB"/>
              </w:rPr>
              <w:t xml:space="preserve"> (1.</w:t>
            </w:r>
            <w:r>
              <w:rPr>
                <w:rFonts w:cs="Arial"/>
                <w:sz w:val="20"/>
                <w:szCs w:val="20"/>
                <w:lang w:val="en-GB"/>
              </w:rPr>
              <w:t>24</w:t>
            </w:r>
            <w:r w:rsidRPr="005E4EC9">
              <w:rPr>
                <w:rFonts w:cs="Arial"/>
                <w:sz w:val="20"/>
                <w:szCs w:val="20"/>
                <w:lang w:val="en-GB"/>
              </w:rPr>
              <w:t>-2.</w:t>
            </w:r>
            <w:r>
              <w:rPr>
                <w:rFonts w:cs="Arial"/>
                <w:sz w:val="20"/>
                <w:szCs w:val="20"/>
                <w:lang w:val="en-GB"/>
              </w:rPr>
              <w:t>38</w:t>
            </w:r>
            <w:r w:rsidRPr="005E4EC9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018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70868E2F" w14:textId="77777777" w:rsidR="002D6C64" w:rsidRPr="005E4EC9" w:rsidRDefault="002D6C64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513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7509913D" w14:textId="77777777" w:rsidR="002D6C64" w:rsidRPr="005E4EC9" w:rsidRDefault="002D6C64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.6</w:t>
            </w:r>
            <w:r>
              <w:rPr>
                <w:rFonts w:cs="Arial"/>
                <w:sz w:val="20"/>
                <w:szCs w:val="20"/>
                <w:lang w:val="en-GB"/>
              </w:rPr>
              <w:t>2</w:t>
            </w:r>
            <w:r w:rsidRPr="005E4EC9">
              <w:rPr>
                <w:rFonts w:cs="Arial"/>
                <w:sz w:val="20"/>
                <w:szCs w:val="20"/>
                <w:lang w:val="en-GB"/>
              </w:rPr>
              <w:t xml:space="preserve"> (1.</w:t>
            </w:r>
            <w:r>
              <w:rPr>
                <w:rFonts w:cs="Arial"/>
                <w:sz w:val="20"/>
                <w:szCs w:val="20"/>
                <w:lang w:val="en-GB"/>
              </w:rPr>
              <w:t>19</w:t>
            </w:r>
            <w:r w:rsidRPr="005E4EC9">
              <w:rPr>
                <w:rFonts w:cs="Arial"/>
                <w:sz w:val="20"/>
                <w:szCs w:val="20"/>
                <w:lang w:val="en-GB"/>
              </w:rPr>
              <w:t>-2.2</w:t>
            </w:r>
            <w:r>
              <w:rPr>
                <w:rFonts w:cs="Arial"/>
                <w:sz w:val="20"/>
                <w:szCs w:val="20"/>
                <w:lang w:val="en-GB"/>
              </w:rPr>
              <w:t>2</w:t>
            </w:r>
            <w:r w:rsidRPr="005E4EC9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32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0B15CE38" w14:textId="77777777" w:rsidR="002D6C64" w:rsidRPr="005E4EC9" w:rsidRDefault="002D6C64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</w:tbl>
    <w:p w14:paraId="1360185C" w14:textId="36F9E952" w:rsidR="002D6C64" w:rsidRPr="005E4EC9" w:rsidRDefault="002D6C64" w:rsidP="006316C2">
      <w:pPr>
        <w:spacing w:after="0"/>
        <w:rPr>
          <w:rFonts w:cs="Arial"/>
          <w:sz w:val="20"/>
          <w:szCs w:val="20"/>
        </w:rPr>
      </w:pPr>
      <w:r w:rsidRPr="005E4EC9">
        <w:rPr>
          <w:rFonts w:cs="Arial"/>
          <w:sz w:val="20"/>
          <w:szCs w:val="20"/>
        </w:rPr>
        <w:t xml:space="preserve">ART=antiretroviral therapy. aOR=adjusted odds ratio. CI=confidence interval. HIV=human immunodeficiency virus. </w:t>
      </w:r>
      <w:r>
        <w:rPr>
          <w:rFonts w:cs="Arial"/>
          <w:sz w:val="20"/>
          <w:szCs w:val="20"/>
        </w:rPr>
        <w:t>OR=odds ratio.</w:t>
      </w:r>
    </w:p>
    <w:p w14:paraId="68933BCA" w14:textId="77777777" w:rsidR="002D6C64" w:rsidRPr="005E4EC9" w:rsidRDefault="002D6C64" w:rsidP="006316C2">
      <w:pPr>
        <w:spacing w:after="0"/>
        <w:rPr>
          <w:rFonts w:cs="Arial"/>
          <w:sz w:val="20"/>
          <w:szCs w:val="20"/>
        </w:rPr>
      </w:pPr>
      <w:r w:rsidRPr="00F50316">
        <w:rPr>
          <w:rFonts w:ascii="Calibri" w:hAnsi="Calibri" w:cs="Calibri"/>
          <w:bCs/>
          <w:sz w:val="20"/>
          <w:szCs w:val="20"/>
          <w:vertAlign w:val="superscript"/>
        </w:rPr>
        <w:t>†</w:t>
      </w:r>
      <w:r w:rsidRPr="005E4EC9">
        <w:rPr>
          <w:rFonts w:cs="Arial"/>
          <w:sz w:val="20"/>
          <w:szCs w:val="20"/>
        </w:rPr>
        <w:t xml:space="preserve">Outcome was ≥1 missed days of ART in the past 30 days. </w:t>
      </w:r>
      <w:r>
        <w:rPr>
          <w:rFonts w:cs="Arial"/>
          <w:sz w:val="20"/>
          <w:szCs w:val="20"/>
        </w:rPr>
        <w:t xml:space="preserve">Sexual violence defined as pressured/attempted forced/physically forced sex. </w:t>
      </w:r>
      <w:r w:rsidRPr="005E4EC9">
        <w:rPr>
          <w:rFonts w:cs="Arial"/>
          <w:sz w:val="20"/>
          <w:szCs w:val="20"/>
        </w:rPr>
        <w:t xml:space="preserve">Final adjusted model included n=5034 participants. </w:t>
      </w:r>
    </w:p>
    <w:p w14:paraId="7369A153" w14:textId="77777777" w:rsidR="002D6C64" w:rsidRPr="005E4EC9" w:rsidRDefault="002D6C64" w:rsidP="006316C2">
      <w:pPr>
        <w:spacing w:after="0"/>
        <w:rPr>
          <w:rFonts w:cs="Arial"/>
          <w:sz w:val="20"/>
          <w:szCs w:val="20"/>
        </w:rPr>
      </w:pPr>
      <w:r w:rsidRPr="00F50316">
        <w:rPr>
          <w:rFonts w:ascii="Calibri Light (Headings)" w:hAnsi="Calibri Light (Headings)" w:cs="Arial"/>
          <w:bCs/>
          <w:sz w:val="20"/>
          <w:szCs w:val="20"/>
          <w:vertAlign w:val="superscript"/>
        </w:rPr>
        <w:t>‡</w:t>
      </w:r>
      <w:r w:rsidRPr="005E4EC9">
        <w:rPr>
          <w:rFonts w:cs="Arial"/>
          <w:sz w:val="20"/>
          <w:szCs w:val="20"/>
        </w:rPr>
        <w:t xml:space="preserve">Wald test p-value </w:t>
      </w:r>
    </w:p>
    <w:p w14:paraId="365EF167" w14:textId="77777777" w:rsidR="002D6C64" w:rsidRDefault="002D6C64" w:rsidP="006316C2">
      <w:pPr>
        <w:spacing w:after="0"/>
        <w:rPr>
          <w:rFonts w:cs="Arial"/>
          <w:sz w:val="20"/>
          <w:szCs w:val="20"/>
        </w:rPr>
      </w:pPr>
      <w:r w:rsidRPr="00F50316">
        <w:rPr>
          <w:rFonts w:ascii="Calibri Light (Headings)" w:hAnsi="Calibri Light (Headings)" w:cs="Arial"/>
          <w:bCs/>
          <w:sz w:val="20"/>
          <w:szCs w:val="20"/>
          <w:vertAlign w:val="superscript"/>
        </w:rPr>
        <w:t>§</w:t>
      </w:r>
      <w:r w:rsidRPr="005E4EC9">
        <w:rPr>
          <w:rFonts w:cs="Arial"/>
          <w:sz w:val="20"/>
          <w:szCs w:val="20"/>
        </w:rPr>
        <w:t>Model adjusted for age, region, and education</w:t>
      </w:r>
    </w:p>
    <w:p w14:paraId="7ABFE2B5" w14:textId="77777777" w:rsidR="002E7998" w:rsidRDefault="002E7998" w:rsidP="002E7998">
      <w:pPr>
        <w:rPr>
          <w:rFonts w:cs="Arial"/>
          <w:b/>
          <w:sz w:val="20"/>
          <w:szCs w:val="20"/>
        </w:rPr>
      </w:pPr>
    </w:p>
    <w:p w14:paraId="4DABFA92" w14:textId="0EC4CACC" w:rsidR="002E7998" w:rsidRPr="005E4EC9" w:rsidRDefault="002E7998" w:rsidP="002E7998">
      <w:pPr>
        <w:rPr>
          <w:rFonts w:cs="Arial"/>
          <w:b/>
          <w:sz w:val="20"/>
          <w:szCs w:val="20"/>
        </w:rPr>
      </w:pPr>
      <w:r w:rsidRPr="005E4EC9">
        <w:rPr>
          <w:rFonts w:cs="Arial"/>
          <w:b/>
          <w:sz w:val="20"/>
          <w:szCs w:val="20"/>
        </w:rPr>
        <w:t>Table S</w:t>
      </w:r>
      <w:r w:rsidR="00306EAC">
        <w:rPr>
          <w:rFonts w:cs="Arial"/>
          <w:b/>
          <w:sz w:val="20"/>
          <w:szCs w:val="20"/>
        </w:rPr>
        <w:t>8</w:t>
      </w:r>
      <w:r w:rsidRPr="005E4EC9">
        <w:rPr>
          <w:rFonts w:cs="Arial"/>
          <w:b/>
          <w:sz w:val="20"/>
          <w:szCs w:val="20"/>
        </w:rPr>
        <w:t>. Adjusted association of sexual violence with suboptimal ART adherence</w:t>
      </w:r>
      <w:r>
        <w:rPr>
          <w:rFonts w:cs="Arial"/>
          <w:b/>
          <w:sz w:val="20"/>
          <w:szCs w:val="20"/>
        </w:rPr>
        <w:t xml:space="preserve"> </w:t>
      </w:r>
      <w:r w:rsidRPr="007D1535">
        <w:rPr>
          <w:rFonts w:cs="Arial"/>
          <w:b/>
          <w:sz w:val="20"/>
          <w:szCs w:val="20"/>
        </w:rPr>
        <w:t>(</w:t>
      </w:r>
      <w:r w:rsidRPr="00E41123">
        <w:rPr>
          <w:rFonts w:cs="Arial"/>
          <w:b/>
          <w:sz w:val="20"/>
          <w:szCs w:val="20"/>
        </w:rPr>
        <w:t>≥2 missed days of ART in the past 30 days)</w:t>
      </w:r>
      <w:r w:rsidRPr="00E41123">
        <w:rPr>
          <w:rFonts w:cs="Arial"/>
          <w:bCs/>
          <w:sz w:val="20"/>
          <w:szCs w:val="20"/>
        </w:rPr>
        <w:t xml:space="preserve"> </w:t>
      </w:r>
      <w:r w:rsidRPr="005E4EC9">
        <w:rPr>
          <w:rFonts w:cs="Arial"/>
          <w:b/>
          <w:sz w:val="20"/>
          <w:szCs w:val="20"/>
        </w:rPr>
        <w:t>among women of reproductive age living with HIV and on ART</w:t>
      </w:r>
      <w:r w:rsidRPr="00F50316">
        <w:rPr>
          <w:rFonts w:ascii="Calibri" w:hAnsi="Calibri" w:cs="Calibri"/>
          <w:b/>
          <w:sz w:val="20"/>
          <w:szCs w:val="20"/>
          <w:vertAlign w:val="superscript"/>
        </w:rPr>
        <w:t>†</w:t>
      </w:r>
    </w:p>
    <w:tbl>
      <w:tblPr>
        <w:tblStyle w:val="TableGrid"/>
        <w:tblW w:w="8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9"/>
        <w:gridCol w:w="1533"/>
        <w:gridCol w:w="1533"/>
        <w:gridCol w:w="1057"/>
        <w:gridCol w:w="1568"/>
        <w:gridCol w:w="1080"/>
      </w:tblGrid>
      <w:tr w:rsidR="002E7998" w:rsidRPr="005E4EC9" w14:paraId="6ECAAF02" w14:textId="77777777" w:rsidTr="002D6C64">
        <w:tc>
          <w:tcPr>
            <w:tcW w:w="1869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14:paraId="59B890EC" w14:textId="77777777" w:rsidR="002E7998" w:rsidRPr="005E4EC9" w:rsidRDefault="002E7998" w:rsidP="002D6C64">
            <w:pPr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14:paraId="189C9E6E" w14:textId="77777777" w:rsidR="002E7998" w:rsidRPr="005E4EC9" w:rsidRDefault="002E7998" w:rsidP="002D6C64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Number with suboptimal ART adherence / N (%)</w:t>
            </w:r>
          </w:p>
        </w:tc>
        <w:tc>
          <w:tcPr>
            <w:tcW w:w="1533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14:paraId="4B769CA1" w14:textId="77777777" w:rsidR="002E7998" w:rsidRPr="005E4EC9" w:rsidRDefault="002E7998" w:rsidP="002D6C64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 xml:space="preserve">Crude OR </w:t>
            </w:r>
          </w:p>
          <w:p w14:paraId="2063AEF2" w14:textId="77777777" w:rsidR="002E7998" w:rsidRPr="005E4EC9" w:rsidRDefault="002E7998" w:rsidP="002D6C64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057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14:paraId="2B3B4751" w14:textId="77777777" w:rsidR="002E7998" w:rsidRPr="005E4EC9" w:rsidRDefault="002E7998" w:rsidP="002D6C64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P-value</w:t>
            </w:r>
            <w:r w:rsidRPr="00F50316">
              <w:rPr>
                <w:rFonts w:ascii="Calibri Light (Headings)" w:hAnsi="Calibri Light (Headings)" w:cs="Arial"/>
                <w:b/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1568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14:paraId="1C2BBA41" w14:textId="77777777" w:rsidR="002E7998" w:rsidRPr="005E4EC9" w:rsidRDefault="002E7998" w:rsidP="002D6C64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aOR </w:t>
            </w:r>
          </w:p>
          <w:p w14:paraId="5495228F" w14:textId="77777777" w:rsidR="002E7998" w:rsidRPr="005E4EC9" w:rsidRDefault="002E7998" w:rsidP="002D6C64">
            <w:pPr>
              <w:jc w:val="center"/>
              <w:rPr>
                <w:rFonts w:cs="Arial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5E4EC9">
              <w:rPr>
                <w:rFonts w:cs="Arial"/>
                <w:b/>
                <w:bCs/>
                <w:sz w:val="20"/>
                <w:szCs w:val="20"/>
                <w:lang w:val="en-GB"/>
              </w:rPr>
              <w:t>(95% CI)</w:t>
            </w:r>
            <w:r w:rsidRPr="00F50316">
              <w:rPr>
                <w:rFonts w:ascii="Calibri Light (Headings)" w:hAnsi="Calibri Light (Headings)" w:cs="Arial"/>
                <w:b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1080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14:paraId="785BA4B5" w14:textId="77777777" w:rsidR="002E7998" w:rsidRPr="005E4EC9" w:rsidRDefault="002E7998" w:rsidP="002D6C64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sz w:val="20"/>
                <w:szCs w:val="20"/>
                <w:lang w:val="en-GB"/>
              </w:rPr>
              <w:t>P-value</w:t>
            </w:r>
            <w:r w:rsidRPr="00F50316">
              <w:rPr>
                <w:rFonts w:ascii="Calibri Light (Headings)" w:hAnsi="Calibri Light (Headings)" w:cs="Arial"/>
                <w:b/>
                <w:sz w:val="20"/>
                <w:szCs w:val="20"/>
                <w:vertAlign w:val="superscript"/>
                <w:lang w:val="en-GB"/>
              </w:rPr>
              <w:t>‡</w:t>
            </w:r>
          </w:p>
        </w:tc>
      </w:tr>
      <w:tr w:rsidR="002E7998" w:rsidRPr="005E4EC9" w14:paraId="25AAD103" w14:textId="77777777" w:rsidTr="002D6C64">
        <w:tc>
          <w:tcPr>
            <w:tcW w:w="1869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70A8D849" w14:textId="77777777" w:rsidR="002E7998" w:rsidRPr="005E4EC9" w:rsidRDefault="002E7998" w:rsidP="002D6C64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b/>
                <w:bCs/>
                <w:sz w:val="20"/>
                <w:szCs w:val="20"/>
                <w:lang w:val="en-GB"/>
              </w:rPr>
              <w:t>Lifetime sexual violence</w:t>
            </w:r>
          </w:p>
        </w:tc>
        <w:tc>
          <w:tcPr>
            <w:tcW w:w="1533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187E4C67" w14:textId="77777777" w:rsidR="002E7998" w:rsidRPr="005E4EC9" w:rsidRDefault="002E7998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4045C3D7" w14:textId="77777777" w:rsidR="002E7998" w:rsidRPr="005E4EC9" w:rsidRDefault="002E7998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057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4F76E054" w14:textId="77777777" w:rsidR="002E7998" w:rsidRPr="005E4EC9" w:rsidRDefault="002E7998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56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1E88CC76" w14:textId="77777777" w:rsidR="002E7998" w:rsidRPr="005E4EC9" w:rsidRDefault="002E7998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01188B76" w14:textId="77777777" w:rsidR="002E7998" w:rsidRPr="005E4EC9" w:rsidRDefault="002E7998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2E7998" w:rsidRPr="005E4EC9" w14:paraId="2CE7AAED" w14:textId="77777777" w:rsidTr="002D6C64">
        <w:tc>
          <w:tcPr>
            <w:tcW w:w="1869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25211AD6" w14:textId="77777777" w:rsidR="002E7998" w:rsidRPr="005E4EC9" w:rsidRDefault="002E7998" w:rsidP="002D6C64">
            <w:pPr>
              <w:ind w:left="247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533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020F524F" w14:textId="77777777" w:rsidR="002E7998" w:rsidRPr="005E4EC9" w:rsidRDefault="002E7998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386/4433 (8.3%)</w:t>
            </w:r>
          </w:p>
        </w:tc>
        <w:tc>
          <w:tcPr>
            <w:tcW w:w="1533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20D55244" w14:textId="77777777" w:rsidR="002E7998" w:rsidRPr="005E4EC9" w:rsidRDefault="002E7998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57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32C1C752" w14:textId="77777777" w:rsidR="002E7998" w:rsidRPr="005E4EC9" w:rsidRDefault="002E7998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6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4F0867FF" w14:textId="77777777" w:rsidR="002E7998" w:rsidRPr="005E4EC9" w:rsidRDefault="002E7998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108A839C" w14:textId="77777777" w:rsidR="002E7998" w:rsidRPr="005E4EC9" w:rsidRDefault="002E7998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2E7998" w:rsidRPr="005E4EC9" w14:paraId="5205630D" w14:textId="77777777" w:rsidTr="002D6C64">
        <w:tc>
          <w:tcPr>
            <w:tcW w:w="1869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4E9502DD" w14:textId="77777777" w:rsidR="002E7998" w:rsidRPr="005E4EC9" w:rsidRDefault="002E7998" w:rsidP="002D6C64">
            <w:pPr>
              <w:ind w:left="337" w:hanging="90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33" w:type="dxa"/>
            <w:tcBorders>
              <w:top w:val="dotted" w:sz="4" w:space="0" w:color="E7E6E6" w:themeColor="background2"/>
              <w:bottom w:val="dotted" w:sz="4" w:space="0" w:color="E7E6E6" w:themeColor="background2"/>
            </w:tcBorders>
          </w:tcPr>
          <w:p w14:paraId="459BBE0A" w14:textId="77777777" w:rsidR="002E7998" w:rsidRPr="005E4EC9" w:rsidRDefault="002E7998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00/605 (15.8%)</w:t>
            </w:r>
          </w:p>
        </w:tc>
        <w:tc>
          <w:tcPr>
            <w:tcW w:w="1533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02D652BD" w14:textId="77777777" w:rsidR="002E7998" w:rsidRPr="005E4EC9" w:rsidRDefault="002E7998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2.07 (1.42-3.04)</w:t>
            </w:r>
          </w:p>
        </w:tc>
        <w:tc>
          <w:tcPr>
            <w:tcW w:w="1057" w:type="dxa"/>
            <w:tcBorders>
              <w:top w:val="dotted" w:sz="4" w:space="0" w:color="E7E6E6" w:themeColor="background2"/>
              <w:bottom w:val="dotted" w:sz="4" w:space="0" w:color="E7E6E6" w:themeColor="background2"/>
              <w:right w:val="nil"/>
            </w:tcBorders>
          </w:tcPr>
          <w:p w14:paraId="7330CC9D" w14:textId="77777777" w:rsidR="002E7998" w:rsidRPr="005E4EC9" w:rsidRDefault="002E7998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568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32268678" w14:textId="77777777" w:rsidR="002E7998" w:rsidRPr="005E4EC9" w:rsidRDefault="002E7998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4EC9">
              <w:rPr>
                <w:rFonts w:cs="Arial"/>
                <w:sz w:val="20"/>
                <w:szCs w:val="20"/>
                <w:lang w:val="en-GB"/>
              </w:rPr>
              <w:t>1.97 (1.37-2.83)</w:t>
            </w:r>
          </w:p>
        </w:tc>
        <w:tc>
          <w:tcPr>
            <w:tcW w:w="1080" w:type="dxa"/>
            <w:tcBorders>
              <w:top w:val="dotted" w:sz="4" w:space="0" w:color="E7E6E6" w:themeColor="background2"/>
              <w:left w:val="nil"/>
              <w:bottom w:val="dotted" w:sz="4" w:space="0" w:color="E7E6E6" w:themeColor="background2"/>
            </w:tcBorders>
          </w:tcPr>
          <w:p w14:paraId="0B017580" w14:textId="77777777" w:rsidR="002E7998" w:rsidRPr="005E4EC9" w:rsidRDefault="002E7998" w:rsidP="002D6C6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</w:tbl>
    <w:p w14:paraId="33B5C25D" w14:textId="77777777" w:rsidR="002E7998" w:rsidRPr="005E4EC9" w:rsidRDefault="002E7998" w:rsidP="006316C2">
      <w:pPr>
        <w:spacing w:after="0" w:line="240" w:lineRule="auto"/>
        <w:rPr>
          <w:rFonts w:cs="Arial"/>
          <w:sz w:val="20"/>
          <w:szCs w:val="20"/>
        </w:rPr>
      </w:pPr>
      <w:r w:rsidRPr="005E4EC9">
        <w:rPr>
          <w:rFonts w:cs="Arial"/>
          <w:sz w:val="20"/>
          <w:szCs w:val="20"/>
        </w:rPr>
        <w:t xml:space="preserve">ART=antiretroviral therapy. aOR=adjusted odds ratio. CI=confidence interval. HIV=human immunodeficiency virus. </w:t>
      </w:r>
    </w:p>
    <w:p w14:paraId="5EEE3F0D" w14:textId="77777777" w:rsidR="002E7998" w:rsidRPr="005E4EC9" w:rsidRDefault="002E7998" w:rsidP="006316C2">
      <w:pPr>
        <w:spacing w:after="0" w:line="240" w:lineRule="auto"/>
        <w:rPr>
          <w:rFonts w:cs="Arial"/>
          <w:sz w:val="20"/>
          <w:szCs w:val="20"/>
        </w:rPr>
      </w:pPr>
      <w:r w:rsidRPr="00F50316">
        <w:rPr>
          <w:rFonts w:ascii="Calibri" w:hAnsi="Calibri" w:cs="Calibri"/>
          <w:bCs/>
          <w:sz w:val="20"/>
          <w:szCs w:val="20"/>
          <w:vertAlign w:val="superscript"/>
        </w:rPr>
        <w:t>†</w:t>
      </w:r>
      <w:r w:rsidRPr="005E4EC9">
        <w:rPr>
          <w:rFonts w:cs="Arial"/>
          <w:sz w:val="20"/>
          <w:szCs w:val="20"/>
        </w:rPr>
        <w:t xml:space="preserve">Final adjusted model included n=5034 participants. </w:t>
      </w:r>
    </w:p>
    <w:p w14:paraId="74F5CAAF" w14:textId="77777777" w:rsidR="002E7998" w:rsidRPr="005E4EC9" w:rsidRDefault="002E7998" w:rsidP="006316C2">
      <w:pPr>
        <w:spacing w:after="0" w:line="240" w:lineRule="auto"/>
        <w:rPr>
          <w:rFonts w:cs="Arial"/>
          <w:sz w:val="20"/>
          <w:szCs w:val="20"/>
        </w:rPr>
      </w:pPr>
      <w:r w:rsidRPr="00F50316">
        <w:rPr>
          <w:rFonts w:ascii="Calibri Light (Headings)" w:hAnsi="Calibri Light (Headings)" w:cs="Arial"/>
          <w:bCs/>
          <w:sz w:val="20"/>
          <w:szCs w:val="20"/>
          <w:vertAlign w:val="superscript"/>
        </w:rPr>
        <w:t>‡</w:t>
      </w:r>
      <w:r w:rsidRPr="005E4EC9">
        <w:rPr>
          <w:rFonts w:cs="Arial"/>
          <w:sz w:val="20"/>
          <w:szCs w:val="20"/>
        </w:rPr>
        <w:t xml:space="preserve">Wald test p-value </w:t>
      </w:r>
    </w:p>
    <w:p w14:paraId="7AAB4B89" w14:textId="2EA4AE54" w:rsidR="002E7998" w:rsidRDefault="002E7998" w:rsidP="006316C2">
      <w:pPr>
        <w:spacing w:after="0" w:line="240" w:lineRule="auto"/>
      </w:pPr>
      <w:r w:rsidRPr="00F50316">
        <w:rPr>
          <w:rFonts w:ascii="Calibri Light (Headings)" w:hAnsi="Calibri Light (Headings)" w:cs="Arial"/>
          <w:bCs/>
          <w:sz w:val="20"/>
          <w:szCs w:val="20"/>
          <w:vertAlign w:val="superscript"/>
        </w:rPr>
        <w:t>§</w:t>
      </w:r>
      <w:r w:rsidRPr="005E4EC9">
        <w:rPr>
          <w:rFonts w:cs="Arial"/>
          <w:sz w:val="20"/>
          <w:szCs w:val="20"/>
        </w:rPr>
        <w:t>Model adjusted for age, region, and education</w:t>
      </w:r>
    </w:p>
    <w:sectPr w:rsidR="002E7998" w:rsidSect="006316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B93D70" w14:textId="77777777" w:rsidR="007D2492" w:rsidRDefault="007D2492" w:rsidP="00A331C5">
      <w:pPr>
        <w:spacing w:after="0" w:line="240" w:lineRule="auto"/>
      </w:pPr>
      <w:r>
        <w:separator/>
      </w:r>
    </w:p>
  </w:endnote>
  <w:endnote w:type="continuationSeparator" w:id="0">
    <w:p w14:paraId="2A519AEC" w14:textId="77777777" w:rsidR="007D2492" w:rsidRDefault="007D2492" w:rsidP="00A331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 (Headings)">
    <w:altName w:val="Calibri Light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238870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D388C2" w14:textId="6DA36B96" w:rsidR="00A331C5" w:rsidRDefault="00A331C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24E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5D0404" w14:textId="77777777" w:rsidR="00A331C5" w:rsidRDefault="00A331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B754A2" w14:textId="77777777" w:rsidR="007D2492" w:rsidRDefault="007D2492" w:rsidP="00A331C5">
      <w:pPr>
        <w:spacing w:after="0" w:line="240" w:lineRule="auto"/>
      </w:pPr>
      <w:r>
        <w:separator/>
      </w:r>
    </w:p>
  </w:footnote>
  <w:footnote w:type="continuationSeparator" w:id="0">
    <w:p w14:paraId="62D22912" w14:textId="77777777" w:rsidR="007D2492" w:rsidRDefault="007D2492" w:rsidP="00A331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5AD"/>
    <w:rsid w:val="00032077"/>
    <w:rsid w:val="00111964"/>
    <w:rsid w:val="001931F7"/>
    <w:rsid w:val="001D2B19"/>
    <w:rsid w:val="002816FE"/>
    <w:rsid w:val="002C32FF"/>
    <w:rsid w:val="002D6C64"/>
    <w:rsid w:val="002E7998"/>
    <w:rsid w:val="00306EAC"/>
    <w:rsid w:val="003C38E3"/>
    <w:rsid w:val="003E5A56"/>
    <w:rsid w:val="004355AD"/>
    <w:rsid w:val="004935EC"/>
    <w:rsid w:val="004A619B"/>
    <w:rsid w:val="004F12DE"/>
    <w:rsid w:val="005638E6"/>
    <w:rsid w:val="0060094E"/>
    <w:rsid w:val="006316C2"/>
    <w:rsid w:val="006324EB"/>
    <w:rsid w:val="00694E48"/>
    <w:rsid w:val="006E2659"/>
    <w:rsid w:val="006E4F87"/>
    <w:rsid w:val="00770240"/>
    <w:rsid w:val="007B1F26"/>
    <w:rsid w:val="007D2492"/>
    <w:rsid w:val="00815283"/>
    <w:rsid w:val="0085238D"/>
    <w:rsid w:val="008571E5"/>
    <w:rsid w:val="00972272"/>
    <w:rsid w:val="009B1291"/>
    <w:rsid w:val="00A331C5"/>
    <w:rsid w:val="00A37AC2"/>
    <w:rsid w:val="00A43D1C"/>
    <w:rsid w:val="00A66A9D"/>
    <w:rsid w:val="00AB61C9"/>
    <w:rsid w:val="00AC799A"/>
    <w:rsid w:val="00AD1D6A"/>
    <w:rsid w:val="00B3671D"/>
    <w:rsid w:val="00C57BBE"/>
    <w:rsid w:val="00C80FF3"/>
    <w:rsid w:val="00CE3528"/>
    <w:rsid w:val="00D13248"/>
    <w:rsid w:val="00D97503"/>
    <w:rsid w:val="00E77E3E"/>
    <w:rsid w:val="00E9218E"/>
    <w:rsid w:val="00EC3851"/>
    <w:rsid w:val="00F23A5E"/>
    <w:rsid w:val="00F41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4E9FA"/>
  <w15:chartTrackingRefBased/>
  <w15:docId w15:val="{4DBA3BA7-1D4B-4068-809F-785F8D97B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71E5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9750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D6C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C6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C38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38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38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8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85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331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31C5"/>
  </w:style>
  <w:style w:type="paragraph" w:styleId="Footer">
    <w:name w:val="footer"/>
    <w:basedOn w:val="Normal"/>
    <w:link w:val="FooterChar"/>
    <w:uiPriority w:val="99"/>
    <w:unhideWhenUsed/>
    <w:rsid w:val="00A331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31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4D29AB32C06B40BD61BDFC4B8FCBE2" ma:contentTypeVersion="21" ma:contentTypeDescription="Create a new document." ma:contentTypeScope="" ma:versionID="951550582db1736732a10879f992a9fd">
  <xsd:schema xmlns:xsd="http://www.w3.org/2001/XMLSchema" xmlns:xs="http://www.w3.org/2001/XMLSchema" xmlns:p="http://schemas.microsoft.com/office/2006/metadata/properties" xmlns:ns2="250929fa-9806-4449-af20-7947085fa170" xmlns:ns3="3ae47d09-05f2-458d-b8bf-286e9f6a56e4" targetNamespace="http://schemas.microsoft.com/office/2006/metadata/properties" ma:root="true" ma:fieldsID="3816e5b23fa02413be7bad253e72386f" ns2:_="" ns3:_="">
    <xsd:import namespace="250929fa-9806-4449-af20-7947085fa170"/>
    <xsd:import namespace="3ae47d09-05f2-458d-b8bf-286e9f6a56e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Size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0929fa-9806-4449-af20-7947085fa17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d8963c6f-ee03-4b2a-8221-928f9d265193}" ma:internalName="TaxCatchAll" ma:showField="CatchAllData" ma:web="250929fa-9806-4449-af20-7947085fa17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e47d09-05f2-458d-b8bf-286e9f6a56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Size" ma:index="20" nillable="true" ma:displayName="Size" ma:format="Dropdown" ma:internalName="Size">
      <xsd:simpleType>
        <xsd:restriction base="dms:Text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d8752f36-f899-4024-97aa-312620fde4b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8B38CF5-B98C-463E-88CD-EDB5B6311BBB}"/>
</file>

<file path=customXml/itemProps2.xml><?xml version="1.0" encoding="utf-8"?>
<ds:datastoreItem xmlns:ds="http://schemas.openxmlformats.org/officeDocument/2006/customXml" ds:itemID="{505B9781-FC22-4E77-A128-98617FEC396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630</Words>
  <Characters>9294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0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Calvert</dc:creator>
  <cp:keywords/>
  <dc:description/>
  <cp:lastModifiedBy>Clara Calvert</cp:lastModifiedBy>
  <cp:revision>3</cp:revision>
  <cp:lastPrinted>2023-04-20T14:18:00Z</cp:lastPrinted>
  <dcterms:created xsi:type="dcterms:W3CDTF">2023-05-17T23:35:00Z</dcterms:created>
  <dcterms:modified xsi:type="dcterms:W3CDTF">2023-05-19T15:41:00Z</dcterms:modified>
</cp:coreProperties>
</file>